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538"/>
        <w:gridCol w:w="813"/>
      </w:tblGrid>
      <w:tr w:rsidR="002B7C0C" w14:paraId="10852E42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10852E3D" w14:textId="77777777" w:rsidR="002B7C0C" w:rsidRDefault="005E6024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14:paraId="10852E3E" w14:textId="77777777" w:rsidR="002B7C0C" w:rsidRDefault="005E6024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10852E3F" w14:textId="77777777" w:rsidR="002B7C0C" w:rsidRDefault="005E6024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10852E40" w14:textId="77777777" w:rsidR="002B7C0C" w:rsidRPr="00383D10" w:rsidRDefault="005E6024">
            <w:pPr>
              <w:pStyle w:val="TableParagraph"/>
              <w:spacing w:before="201"/>
              <w:ind w:left="105"/>
              <w:rPr>
                <w:rFonts w:ascii="Cambria" w:eastAsiaTheme="minorEastAsia"/>
                <w:b/>
                <w:lang w:eastAsia="zh-CN"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10852E41" w14:textId="77777777" w:rsidR="002B7C0C" w:rsidRDefault="005E6024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2B7C0C" w14:paraId="10852E49" w14:textId="77777777" w:rsidTr="00A45942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10852E43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10852E44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10852E45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538" w:type="dxa"/>
            <w:shd w:val="clear" w:color="auto" w:fill="B1A0C6"/>
          </w:tcPr>
          <w:p w14:paraId="10852E46" w14:textId="77777777" w:rsidR="002B7C0C" w:rsidRDefault="002B7C0C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10852E47" w14:textId="77777777" w:rsidR="002B7C0C" w:rsidRDefault="005E6024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0852FC8" wp14:editId="10852FC9">
                  <wp:extent cx="265577" cy="180213"/>
                  <wp:effectExtent l="0" t="0" r="0" b="0"/>
                  <wp:docPr id="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3" w:type="dxa"/>
            <w:shd w:val="clear" w:color="auto" w:fill="B1A0C6"/>
          </w:tcPr>
          <w:p w14:paraId="10852E48" w14:textId="77777777" w:rsidR="002B7C0C" w:rsidRDefault="005E6024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2"/>
              </w:rPr>
              <w:t xml:space="preserve"> </w:t>
            </w:r>
            <w:r>
              <w:rPr>
                <w:rFonts w:ascii="Cambria"/>
                <w:b/>
                <w:spacing w:val="-10"/>
              </w:rPr>
              <w:t>#</w:t>
            </w:r>
          </w:p>
        </w:tc>
      </w:tr>
      <w:tr w:rsidR="002B7C0C" w14:paraId="10852E4B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10852E4A" w14:textId="77777777" w:rsidR="002B7C0C" w:rsidRDefault="005E6024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3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2B7C0C" w14:paraId="10852E51" w14:textId="77777777" w:rsidTr="00A45942">
        <w:trPr>
          <w:trHeight w:val="280"/>
        </w:trPr>
        <w:tc>
          <w:tcPr>
            <w:tcW w:w="1640" w:type="dxa"/>
            <w:vMerge w:val="restart"/>
          </w:tcPr>
          <w:p w14:paraId="10852E4C" w14:textId="77777777" w:rsidR="002B7C0C" w:rsidRDefault="005E6024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14:paraId="10852E4D" w14:textId="77777777" w:rsidR="002B7C0C" w:rsidRDefault="005E6024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852E4E" w14:textId="77777777" w:rsidR="002B7C0C" w:rsidRDefault="005E6024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0852FCA" wp14:editId="10852FCB">
                  <wp:extent cx="128016" cy="170560"/>
                  <wp:effectExtent l="0" t="0" r="0" b="0"/>
                  <wp:docPr id="3" name="Imag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how unit were allocated to interventions</w:t>
            </w:r>
          </w:p>
        </w:tc>
        <w:tc>
          <w:tcPr>
            <w:tcW w:w="538" w:type="dxa"/>
            <w:tcBorders>
              <w:bottom w:val="dashSmallGap" w:sz="4" w:space="0" w:color="000000"/>
            </w:tcBorders>
          </w:tcPr>
          <w:p w14:paraId="10852E4F" w14:textId="3A836A28" w:rsidR="002B7C0C" w:rsidRPr="00DF722B" w:rsidRDefault="00DF722B" w:rsidP="00DF722B">
            <w:pPr>
              <w:pStyle w:val="TableParagraph"/>
              <w:jc w:val="center"/>
              <w:rPr>
                <w:rFonts w:ascii="Times New Roman" w:eastAsiaTheme="minorEastAsia"/>
                <w:sz w:val="20"/>
                <w:lang w:eastAsia="zh-C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bottom w:val="dashSmallGap" w:sz="4" w:space="0" w:color="000000"/>
            </w:tcBorders>
          </w:tcPr>
          <w:p w14:paraId="10852E50" w14:textId="6DFC7BD2" w:rsidR="002B7C0C" w:rsidRDefault="00121AC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bstract</w:t>
            </w:r>
          </w:p>
        </w:tc>
      </w:tr>
      <w:tr w:rsidR="002B7C0C" w14:paraId="10852E57" w14:textId="77777777" w:rsidTr="00A4594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0852E52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53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54" w14:textId="77777777" w:rsidR="002B7C0C" w:rsidRDefault="005E6024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0852FCC" wp14:editId="10852FCD">
                  <wp:extent cx="128016" cy="170560"/>
                  <wp:effectExtent l="0" t="0" r="0" b="0"/>
                  <wp:docPr id="4" name="Imag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55" w14:textId="638DA53B" w:rsidR="002B7C0C" w:rsidRDefault="00FE5587" w:rsidP="00FE5587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56" w14:textId="6460E90A" w:rsidR="002B7C0C" w:rsidRDefault="0067427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bstract</w:t>
            </w:r>
          </w:p>
        </w:tc>
      </w:tr>
      <w:tr w:rsidR="002B7C0C" w14:paraId="10852E5D" w14:textId="77777777" w:rsidTr="00A4594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0852E58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59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52E5A" w14:textId="77777777" w:rsidR="002B7C0C" w:rsidRDefault="005E6024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0852FCE" wp14:editId="10852FCF">
                  <wp:extent cx="128016" cy="170560"/>
                  <wp:effectExtent l="0" t="0" r="0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 xml:space="preserve">Information on target </w:t>
            </w:r>
            <w:r>
              <w:t>population or study sample</w:t>
            </w:r>
          </w:p>
        </w:tc>
        <w:tc>
          <w:tcPr>
            <w:tcW w:w="538" w:type="dxa"/>
            <w:tcBorders>
              <w:top w:val="dashSmallGap" w:sz="4" w:space="0" w:color="000000"/>
            </w:tcBorders>
          </w:tcPr>
          <w:p w14:paraId="10852E5B" w14:textId="4C08B30E" w:rsidR="002B7C0C" w:rsidRDefault="00FE5587" w:rsidP="00FE5587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</w:tcBorders>
          </w:tcPr>
          <w:p w14:paraId="10852E5C" w14:textId="44D50C0D" w:rsidR="002B7C0C" w:rsidRDefault="0067427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Abstract</w:t>
            </w:r>
          </w:p>
        </w:tc>
      </w:tr>
      <w:tr w:rsidR="002B7C0C" w14:paraId="10852E5F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0852E5E" w14:textId="77777777" w:rsidR="002B7C0C" w:rsidRDefault="005E6024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2B7C0C" w14:paraId="10852E65" w14:textId="77777777" w:rsidTr="00A45942">
        <w:trPr>
          <w:trHeight w:val="280"/>
        </w:trPr>
        <w:tc>
          <w:tcPr>
            <w:tcW w:w="1640" w:type="dxa"/>
            <w:vMerge w:val="restart"/>
          </w:tcPr>
          <w:p w14:paraId="10852E60" w14:textId="77777777" w:rsidR="002B7C0C" w:rsidRDefault="005E6024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10852E61" w14:textId="77777777" w:rsidR="002B7C0C" w:rsidRDefault="005E6024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852E62" w14:textId="77777777" w:rsidR="002B7C0C" w:rsidRDefault="005E6024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0852FD0" wp14:editId="10852FD1">
                  <wp:extent cx="128016" cy="170560"/>
                  <wp:effectExtent l="0" t="0" r="0" b="0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538" w:type="dxa"/>
            <w:tcBorders>
              <w:bottom w:val="dashSmallGap" w:sz="4" w:space="0" w:color="000000"/>
            </w:tcBorders>
          </w:tcPr>
          <w:p w14:paraId="10852E63" w14:textId="5161F4AF" w:rsidR="002B7C0C" w:rsidRDefault="00D24A96" w:rsidP="00D24A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bottom w:val="dashSmallGap" w:sz="4" w:space="0" w:color="000000"/>
            </w:tcBorders>
          </w:tcPr>
          <w:p w14:paraId="10852E64" w14:textId="1D806A3E" w:rsidR="002B7C0C" w:rsidRPr="00286C12" w:rsidRDefault="00A45942">
            <w:pPr>
              <w:pStyle w:val="TableParagraph"/>
              <w:rPr>
                <w:rFonts w:ascii="Times New Roman"/>
                <w:sz w:val="13"/>
                <w:szCs w:val="13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 w:rsidR="00AB0232">
              <w:rPr>
                <w:rFonts w:ascii="Times New Roman"/>
                <w:sz w:val="13"/>
                <w:szCs w:val="13"/>
              </w:rPr>
              <w:t>2-51</w:t>
            </w:r>
          </w:p>
        </w:tc>
      </w:tr>
      <w:tr w:rsidR="002B7C0C" w14:paraId="10852E6B" w14:textId="77777777" w:rsidTr="00A4594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0852E66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67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52E68" w14:textId="77777777" w:rsidR="002B7C0C" w:rsidRDefault="005E6024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0852FD2" wp14:editId="10852FD3">
                  <wp:extent cx="128016" cy="170560"/>
                  <wp:effectExtent l="0" t="0" r="0" b="0"/>
                  <wp:docPr id="7" name="Imag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538" w:type="dxa"/>
            <w:tcBorders>
              <w:top w:val="dashSmallGap" w:sz="4" w:space="0" w:color="000000"/>
            </w:tcBorders>
          </w:tcPr>
          <w:p w14:paraId="10852E69" w14:textId="2CB80529" w:rsidR="002B7C0C" w:rsidRDefault="00A619E5" w:rsidP="00D24A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</w:tcBorders>
          </w:tcPr>
          <w:p w14:paraId="10852E6A" w14:textId="2A4DDB88" w:rsidR="002B7C0C" w:rsidRPr="00286C12" w:rsidRDefault="001061F7">
            <w:pPr>
              <w:pStyle w:val="TableParagraph"/>
              <w:rPr>
                <w:rFonts w:ascii="Times New Roman"/>
                <w:sz w:val="13"/>
                <w:szCs w:val="13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 w:rsidR="00383D10" w:rsidRPr="00286C12">
              <w:rPr>
                <w:rFonts w:ascii="Times New Roman"/>
                <w:sz w:val="13"/>
                <w:szCs w:val="13"/>
              </w:rPr>
              <w:t>156-</w:t>
            </w:r>
            <w:r w:rsidRPr="00286C12">
              <w:rPr>
                <w:rFonts w:ascii="Times New Roman"/>
                <w:sz w:val="13"/>
                <w:szCs w:val="13"/>
              </w:rPr>
              <w:t>169</w:t>
            </w:r>
          </w:p>
        </w:tc>
      </w:tr>
      <w:tr w:rsidR="002B7C0C" w14:paraId="10852E6D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0852E6C" w14:textId="77777777" w:rsidR="002B7C0C" w:rsidRPr="00A45942" w:rsidRDefault="005E6024">
            <w:pPr>
              <w:pStyle w:val="TableParagraph"/>
              <w:spacing w:before="198" w:line="239" w:lineRule="exact"/>
              <w:ind w:left="107"/>
              <w:rPr>
                <w:rFonts w:ascii="Cambria" w:eastAsiaTheme="minorEastAsia"/>
                <w:b/>
                <w:lang w:eastAsia="zh-CN"/>
              </w:rPr>
            </w:pPr>
            <w:r>
              <w:rPr>
                <w:rFonts w:ascii="Cambria"/>
                <w:b/>
                <w:spacing w:val="-2"/>
              </w:rPr>
              <w:t>Methods</w:t>
            </w:r>
          </w:p>
        </w:tc>
      </w:tr>
      <w:tr w:rsidR="002B7C0C" w14:paraId="10852E73" w14:textId="77777777" w:rsidTr="00A45942">
        <w:trPr>
          <w:trHeight w:val="549"/>
        </w:trPr>
        <w:tc>
          <w:tcPr>
            <w:tcW w:w="1640" w:type="dxa"/>
            <w:vMerge w:val="restart"/>
          </w:tcPr>
          <w:p w14:paraId="10852E6E" w14:textId="77777777" w:rsidR="002B7C0C" w:rsidRDefault="005E6024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10852E6F" w14:textId="77777777" w:rsidR="002B7C0C" w:rsidRDefault="005E6024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852E70" w14:textId="77777777" w:rsidR="002B7C0C" w:rsidRDefault="005E6024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2FD4" wp14:editId="10852FD5">
                  <wp:extent cx="128016" cy="170878"/>
                  <wp:effectExtent l="0" t="0" r="0" b="0"/>
                  <wp:docPr id="8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3"/>
              </w:rPr>
              <w:t xml:space="preserve"> </w:t>
            </w:r>
            <w:r>
              <w:t>levels</w:t>
            </w:r>
            <w:r>
              <w:rPr>
                <w:spacing w:val="-6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538" w:type="dxa"/>
            <w:tcBorders>
              <w:bottom w:val="dashSmallGap" w:sz="4" w:space="0" w:color="000000"/>
            </w:tcBorders>
          </w:tcPr>
          <w:p w14:paraId="10852E71" w14:textId="2AAAC013" w:rsidR="002B7C0C" w:rsidRDefault="00A619E5" w:rsidP="00A619E5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bottom w:val="dashSmallGap" w:sz="4" w:space="0" w:color="000000"/>
            </w:tcBorders>
          </w:tcPr>
          <w:p w14:paraId="10852E72" w14:textId="7426F067" w:rsidR="002B7C0C" w:rsidRPr="00845459" w:rsidRDefault="005C1865">
            <w:pPr>
              <w:pStyle w:val="TableParagraph"/>
              <w:rPr>
                <w:rFonts w:ascii="Times New Roman" w:eastAsiaTheme="minorEastAsia" w:hint="eastAsia"/>
                <w:lang w:eastAsia="zh-CN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 w:rsidR="0070198B">
              <w:rPr>
                <w:rFonts w:ascii="Times New Roman"/>
                <w:sz w:val="13"/>
                <w:szCs w:val="13"/>
              </w:rPr>
              <w:t>90</w:t>
            </w:r>
            <w:r w:rsidRPr="00286C12">
              <w:rPr>
                <w:rFonts w:ascii="Times New Roman"/>
                <w:sz w:val="13"/>
                <w:szCs w:val="13"/>
              </w:rPr>
              <w:t>-1</w:t>
            </w:r>
            <w:r w:rsidR="0070198B">
              <w:rPr>
                <w:rFonts w:ascii="Times New Roman"/>
                <w:sz w:val="13"/>
                <w:szCs w:val="13"/>
              </w:rPr>
              <w:t>00</w:t>
            </w:r>
          </w:p>
        </w:tc>
      </w:tr>
      <w:tr w:rsidR="002B7C0C" w14:paraId="10852E79" w14:textId="77777777" w:rsidTr="00A4594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0852E74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75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76" w14:textId="77777777" w:rsidR="002B7C0C" w:rsidRDefault="005E6024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06016" behindDoc="1" locked="0" layoutInCell="1" allowOverlap="1" wp14:anchorId="10852FD6" wp14:editId="10852FD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Image 1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258A4E8" id="Group 9" o:spid="_x0000_s1026" style="position:absolute;margin-left:5.3pt;margin-top:0;width:10.1pt;height:13.45pt;z-index:-25171046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6bZMIwIAAOUEAAAOAAAAZHJzL2Uyb0RvYy54bWycVNtu2zAMfR+wfxD0&#10;3tgOsDQQkvQla1Cg2IJdPkCRZVuodQElx8nfj5Jdp0iGreiDBVESDw8PSa8eTrolRwleWbOmxSyn&#10;RBphS2XqNf396/FuSYkP3JS8tUau6Vl6+rD5/GnVOybntrFtKYEgiPGsd2vahOBYlnnRSM39zDpp&#10;8LKyoHlAE+qsBN4jum6zeZ4vst5C6cAK6T2ebodLukn4VSVF+F5VXgbSrilyC2mFtB7imm1WnNXA&#10;XaPESIN/gIXmymDQCWrLAycdqBsorQRYb6swE1ZntqqUkCkHzKbIr7LZge1cyqVmfe0mmVDaK50+&#10;DCu+HXfgfro9DOxx+2zFi0ddst7V7O19tOvL41MFOjphEuSUFD1PispTIAIPi/lyfo+6C7wq7vNl&#10;8WVQXDRYlhsv0Xz9p1/G2RA0UZuoOCUYfqM8uLuR5/9thF6hA0lHEP0uDM3hpXN3WEnHgzqoVoVz&#10;6kqsWSRljnslorLRQCX3QFSJQqAghmuchifNa0nQRrlf30SPqP4NwKFV7lG1bdQ87keq2MxXzfCX&#10;bIdG21rRaWnCMDkgW2RtjW+U85QAk/ogkR48lQVWDKc2IEUHyoShaD6ADKKJ8Svk8QOHKxLlbLpI&#10;pC88Ywp+bK13dkteLKZuWSyXMfBUdc4c+LCTVpO4QabIAKXmjB+f/cjl9cmo4BA+8UI2eBibGGcp&#10;wY5zH4f1rZ1eXf5Omz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C7ptkw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10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9grxgAAANsAAAAPAAAAZHJzL2Rvd25yZXYueG1sRI9Ba8JA&#10;EIXvQv/DMgVvuqlCkdRVSlHaQrFUe+ltmp1mY7OzIbsxqb/eORS8zfDevPfNcj34Wp2ojVVgA3fT&#10;DBRxEWzFpYHPw3ayABUTssU6MBn4owjr1c1oibkNPX/QaZ9KJSEcczTgUmpyrWPhyGOchoZYtJ/Q&#10;ekyytqW2LfYS7ms9y7J77bFiaXDY0JOj4nffeQO9Oz6f385z933cxkV3eN+9br46Y8a3w+MDqERD&#10;upr/r1+s4Au9/CID6NUFAAD//wMAUEsBAi0AFAAGAAgAAAAhANvh9svuAAAAhQEAABMAAAAAAAAA&#10;AAAAAAAAAAAAAFtDb250ZW50X1R5cGVzXS54bWxQSwECLQAUAAYACAAAACEAWvQsW78AAAAVAQAA&#10;CwAAAAAAAAAAAAAAAAAfAQAAX3JlbHMvLnJlbHNQSwECLQAUAAYACAAAACEAnJfYK8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referral,</w:t>
            </w:r>
            <w:r>
              <w:rPr>
                <w:spacing w:val="-8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 xml:space="preserve">the sampling method if a systematic sampling plan was </w:t>
            </w:r>
            <w:r>
              <w:t>implemented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77" w14:textId="70BA7939" w:rsidR="002B7C0C" w:rsidRDefault="00845459" w:rsidP="00845459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78" w14:textId="317A9002" w:rsidR="002B7C0C" w:rsidRDefault="00845459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 w:rsidR="00C7755D">
              <w:rPr>
                <w:rFonts w:ascii="Times New Roman"/>
                <w:sz w:val="13"/>
                <w:szCs w:val="13"/>
              </w:rPr>
              <w:t>84</w:t>
            </w:r>
            <w:r w:rsidRPr="00286C12">
              <w:rPr>
                <w:rFonts w:ascii="Times New Roman"/>
                <w:sz w:val="13"/>
                <w:szCs w:val="13"/>
              </w:rPr>
              <w:t>-</w:t>
            </w:r>
            <w:r w:rsidR="00C7755D">
              <w:rPr>
                <w:rFonts w:ascii="Times New Roman"/>
                <w:sz w:val="13"/>
                <w:szCs w:val="13"/>
              </w:rPr>
              <w:t>89</w:t>
            </w:r>
          </w:p>
        </w:tc>
      </w:tr>
      <w:tr w:rsidR="002B7C0C" w14:paraId="10852E7F" w14:textId="77777777" w:rsidTr="00A4594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0852E7A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7B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7C" w14:textId="77777777" w:rsidR="002B7C0C" w:rsidRDefault="005E6024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07040" behindDoc="1" locked="0" layoutInCell="1" allowOverlap="1" wp14:anchorId="10852FD8" wp14:editId="10852FD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Image 1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A5462D2" id="Group 11" o:spid="_x0000_s1026" style="position:absolute;margin-left:5.3pt;margin-top:-.05pt;width:10.1pt;height:13.45pt;z-index:-25170944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N0TSIgIAAOUEAAAOAAAAZHJzL2Uyb0RvYy54bWycVNtu4jAQfV9p/8Hy&#10;e0mCVEAW0BdaVKnaRXv5AOM4idX4orEh8Pc7dtJQwWq36kMsj+05c+bMTJYPJ92SowSvrFnRYpJT&#10;Io2wpTL1iv7+9XS3oMQHbkreWiNX9Cw9fVh//bLsHJNT29i2lEAQxHjWuRVtQnAsy7xopOZ+Yp00&#10;eFlZ0DygCXVWAu8QXbfZNM9nWWehdGCF9B5PN/0lXSf8qpIifK8qLwNpVxS5hbRCWvdxzdZLzmrg&#10;rlFioME/wUJzZTDoCLXhgZMDqBsorQRYb6swEVZntqqUkCkHzKbIr7LZgj24lEvNutqNMqG0Vzp9&#10;GlZ8O27B/XQ76Nnj9sWKV4+6ZJ2r2fv7aNeXx6cKdHTCJMgpKXoeFZWnQAQeFtPFdI66C7wq5vmi&#10;uO8VFw2W5cZLNI//9Ms464MmaiMVpwTDb5AHdzfy/L+N0CscQNIBRH8IQ3N4Pbg7rKTjQe1Vq8I5&#10;dSXWLJIyx50SUdlooJI7IKqMolBiuMZpeNa8lgRtlPvtTfSI6t8A7FvlnlTbRs3jfqCKzXzVDH/J&#10;tm+0jRUHLU3oJwdki6yt8Y1ynhJgUu8l0oPnssCK4dQGpOhAmdAXzQeQQTQxfoU8fuBwRaKcjReJ&#10;9IVnTMEPrfXBbsmL2dgts8U8Bh6rzpkDH7bSahI3yBQZoNSc8eOLH7i8PRkU7MMnXsgGD2MT4ywl&#10;2GHu47C+t9Ory99p/Qc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c3RNI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12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ePHwwAAANsAAAAPAAAAZHJzL2Rvd25yZXYueG1sRE9La8JA&#10;EL4X+h+WKfRWNyqIRFcRqdSCtPi4eBuzYzaanQ3ZjUn99d1Cwdt8fM+ZzjtbihvVvnCsoN9LQBBn&#10;ThecKzjsV29jED4gaywdk4If8jCfPT9NMdWu5S3ddiEXMYR9igpMCFUqpc8MWfQ9VxFH7uxqiyHC&#10;Ope6xjaG21IOkmQkLRYcGwxWtDSUXXeNVdCay8d9cx+a02Xlx83+++vz/dgo9frSLSYgAnXhIf53&#10;r3WcP4C/X+IBcvYLAAD//wMAUEsBAi0AFAAGAAgAAAAhANvh9svuAAAAhQEAABMAAAAAAAAAAAAA&#10;AAAAAAAAAFtDb250ZW50X1R5cGVzXS54bWxQSwECLQAUAAYACAAAACEAWvQsW78AAAAVAQAACwAA&#10;AAAAAAAAAAAAAAAfAQAAX3JlbHMvLnJlbHNQSwECLQAUAAYACAAAACEAAwnjx8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Recruitme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7D" w14:textId="04AF5273" w:rsidR="002B7C0C" w:rsidRDefault="001B28F0" w:rsidP="00845459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7E" w14:textId="2E0E0DBE" w:rsidR="002B7C0C" w:rsidRDefault="00845459">
            <w:pPr>
              <w:pStyle w:val="TableParagraph"/>
              <w:rPr>
                <w:rFonts w:ascii="Times New Roman"/>
                <w:sz w:val="20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 w:rsidR="004D782B">
              <w:rPr>
                <w:rFonts w:ascii="Times New Roman"/>
                <w:sz w:val="13"/>
                <w:szCs w:val="13"/>
              </w:rPr>
              <w:t>84</w:t>
            </w:r>
            <w:r w:rsidR="004D782B" w:rsidRPr="00286C12">
              <w:rPr>
                <w:rFonts w:ascii="Times New Roman"/>
                <w:sz w:val="13"/>
                <w:szCs w:val="13"/>
              </w:rPr>
              <w:t>-</w:t>
            </w:r>
            <w:r w:rsidR="004D782B">
              <w:rPr>
                <w:rFonts w:ascii="Times New Roman"/>
                <w:sz w:val="13"/>
                <w:szCs w:val="13"/>
              </w:rPr>
              <w:t>89</w:t>
            </w:r>
          </w:p>
        </w:tc>
      </w:tr>
      <w:tr w:rsidR="002B7C0C" w14:paraId="10852E85" w14:textId="77777777" w:rsidTr="00A45942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10852E80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81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52E82" w14:textId="77777777" w:rsidR="002B7C0C" w:rsidRDefault="005E6024">
            <w:pPr>
              <w:pStyle w:val="TableParagraph"/>
              <w:spacing w:before="8" w:line="249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08064" behindDoc="1" locked="0" layoutInCell="1" allowOverlap="1" wp14:anchorId="10852FDA" wp14:editId="10852FD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Image 1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AAEC083" id="Group 13" o:spid="_x0000_s1026" style="position:absolute;margin-left:5.3pt;margin-top:-.05pt;width:10.1pt;height:13.45pt;z-index:-25170841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4ObxJAIAAOUEAAAOAAAAZHJzL2Uyb0RvYy54bWycVNtu2zAMfR+wfxD0&#10;3tgOtiQQkvQla1Cg2IKt+wBFlm2h1gWUEid/P0p2nSIZtqIPFkRJPDw8JL28P+mWHCV4Zc2KFpOc&#10;EmmELZWpV/T388PdghIfuCl5a41c0bP09H79+dOyc0xObWPbUgJBEONZ51a0CcGxLPOikZr7iXXS&#10;4GVlQfOAJtRZCbxDdN1m0zyfZZ2F0oEV0ns83fSXdJ3wq0qK8KOqvAykXVHkFtIKad3HNVsvOauB&#10;u0aJgQb/AAvNlcGgI9SGB04OoG6gtBJgva3CRFid2apSQqYcMJsiv8pmC/bgUi4162o3yoTSXun0&#10;YVjx/bgF98vtoGeP2ycrXjzqknWuZm/vo11fHp8q0NEJkyCnpOh5VFSeAhF4WEwX0znqLvCqmOeL&#10;4muvuGiwLDdeovn2T7+Msz5oojZScUow/AZ5cHcjz//bCL3CASQdQPS7MDSHl4O7w0o6HtRetSqc&#10;U1dizSIpc9wpEZWNBiq5A6JKFOILJYZrnIZHzWtJ0Ea5X99Ej6j+DcC+Ve5BtW3UPO4HqtjMV83w&#10;l2z7RttYcdDShH5yQLbI2hrfKOcpASb1XiI9eCwLrBhObUCKDpQJfdF8ABlEE+NXyOMnDlckytl4&#10;kUhfeMYU/NBa7+yWvJiN3TJbzGPgseqcOfBhK60mcYNMkQFKzRk/PvmBy+uTQcE+fOKFbPAwNjHO&#10;UoId5j4O61s7vbr8nd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4uDm8S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1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N4oxAAAANsAAAAPAAAAZHJzL2Rvd25yZXYueG1sRE9Na8JA&#10;EL0X/A/LCN7qprUUia5SpKKFUqn24m2anWaj2dmQ3ZjUX+8Kgrd5vM+ZzjtbihPVvnCs4GmYgCDO&#10;nC44V/CzWz6OQfiArLF0TAr+ycN81nuYYqpdy9902oZcxBD2KSowIVSplD4zZNEPXUUcuT9XWwwR&#10;1rnUNbYx3JbyOUlepcWCY4PBihaGsuO2sQpac1idP88j83tY+nGz23x9vO8bpQb97m0CIlAX7uKb&#10;e63j/Be4/hIPkLMLAAAA//8DAFBLAQItABQABgAIAAAAIQDb4fbL7gAAAIUBAAATAAAAAAAAAAAA&#10;AAAAAAAAAABbQ29udGVudF9UeXBlc10ueG1sUEsBAi0AFAAGAAgAAAAhAFr0LFu/AAAAFQEAAAsA&#10;AAAAAAAAAAAAAAAAHwEAAF9yZWxzLy5yZWxzUEsBAi0AFAAGAAgAAAAhAOOs3ijEAAAA2w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ed</w:t>
            </w:r>
          </w:p>
        </w:tc>
        <w:tc>
          <w:tcPr>
            <w:tcW w:w="538" w:type="dxa"/>
            <w:tcBorders>
              <w:top w:val="dashSmallGap" w:sz="4" w:space="0" w:color="000000"/>
            </w:tcBorders>
          </w:tcPr>
          <w:p w14:paraId="10852E83" w14:textId="54FAB56E" w:rsidR="002B7C0C" w:rsidRDefault="001B28F0" w:rsidP="00845459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</w:tcBorders>
          </w:tcPr>
          <w:p w14:paraId="10852E84" w14:textId="561AD92C" w:rsidR="002B7C0C" w:rsidRDefault="00845459">
            <w:pPr>
              <w:pStyle w:val="TableParagraph"/>
              <w:rPr>
                <w:rFonts w:ascii="Times New Roman"/>
                <w:sz w:val="20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 w:rsidR="004D782B">
              <w:rPr>
                <w:rFonts w:ascii="Times New Roman"/>
                <w:sz w:val="13"/>
                <w:szCs w:val="13"/>
              </w:rPr>
              <w:t>84</w:t>
            </w:r>
            <w:r w:rsidR="004D782B" w:rsidRPr="00286C12">
              <w:rPr>
                <w:rFonts w:ascii="Times New Roman"/>
                <w:sz w:val="13"/>
                <w:szCs w:val="13"/>
              </w:rPr>
              <w:t>-</w:t>
            </w:r>
            <w:r w:rsidR="004D782B">
              <w:rPr>
                <w:rFonts w:ascii="Times New Roman"/>
                <w:sz w:val="13"/>
                <w:szCs w:val="13"/>
              </w:rPr>
              <w:t>89</w:t>
            </w:r>
          </w:p>
        </w:tc>
      </w:tr>
      <w:tr w:rsidR="00850B42" w14:paraId="10852E8B" w14:textId="77777777" w:rsidTr="00A45942">
        <w:trPr>
          <w:trHeight w:val="549"/>
        </w:trPr>
        <w:tc>
          <w:tcPr>
            <w:tcW w:w="1640" w:type="dxa"/>
            <w:vMerge w:val="restart"/>
          </w:tcPr>
          <w:p w14:paraId="10852E86" w14:textId="77777777" w:rsidR="00850B42" w:rsidRDefault="00850B42" w:rsidP="00850B42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10852E87" w14:textId="77777777" w:rsidR="00850B42" w:rsidRDefault="00850B42" w:rsidP="00850B42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852E88" w14:textId="77777777" w:rsidR="00850B42" w:rsidRDefault="00850B42" w:rsidP="00850B42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2FDC" wp14:editId="10852FDD">
                  <wp:extent cx="128016" cy="170688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how and when they were actually administered, specifically including:</w:t>
            </w:r>
          </w:p>
        </w:tc>
        <w:tc>
          <w:tcPr>
            <w:tcW w:w="538" w:type="dxa"/>
            <w:tcBorders>
              <w:bottom w:val="dashSmallGap" w:sz="4" w:space="0" w:color="000000"/>
            </w:tcBorders>
          </w:tcPr>
          <w:p w14:paraId="10852E89" w14:textId="70F3EAA5" w:rsidR="00850B42" w:rsidRDefault="00850B42" w:rsidP="00850B4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bottom w:val="dashSmallGap" w:sz="4" w:space="0" w:color="000000"/>
            </w:tcBorders>
          </w:tcPr>
          <w:p w14:paraId="10852E8A" w14:textId="58D4D051" w:rsidR="00850B42" w:rsidRDefault="00850B42" w:rsidP="00850B42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>
              <w:rPr>
                <w:rFonts w:ascii="Times New Roman"/>
                <w:sz w:val="13"/>
                <w:szCs w:val="13"/>
              </w:rPr>
              <w:t>153</w:t>
            </w:r>
            <w:r w:rsidRPr="00286C12">
              <w:rPr>
                <w:rFonts w:ascii="Times New Roman"/>
                <w:sz w:val="13"/>
                <w:szCs w:val="13"/>
              </w:rPr>
              <w:t>-</w:t>
            </w:r>
            <w:r>
              <w:rPr>
                <w:rFonts w:ascii="Times New Roman"/>
                <w:sz w:val="13"/>
                <w:szCs w:val="13"/>
              </w:rPr>
              <w:t>268</w:t>
            </w:r>
          </w:p>
        </w:tc>
      </w:tr>
      <w:tr w:rsidR="00850B42" w14:paraId="10852E91" w14:textId="77777777" w:rsidTr="00A45942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0852E8C" w14:textId="77777777" w:rsidR="00850B42" w:rsidRDefault="00850B42" w:rsidP="00850B4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8D" w14:textId="77777777" w:rsidR="00850B42" w:rsidRDefault="00850B42" w:rsidP="00850B4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8E" w14:textId="77777777" w:rsidR="00850B42" w:rsidRDefault="00850B42" w:rsidP="00850B42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Content:</w:t>
            </w:r>
            <w:r>
              <w:rPr>
                <w:spacing w:val="-5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given?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8F" w14:textId="2DECE57D" w:rsidR="00850B42" w:rsidRDefault="00850B42" w:rsidP="00850B42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90" w14:textId="0B2E4762" w:rsidR="00850B42" w:rsidRDefault="00850B42" w:rsidP="00850B42">
            <w:pPr>
              <w:pStyle w:val="TableParagraph"/>
              <w:rPr>
                <w:rFonts w:ascii="Times New Roman"/>
                <w:sz w:val="18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 w:rsidR="00E13D9B">
              <w:rPr>
                <w:rFonts w:ascii="Times New Roman"/>
                <w:sz w:val="13"/>
                <w:szCs w:val="13"/>
              </w:rPr>
              <w:t>153</w:t>
            </w:r>
            <w:r w:rsidRPr="00286C12">
              <w:rPr>
                <w:rFonts w:ascii="Times New Roman"/>
                <w:sz w:val="13"/>
                <w:szCs w:val="13"/>
              </w:rPr>
              <w:t>-</w:t>
            </w:r>
            <w:r w:rsidR="00E13D9B">
              <w:rPr>
                <w:rFonts w:ascii="Times New Roman"/>
                <w:sz w:val="13"/>
                <w:szCs w:val="13"/>
              </w:rPr>
              <w:t>268</w:t>
            </w:r>
          </w:p>
        </w:tc>
      </w:tr>
      <w:tr w:rsidR="00E13D9B" w14:paraId="10852E97" w14:textId="77777777" w:rsidTr="00A45942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0852E92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93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94" w14:textId="77777777" w:rsidR="00E13D9B" w:rsidRDefault="00E13D9B" w:rsidP="00E13D9B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method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95" w14:textId="6FDC3D08" w:rsidR="00E13D9B" w:rsidRDefault="00E86642" w:rsidP="00E13D9B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96" w14:textId="04CEE647" w:rsidR="00E13D9B" w:rsidRDefault="00E13D9B" w:rsidP="00E13D9B">
            <w:pPr>
              <w:pStyle w:val="TableParagraph"/>
              <w:rPr>
                <w:rFonts w:ascii="Times New Roman"/>
                <w:sz w:val="18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>
              <w:rPr>
                <w:rFonts w:ascii="Times New Roman"/>
                <w:sz w:val="13"/>
                <w:szCs w:val="13"/>
              </w:rPr>
              <w:t>170</w:t>
            </w:r>
            <w:r w:rsidRPr="00286C12">
              <w:rPr>
                <w:rFonts w:ascii="Times New Roman"/>
                <w:sz w:val="13"/>
                <w:szCs w:val="13"/>
              </w:rPr>
              <w:t>-</w:t>
            </w:r>
            <w:r w:rsidR="004C107C">
              <w:rPr>
                <w:rFonts w:ascii="Times New Roman"/>
                <w:sz w:val="13"/>
                <w:szCs w:val="13"/>
              </w:rPr>
              <w:t>176</w:t>
            </w:r>
          </w:p>
        </w:tc>
      </w:tr>
      <w:tr w:rsidR="00E13D9B" w14:paraId="10852E9D" w14:textId="77777777" w:rsidTr="00A45942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10852E98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99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9A" w14:textId="77777777" w:rsidR="00E13D9B" w:rsidRDefault="00E13D9B" w:rsidP="00E13D9B">
            <w:pPr>
              <w:pStyle w:val="TableParagraph"/>
              <w:numPr>
                <w:ilvl w:val="0"/>
                <w:numId w:val="11"/>
              </w:numPr>
              <w:tabs>
                <w:tab w:val="left" w:pos="360"/>
              </w:tabs>
              <w:spacing w:line="251" w:lineRule="exact"/>
              <w:ind w:left="360" w:right="294" w:hanging="360"/>
              <w:jc w:val="right"/>
            </w:pPr>
            <w:r>
              <w:t>Uni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delivery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bjects</w:t>
            </w:r>
            <w:r>
              <w:rPr>
                <w:spacing w:val="-2"/>
              </w:rPr>
              <w:t xml:space="preserve"> </w:t>
            </w:r>
            <w:r>
              <w:t>group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9B" w14:textId="6F1E4D1F" w:rsidR="00E13D9B" w:rsidRDefault="00E86642" w:rsidP="00E13D9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9C" w14:textId="01EB8A44" w:rsidR="00E13D9B" w:rsidRDefault="00803625" w:rsidP="00E13D9B">
            <w:pPr>
              <w:pStyle w:val="TableParagraph"/>
              <w:rPr>
                <w:rFonts w:ascii="Times New Roman"/>
                <w:sz w:val="20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>
              <w:rPr>
                <w:rFonts w:ascii="Times New Roman"/>
                <w:sz w:val="13"/>
                <w:szCs w:val="13"/>
              </w:rPr>
              <w:t>170</w:t>
            </w:r>
            <w:r w:rsidRPr="00286C12">
              <w:rPr>
                <w:rFonts w:ascii="Times New Roman"/>
                <w:sz w:val="13"/>
                <w:szCs w:val="13"/>
              </w:rPr>
              <w:t>-</w:t>
            </w:r>
            <w:r>
              <w:rPr>
                <w:rFonts w:ascii="Times New Roman"/>
                <w:sz w:val="13"/>
                <w:szCs w:val="13"/>
              </w:rPr>
              <w:t>176</w:t>
            </w:r>
          </w:p>
        </w:tc>
      </w:tr>
      <w:tr w:rsidR="00E13D9B" w14:paraId="10852EA3" w14:textId="77777777" w:rsidTr="00A45942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0852E9E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9F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A0" w14:textId="77777777" w:rsidR="00E13D9B" w:rsidRDefault="00E13D9B" w:rsidP="00E13D9B">
            <w:pPr>
              <w:pStyle w:val="TableParagraph"/>
              <w:numPr>
                <w:ilvl w:val="0"/>
                <w:numId w:val="10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er:</w:t>
            </w:r>
            <w:r>
              <w:rPr>
                <w:spacing w:val="-7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delivere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?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A1" w14:textId="788189C8" w:rsidR="00E13D9B" w:rsidRDefault="00E86642" w:rsidP="00E13D9B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A2" w14:textId="4424013C" w:rsidR="00E13D9B" w:rsidRDefault="00803625" w:rsidP="00E13D9B">
            <w:pPr>
              <w:pStyle w:val="TableParagraph"/>
              <w:rPr>
                <w:rFonts w:ascii="Times New Roman"/>
                <w:sz w:val="18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>
              <w:rPr>
                <w:rFonts w:ascii="Times New Roman"/>
                <w:sz w:val="13"/>
                <w:szCs w:val="13"/>
              </w:rPr>
              <w:t>170</w:t>
            </w:r>
            <w:r w:rsidRPr="00286C12">
              <w:rPr>
                <w:rFonts w:ascii="Times New Roman"/>
                <w:sz w:val="13"/>
                <w:szCs w:val="13"/>
              </w:rPr>
              <w:t>-</w:t>
            </w:r>
            <w:r>
              <w:rPr>
                <w:rFonts w:ascii="Times New Roman"/>
                <w:sz w:val="13"/>
                <w:szCs w:val="13"/>
              </w:rPr>
              <w:t>176</w:t>
            </w:r>
          </w:p>
        </w:tc>
      </w:tr>
      <w:tr w:rsidR="00E13D9B" w14:paraId="10852EA9" w14:textId="77777777" w:rsidTr="00A45942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0852EA4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A5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A6" w14:textId="77777777" w:rsidR="00E13D9B" w:rsidRDefault="00E13D9B" w:rsidP="00E13D9B">
            <w:pPr>
              <w:pStyle w:val="TableParagraph"/>
              <w:numPr>
                <w:ilvl w:val="0"/>
                <w:numId w:val="9"/>
              </w:numPr>
              <w:tabs>
                <w:tab w:val="left" w:pos="1185"/>
              </w:tabs>
              <w:spacing w:line="249" w:lineRule="exact"/>
              <w:ind w:hanging="360"/>
            </w:pPr>
            <w:r>
              <w:t>Setting:</w:t>
            </w:r>
            <w:r>
              <w:rPr>
                <w:spacing w:val="-7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ed?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A7" w14:textId="1C8FB0AC" w:rsidR="00E13D9B" w:rsidRDefault="00E86642" w:rsidP="00E13D9B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A8" w14:textId="77FF52B6" w:rsidR="00E13D9B" w:rsidRDefault="00A63DDC" w:rsidP="00E13D9B">
            <w:pPr>
              <w:pStyle w:val="TableParagraph"/>
              <w:rPr>
                <w:rFonts w:ascii="Times New Roman"/>
                <w:sz w:val="18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>
              <w:rPr>
                <w:rFonts w:ascii="Times New Roman"/>
                <w:sz w:val="13"/>
                <w:szCs w:val="13"/>
              </w:rPr>
              <w:t>170</w:t>
            </w:r>
            <w:r w:rsidRPr="00286C12">
              <w:rPr>
                <w:rFonts w:ascii="Times New Roman"/>
                <w:sz w:val="13"/>
                <w:szCs w:val="13"/>
              </w:rPr>
              <w:t>-</w:t>
            </w:r>
            <w:r>
              <w:rPr>
                <w:rFonts w:ascii="Times New Roman"/>
                <w:sz w:val="13"/>
                <w:szCs w:val="13"/>
              </w:rPr>
              <w:t>176</w:t>
            </w:r>
          </w:p>
        </w:tc>
      </w:tr>
      <w:tr w:rsidR="00E13D9B" w14:paraId="10852EB0" w14:textId="77777777" w:rsidTr="00A45942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10852EAA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AB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AC" w14:textId="77777777" w:rsidR="00E13D9B" w:rsidRDefault="00E13D9B" w:rsidP="00E13D9B">
            <w:pPr>
              <w:pStyle w:val="TableParagraph"/>
              <w:numPr>
                <w:ilvl w:val="0"/>
                <w:numId w:val="8"/>
              </w:numPr>
              <w:tabs>
                <w:tab w:val="left" w:pos="1185"/>
              </w:tabs>
              <w:spacing w:line="235" w:lineRule="auto"/>
              <w:ind w:right="112"/>
            </w:pPr>
            <w:r>
              <w:t>Exposure</w:t>
            </w:r>
            <w:r>
              <w:rPr>
                <w:spacing w:val="-5"/>
              </w:rPr>
              <w:t xml:space="preserve"> </w:t>
            </w:r>
            <w:r>
              <w:t>quant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uration: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sess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pisodes</w:t>
            </w:r>
            <w:r>
              <w:rPr>
                <w:spacing w:val="-5"/>
              </w:rPr>
              <w:t xml:space="preserve"> </w:t>
            </w:r>
            <w:r>
              <w:t>or events were intended to be delivered? How long were they</w:t>
            </w:r>
          </w:p>
          <w:p w14:paraId="10852EAD" w14:textId="77777777" w:rsidR="00E13D9B" w:rsidRDefault="00E13D9B" w:rsidP="00E13D9B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AE" w14:textId="4F79896E" w:rsidR="00E13D9B" w:rsidRDefault="00E86642" w:rsidP="00E13D9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AF" w14:textId="08CD75A8" w:rsidR="00E13D9B" w:rsidRDefault="00944AC1" w:rsidP="00E13D9B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>
              <w:rPr>
                <w:rFonts w:ascii="Times New Roman"/>
                <w:sz w:val="13"/>
                <w:szCs w:val="13"/>
              </w:rPr>
              <w:t>153</w:t>
            </w:r>
            <w:r w:rsidRPr="00286C12">
              <w:rPr>
                <w:rFonts w:ascii="Times New Roman"/>
                <w:sz w:val="13"/>
                <w:szCs w:val="13"/>
              </w:rPr>
              <w:t>-</w:t>
            </w:r>
            <w:r>
              <w:rPr>
                <w:rFonts w:ascii="Times New Roman"/>
                <w:sz w:val="13"/>
                <w:szCs w:val="13"/>
              </w:rPr>
              <w:t>268</w:t>
            </w:r>
          </w:p>
        </w:tc>
      </w:tr>
      <w:tr w:rsidR="00E13D9B" w14:paraId="10852EB7" w14:textId="77777777" w:rsidTr="00A45942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10852EB1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B2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B3" w14:textId="77777777" w:rsidR="00E13D9B" w:rsidRDefault="00E13D9B" w:rsidP="00E13D9B">
            <w:pPr>
              <w:pStyle w:val="TableParagraph"/>
              <w:numPr>
                <w:ilvl w:val="0"/>
                <w:numId w:val="7"/>
              </w:numPr>
              <w:tabs>
                <w:tab w:val="left" w:pos="1185"/>
              </w:tabs>
              <w:spacing w:line="271" w:lineRule="exact"/>
              <w:ind w:hanging="360"/>
            </w:pPr>
            <w:r>
              <w:t>Time</w:t>
            </w:r>
            <w:r>
              <w:rPr>
                <w:spacing w:val="-5"/>
              </w:rPr>
              <w:t xml:space="preserve"> </w:t>
            </w:r>
            <w:r>
              <w:t>spa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long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elive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10852EB4" w14:textId="77777777" w:rsidR="00E13D9B" w:rsidRDefault="00E13D9B" w:rsidP="00E13D9B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unit?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B5" w14:textId="45EE6516" w:rsidR="00E13D9B" w:rsidRDefault="00CA2A0B" w:rsidP="00E13D9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B6" w14:textId="639CE779" w:rsidR="00E13D9B" w:rsidRDefault="004B5653" w:rsidP="00E13D9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E13D9B" w14:paraId="10852EBD" w14:textId="77777777" w:rsidTr="00A45942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10852EB8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B9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52EBA" w14:textId="77777777" w:rsidR="00E13D9B" w:rsidRDefault="00E13D9B" w:rsidP="00E13D9B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line="251" w:lineRule="exact"/>
              <w:ind w:left="360" w:right="408" w:hanging="360"/>
              <w:jc w:val="right"/>
            </w:pPr>
            <w:r>
              <w:t>Activiti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crease</w:t>
            </w:r>
            <w:r>
              <w:rPr>
                <w:spacing w:val="-6"/>
              </w:rPr>
              <w:t xml:space="preserve"> </w:t>
            </w:r>
            <w:r>
              <w:t>complianc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adherence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centives)</w:t>
            </w:r>
          </w:p>
        </w:tc>
        <w:tc>
          <w:tcPr>
            <w:tcW w:w="538" w:type="dxa"/>
            <w:tcBorders>
              <w:top w:val="dashSmallGap" w:sz="4" w:space="0" w:color="000000"/>
            </w:tcBorders>
          </w:tcPr>
          <w:p w14:paraId="10852EBB" w14:textId="2773171A" w:rsidR="00E13D9B" w:rsidRDefault="00E86642" w:rsidP="00E13D9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</w:tcBorders>
          </w:tcPr>
          <w:p w14:paraId="10852EBC" w14:textId="22BE47C4" w:rsidR="00E13D9B" w:rsidRDefault="006A4E78" w:rsidP="00E13D9B">
            <w:pPr>
              <w:pStyle w:val="TableParagraph"/>
              <w:rPr>
                <w:rFonts w:ascii="Times New Roman"/>
                <w:sz w:val="20"/>
              </w:rPr>
            </w:pPr>
            <w:r w:rsidRPr="00286C12">
              <w:rPr>
                <w:rFonts w:ascii="Times New Roman"/>
                <w:sz w:val="13"/>
                <w:szCs w:val="13"/>
              </w:rPr>
              <w:t xml:space="preserve">Lines </w:t>
            </w:r>
            <w:r>
              <w:rPr>
                <w:rFonts w:ascii="Times New Roman"/>
                <w:sz w:val="13"/>
                <w:szCs w:val="13"/>
              </w:rPr>
              <w:t>383</w:t>
            </w:r>
            <w:r w:rsidRPr="00286C12">
              <w:rPr>
                <w:rFonts w:ascii="Times New Roman"/>
                <w:sz w:val="13"/>
                <w:szCs w:val="13"/>
              </w:rPr>
              <w:t>-</w:t>
            </w:r>
            <w:r>
              <w:rPr>
                <w:rFonts w:ascii="Times New Roman"/>
                <w:sz w:val="13"/>
                <w:szCs w:val="13"/>
              </w:rPr>
              <w:t>387</w:t>
            </w:r>
          </w:p>
        </w:tc>
      </w:tr>
      <w:tr w:rsidR="00E13D9B" w14:paraId="10852EC3" w14:textId="77777777" w:rsidTr="00A45942">
        <w:trPr>
          <w:trHeight w:val="278"/>
        </w:trPr>
        <w:tc>
          <w:tcPr>
            <w:tcW w:w="1640" w:type="dxa"/>
          </w:tcPr>
          <w:p w14:paraId="10852EBE" w14:textId="77777777" w:rsidR="00E13D9B" w:rsidRDefault="00E13D9B" w:rsidP="00E13D9B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10852EBF" w14:textId="77777777" w:rsidR="00E13D9B" w:rsidRDefault="00E13D9B" w:rsidP="00E13D9B">
            <w:pPr>
              <w:pStyle w:val="TableParagraph"/>
              <w:spacing w:line="258" w:lineRule="exact"/>
              <w:ind w:left="5"/>
              <w:jc w:val="center"/>
            </w:pPr>
            <w:r>
              <w:rPr>
                <w:spacing w:val="-10"/>
              </w:rPr>
              <w:t>5</w:t>
            </w:r>
          </w:p>
        </w:tc>
        <w:tc>
          <w:tcPr>
            <w:tcW w:w="7290" w:type="dxa"/>
          </w:tcPr>
          <w:p w14:paraId="10852EC0" w14:textId="77777777" w:rsidR="00E13D9B" w:rsidRDefault="00E13D9B" w:rsidP="00E13D9B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0852FDE" wp14:editId="10852FDF">
                  <wp:extent cx="128016" cy="170561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pecific objectives and hypotheses</w:t>
            </w:r>
          </w:p>
        </w:tc>
        <w:tc>
          <w:tcPr>
            <w:tcW w:w="538" w:type="dxa"/>
          </w:tcPr>
          <w:p w14:paraId="10852EC1" w14:textId="5F96F765" w:rsidR="00E13D9B" w:rsidRDefault="003A6DFE" w:rsidP="00E13D9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</w:tcPr>
          <w:p w14:paraId="10852EC2" w14:textId="6A9AD5D2" w:rsidR="00052C14" w:rsidRPr="003A6DFE" w:rsidRDefault="00052C14" w:rsidP="00E13D9B">
            <w:pPr>
              <w:pStyle w:val="TableParagraph"/>
              <w:rPr>
                <w:rFonts w:ascii="Times New Roman"/>
                <w:sz w:val="13"/>
                <w:szCs w:val="13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>
              <w:rPr>
                <w:rFonts w:ascii="Times New Roman"/>
                <w:sz w:val="13"/>
                <w:szCs w:val="13"/>
              </w:rPr>
              <w:t xml:space="preserve"> 52-57</w:t>
            </w:r>
          </w:p>
        </w:tc>
      </w:tr>
      <w:tr w:rsidR="00E13D9B" w14:paraId="10852EC9" w14:textId="77777777" w:rsidTr="00A45942">
        <w:trPr>
          <w:trHeight w:val="280"/>
        </w:trPr>
        <w:tc>
          <w:tcPr>
            <w:tcW w:w="1640" w:type="dxa"/>
            <w:vMerge w:val="restart"/>
          </w:tcPr>
          <w:p w14:paraId="10852EC4" w14:textId="77777777" w:rsidR="00E13D9B" w:rsidRDefault="00E13D9B" w:rsidP="00E13D9B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14:paraId="10852EC5" w14:textId="77777777" w:rsidR="00E13D9B" w:rsidRDefault="00E13D9B" w:rsidP="00E13D9B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852EC6" w14:textId="77777777" w:rsidR="00E13D9B" w:rsidRDefault="00E13D9B" w:rsidP="00E13D9B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0852FE0" wp14:editId="10852FE1">
                  <wp:extent cx="128016" cy="170560"/>
                  <wp:effectExtent l="0" t="0" r="0" b="0"/>
                  <wp:docPr id="17" name="Imag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Clearly defined primary and secondary outcome measures</w:t>
            </w:r>
          </w:p>
        </w:tc>
        <w:tc>
          <w:tcPr>
            <w:tcW w:w="538" w:type="dxa"/>
            <w:tcBorders>
              <w:bottom w:val="dashSmallGap" w:sz="4" w:space="0" w:color="000000"/>
            </w:tcBorders>
          </w:tcPr>
          <w:p w14:paraId="10852EC7" w14:textId="0AE16278" w:rsidR="00E13D9B" w:rsidRDefault="005B34CD" w:rsidP="00E13D9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bottom w:val="dashSmallGap" w:sz="4" w:space="0" w:color="000000"/>
            </w:tcBorders>
          </w:tcPr>
          <w:p w14:paraId="10852EC8" w14:textId="6D3CF69C" w:rsidR="00E13D9B" w:rsidRDefault="005715E1" w:rsidP="00E13D9B">
            <w:pPr>
              <w:pStyle w:val="TableParagraph"/>
              <w:rPr>
                <w:rFonts w:ascii="Times New Roman"/>
                <w:sz w:val="20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>
              <w:rPr>
                <w:rFonts w:ascii="Times New Roman"/>
                <w:sz w:val="13"/>
                <w:szCs w:val="13"/>
              </w:rPr>
              <w:t xml:space="preserve"> </w:t>
            </w:r>
            <w:r w:rsidR="005B34CD">
              <w:rPr>
                <w:rFonts w:ascii="Times New Roman"/>
                <w:sz w:val="13"/>
                <w:szCs w:val="13"/>
              </w:rPr>
              <w:t xml:space="preserve">289-307 and </w:t>
            </w:r>
            <w:r>
              <w:rPr>
                <w:rFonts w:ascii="Times New Roman"/>
                <w:sz w:val="13"/>
                <w:szCs w:val="13"/>
              </w:rPr>
              <w:t>327-343</w:t>
            </w:r>
          </w:p>
        </w:tc>
      </w:tr>
      <w:tr w:rsidR="00E13D9B" w14:paraId="10852ECF" w14:textId="77777777" w:rsidTr="00A4594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0852ECA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CB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CC" w14:textId="77777777" w:rsidR="00E13D9B" w:rsidRDefault="00E13D9B" w:rsidP="00E13D9B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2FE2" wp14:editId="10852FE3">
                  <wp:extent cx="128016" cy="170561"/>
                  <wp:effectExtent l="0" t="0" r="0" b="0"/>
                  <wp:docPr id="18" name="Imag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nhance</w:t>
            </w:r>
            <w:r>
              <w:rPr>
                <w:spacing w:val="-2"/>
              </w:rPr>
              <w:t xml:space="preserve"> </w:t>
            </w:r>
            <w:r>
              <w:t>the quality of measurements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CD" w14:textId="0E4AA647" w:rsidR="00E13D9B" w:rsidRDefault="004F0907" w:rsidP="00E13D9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CE" w14:textId="5B69A686" w:rsidR="00E13D9B" w:rsidRDefault="00FC21A1" w:rsidP="00E13D9B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>
              <w:rPr>
                <w:rFonts w:ascii="Times New Roman"/>
                <w:sz w:val="13"/>
                <w:szCs w:val="13"/>
              </w:rPr>
              <w:t xml:space="preserve"> 282-</w:t>
            </w:r>
            <w:r w:rsidR="00670D89">
              <w:rPr>
                <w:rFonts w:ascii="Times New Roman"/>
                <w:sz w:val="13"/>
                <w:szCs w:val="13"/>
              </w:rPr>
              <w:t>325</w:t>
            </w:r>
          </w:p>
        </w:tc>
      </w:tr>
      <w:tr w:rsidR="00E13D9B" w14:paraId="10852ED5" w14:textId="77777777" w:rsidTr="00A4594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0852ED0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D1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52ED2" w14:textId="77777777" w:rsidR="00E13D9B" w:rsidRPr="00052C14" w:rsidRDefault="00E13D9B" w:rsidP="00E13D9B">
            <w:pPr>
              <w:pStyle w:val="TableParagraph"/>
              <w:spacing w:line="270" w:lineRule="atLeast"/>
              <w:ind w:left="465" w:hanging="360"/>
              <w:rPr>
                <w:rFonts w:eastAsiaTheme="minorEastAsia"/>
                <w:lang w:eastAsia="zh-CN"/>
              </w:rPr>
            </w:pPr>
            <w:r>
              <w:rPr>
                <w:noProof/>
                <w:position w:val="-4"/>
              </w:rPr>
              <w:drawing>
                <wp:inline distT="0" distB="0" distL="0" distR="0" wp14:anchorId="10852FE4" wp14:editId="10852FE5">
                  <wp:extent cx="128016" cy="170560"/>
                  <wp:effectExtent l="0" t="0" r="0" b="0"/>
                  <wp:docPr id="19" name="Imag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formation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validated</w:t>
            </w:r>
            <w:r>
              <w:rPr>
                <w:spacing w:val="-4"/>
              </w:rPr>
              <w:t xml:space="preserve"> </w:t>
            </w:r>
            <w:r>
              <w:t>instruments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sychometric</w:t>
            </w:r>
            <w:r>
              <w:rPr>
                <w:spacing w:val="-3"/>
              </w:rPr>
              <w:t xml:space="preserve"> </w:t>
            </w:r>
            <w:r>
              <w:t xml:space="preserve">and biometric </w:t>
            </w:r>
            <w:r>
              <w:rPr>
                <w:spacing w:val="-2"/>
              </w:rPr>
              <w:t>properties</w:t>
            </w:r>
          </w:p>
        </w:tc>
        <w:tc>
          <w:tcPr>
            <w:tcW w:w="538" w:type="dxa"/>
            <w:tcBorders>
              <w:top w:val="dashSmallGap" w:sz="4" w:space="0" w:color="000000"/>
            </w:tcBorders>
          </w:tcPr>
          <w:p w14:paraId="10852ED3" w14:textId="31DFADAB" w:rsidR="00E13D9B" w:rsidRDefault="005807D0" w:rsidP="00E13D9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</w:tcBorders>
          </w:tcPr>
          <w:p w14:paraId="10852ED4" w14:textId="3E3B18A4" w:rsidR="00E13D9B" w:rsidRDefault="00670D89" w:rsidP="00E13D9B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 w:rsidR="00A95B3A">
              <w:rPr>
                <w:rFonts w:ascii="Times New Roman"/>
                <w:sz w:val="13"/>
                <w:szCs w:val="13"/>
              </w:rPr>
              <w:t xml:space="preserve"> 293-298</w:t>
            </w:r>
          </w:p>
        </w:tc>
      </w:tr>
      <w:tr w:rsidR="00E13D9B" w14:paraId="10852EDB" w14:textId="77777777" w:rsidTr="00A45942">
        <w:trPr>
          <w:trHeight w:val="549"/>
        </w:trPr>
        <w:tc>
          <w:tcPr>
            <w:tcW w:w="1640" w:type="dxa"/>
          </w:tcPr>
          <w:p w14:paraId="10852ED6" w14:textId="77777777" w:rsidR="00E13D9B" w:rsidRDefault="00E13D9B" w:rsidP="00E13D9B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20" w:type="dxa"/>
          </w:tcPr>
          <w:p w14:paraId="10852ED7" w14:textId="77777777" w:rsidR="00E13D9B" w:rsidRDefault="00E13D9B" w:rsidP="00E13D9B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7</w:t>
            </w:r>
          </w:p>
        </w:tc>
        <w:tc>
          <w:tcPr>
            <w:tcW w:w="7290" w:type="dxa"/>
          </w:tcPr>
          <w:p w14:paraId="10852ED8" w14:textId="77777777" w:rsidR="00E13D9B" w:rsidRDefault="00E13D9B" w:rsidP="00E13D9B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45984" behindDoc="1" locked="0" layoutInCell="1" allowOverlap="1" wp14:anchorId="10852FE6" wp14:editId="10852FE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145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" name="Image 2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10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FFBE67B" id="Group 20" o:spid="_x0000_s1026" style="position:absolute;margin-left:5.3pt;margin-top:0;width:10.1pt;height:13.5pt;z-index:-16170496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s1deIwIAAOUEAAAOAAAAZHJzL2Uyb0RvYy54bWyclNtu4yAQhu9X2ndA&#10;3De2o+1BKE5v0kaVqt1oDw9AMLZRzUEDiZO33wG7TpWstlUvjIBhhm9+Zry4P+iO7CV4ZU1Ji1lO&#10;iTTCVso0Jf3z+/HqjhIfuKl4Z40s6VF6er/8+mXROybntrVdJYFgEONZ70rahuBYlnnRSs39zDpp&#10;0Fhb0DzgEpqsAt5jdN1l8zy/yXoLlQMrpPe4uxqMdJni17UU4UddexlIV1JkC2mENG7jmC0XnDXA&#10;XavEiME/QaG5MnjpFGrFAyc7UBehtBJgva3DTFid2bpWQqYcMJsiP8tmDXbnUi4N6xs3yYTSnun0&#10;6bDi+34N7pfbwECP02crXjzqkvWuYW/tcd2cDh9q0NEJkyCHpOhxUlQeAhG4Wczv5reou0BTcVt8&#10;ux4VFy0+y4WXaB/+65dxNlya0CYUpwTDb5QHZxfyvF9G6BV2IOkYRH8ohubwsnNX+JKOB7VVnQrH&#10;VJX4ZhHK7DdKRGXjApXcAFFVSecFJYZr7IYnzRtJcI1yv56JHlH9iwDbTrlH1XVR8zgfUbGYz4rh&#10;H9kOhbayYqelCUPngOyQ2hrfKucpASb1ViIePFUIKLBrAyI6UCYMbeIDyCDaeH+NHD+xuSIoZ5Mh&#10;QZ84Ywp+LK0PVkte3EzVkufX8eLp1Tlz4MNaWk3iBEmRAKXmjO+f/cjyemRUcLg+cSENbsYixl5K&#10;Yce+j836dp1Onf5Oy7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sOiFStsAAAAFAQAADwAAAGRycy9kb3ducmV2LnhtbEyPQUvDQBSE74L/YXmCN7ub&#10;FqvEbEop6qkItoJ4e01ek9Ds25DdJum/93myx2GGmW+y1eRaNVAfGs8WkpkBRVz4suHKwtf+7eEZ&#10;VIjIJbaeycKFAqzy25sM09KP/EnDLlZKSjikaKGOsUu1DkVNDsPMd8TiHX3vMIrsK132OEq5a/Xc&#10;mKV22LAs1NjRpqbitDs7C+8jjutF8jpsT8fN5Wf/+PG9Tcja+7tp/QIq0hT/w/CHL+iQC9PBn7kM&#10;qhVtlpK0IIfEXRj5cbAwfzKg80xf0+e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izV14jAgAA5QQAAA4AAAAAAAAAAAAAAAAAOgIAAGRycy9lMm9Eb2MueG1s&#10;UEsBAi0ACgAAAAAAAAAhAIfF+9VDAQAAQwEAABQAAAAAAAAAAAAAAAAAiQQAAGRycy9tZWRpYS9p&#10;bWFnZTEucG5nUEsBAi0AFAAGAAgAAAAhALDohUrbAAAABQEAAA8AAAAAAAAAAAAAAAAA/gUAAGRy&#10;cy9kb3ducmV2LnhtbFBLAQItABQABgAIAAAAIQCqJg6+vAAAACEBAAAZAAAAAAAAAAAAAAAAAAYH&#10;AABkcnMvX3JlbHMvZTJvRG9jLnhtbC5yZWxzUEsFBgAAAAAGAAYAfAEAAPkHAAAAAA==&#10;">
                      <v:shape id="Image 21" o:spid="_x0000_s1027" type="#_x0000_t75" style="position:absolute;width:128016;height:171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7cNxgAAANsAAAAPAAAAZHJzL2Rvd25yZXYueG1sRI9Ba8JA&#10;FITvBf/D8oTe6kYLRVJXKUWxhaI09uLtmX3NxmbfhuzGRH+9Kwg9DjPzDTNb9LYSJ2p86VjBeJSA&#10;IM6dLrlQ8LNbPU1B+ICssXJMCs7kYTEfPMww1a7jbzploRARwj5FBSaEOpXS54Ys+pGriaP36xqL&#10;IcqmkLrBLsJtJSdJ8iItlhwXDNb0bij/y1qroDPH9eXr8mwOx5Wftrvt5nO5b5V6HPZvryAC9eE/&#10;fG9/aAWTMdy+xB8g51cAAAD//wMAUEsBAi0AFAAGAAgAAAAhANvh9svuAAAAhQEAABMAAAAAAAAA&#10;AAAAAAAAAAAAAFtDb250ZW50X1R5cGVzXS54bWxQSwECLQAUAAYACAAAACEAWvQsW78AAAAVAQAA&#10;CwAAAAAAAAAAAAAAAAAfAQAAX3JlbHMvLnJlbHNQSwECLQAUAAYACAAAACEAPbe3D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sample</w:t>
            </w:r>
            <w:r>
              <w:rPr>
                <w:spacing w:val="-6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determined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4"/>
              </w:rPr>
              <w:t xml:space="preserve"> </w:t>
            </w: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ny interim analyses and stopping rules</w:t>
            </w:r>
          </w:p>
        </w:tc>
        <w:tc>
          <w:tcPr>
            <w:tcW w:w="538" w:type="dxa"/>
          </w:tcPr>
          <w:p w14:paraId="10852ED9" w14:textId="571C8444" w:rsidR="00E13D9B" w:rsidRDefault="00C86FD5" w:rsidP="00E13D9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</w:tcPr>
          <w:p w14:paraId="10852EDA" w14:textId="369D99A8" w:rsidR="00E13D9B" w:rsidRDefault="005807D0" w:rsidP="00E13D9B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 w:rsidR="00C86FD5">
              <w:rPr>
                <w:rFonts w:ascii="Times New Roman"/>
                <w:sz w:val="13"/>
                <w:szCs w:val="13"/>
              </w:rPr>
              <w:t xml:space="preserve"> 344-356</w:t>
            </w:r>
          </w:p>
        </w:tc>
      </w:tr>
      <w:tr w:rsidR="00E13D9B" w14:paraId="10852EE1" w14:textId="77777777" w:rsidTr="00A45942">
        <w:trPr>
          <w:trHeight w:val="549"/>
        </w:trPr>
        <w:tc>
          <w:tcPr>
            <w:tcW w:w="1640" w:type="dxa"/>
            <w:vMerge w:val="restart"/>
          </w:tcPr>
          <w:p w14:paraId="10852EDC" w14:textId="77777777" w:rsidR="00E13D9B" w:rsidRDefault="00E13D9B" w:rsidP="00E13D9B">
            <w:pPr>
              <w:pStyle w:val="TableParagraph"/>
              <w:ind w:left="107" w:right="214"/>
            </w:pPr>
            <w:r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10852EDD" w14:textId="77777777" w:rsidR="00E13D9B" w:rsidRDefault="00E13D9B" w:rsidP="00E13D9B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852EDE" w14:textId="77777777" w:rsidR="00E13D9B" w:rsidRDefault="00E13D9B" w:rsidP="00E13D9B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47008" behindDoc="1" locked="0" layoutInCell="1" allowOverlap="1" wp14:anchorId="10852FE8" wp14:editId="10852FE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4</wp:posOffset>
                      </wp:positionV>
                      <wp:extent cx="128270" cy="170815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" name="Image 2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0105ED6" id="Group 22" o:spid="_x0000_s1026" style="position:absolute;margin-left:5.3pt;margin-top:0;width:10.1pt;height:13.45pt;z-index:-1616947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ZLv/IwIAAOUEAAAOAAAAZHJzL2Uyb0RvYy54bWycVNtu2zAMfR+wfxD0&#10;3tjOtjYQ4vQla1Cg2IpdPkCRZVuodQGlxMnfj5JdJ0iGreiDBVESDw8PSS/vD7ojewleWVPSYpZT&#10;Io2wlTJNSX//erhZUOIDNxXvrJElPUpP71cfPyx7x+TctrarJBAEMZ71rqRtCI5lmRet1NzPrJMG&#10;L2sLmgc0ockq4D2i6y6b5/lt1luoHFghvcfT9XBJVwm/rqUI3+vay0C6kiK3kFZI6zau2WrJWQPc&#10;tUqMNPg7WGiuDAadoNY8cLIDdQWllQDrbR1mwurM1rUSMuWA2RT5RTYbsDuXcmlY37hJJpT2Qqd3&#10;w4pv+w24n+4ZBva4fbLixaMuWe8adn4f7eb0+FCDjk6YBDkkRY+TovIQiMDDYr6Y36HuAq+Ku3xR&#10;fBkUFy2W5cpLtF//6ZdxNgRN1CYqTgmG3ygP7q7k+X8boVfYgaQjiH4ThubwsnM3WEnHg9qqToVj&#10;6kqsWSRl9s9KRGWjgUo+A1FVSeefKDFc4zQ8at5IgjbK/fomekT1rwC2nXIPquui5nE/UsVmvmiG&#10;v2Q7NNraip2WJgyTA7JD1tb4VjlPCTCptxLpwWNVYMVwagNSdKBMGIrmA8gg2hi/Rh4/cLgiUc6m&#10;i0T6xDOm4MfWemO35MXtWbd8joGnqnPmwIeNtJrEDTJFBig1Z3z/5Ecur09GBYfwiReywcPYxDhL&#10;CXac+zis53Z6dfo7rf4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Otku/8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 id="Image 23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YzhxQAAANsAAAAPAAAAZHJzL2Rvd25yZXYueG1sRI9Ba8JA&#10;FITvBf/D8gRvdaNCkegqIkorlJaqF2/P7DMbzb4N2Y1J/fXdQqHHYWa+YebLzpbiTrUvHCsYDRMQ&#10;xJnTBecKjoft8xSED8gaS8ek4Js8LBe9pzmm2rX8Rfd9yEWEsE9RgQmhSqX0mSGLfugq4uhdXG0x&#10;RFnnUtfYRrgt5ThJXqTFguOCwYrWhrLbvrEKWnN9fbw/JuZ83fppc/j82G1OjVKDfreagQjUhf/w&#10;X/tNKxhP4PdL/AFy8QMAAP//AwBQSwECLQAUAAYACAAAACEA2+H2y+4AAACFAQAAEwAAAAAAAAAA&#10;AAAAAAAAAAAAW0NvbnRlbnRfVHlwZXNdLnhtbFBLAQItABQABgAIAAAAIQBa9CxbvwAAABUBAAAL&#10;AAAAAAAAAAAAAAAAAB8BAABfcmVscy8ucmVsc1BLAQItABQABgAIAAAAIQCiKYz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(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e.g., individual, group, community)</w:t>
            </w:r>
          </w:p>
        </w:tc>
        <w:tc>
          <w:tcPr>
            <w:tcW w:w="538" w:type="dxa"/>
            <w:tcBorders>
              <w:bottom w:val="dashSmallGap" w:sz="4" w:space="0" w:color="000000"/>
            </w:tcBorders>
          </w:tcPr>
          <w:p w14:paraId="10852EDF" w14:textId="7C0B146B" w:rsidR="00E13D9B" w:rsidRDefault="00C86FD5" w:rsidP="00E13D9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bottom w:val="dashSmallGap" w:sz="4" w:space="0" w:color="000000"/>
            </w:tcBorders>
          </w:tcPr>
          <w:p w14:paraId="10852EE0" w14:textId="28465F49" w:rsidR="00E13D9B" w:rsidRDefault="006B3CDF" w:rsidP="00E13D9B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>
              <w:rPr>
                <w:rFonts w:ascii="Times New Roman"/>
                <w:sz w:val="13"/>
                <w:szCs w:val="13"/>
              </w:rPr>
              <w:t xml:space="preserve"> </w:t>
            </w:r>
            <w:r w:rsidR="00905AF3">
              <w:rPr>
                <w:rFonts w:ascii="Times New Roman"/>
                <w:sz w:val="13"/>
                <w:szCs w:val="13"/>
              </w:rPr>
              <w:t>69</w:t>
            </w:r>
            <w:r>
              <w:rPr>
                <w:rFonts w:ascii="Times New Roman"/>
                <w:sz w:val="13"/>
                <w:szCs w:val="13"/>
              </w:rPr>
              <w:t>-</w:t>
            </w:r>
            <w:r w:rsidR="00905AF3">
              <w:rPr>
                <w:rFonts w:ascii="Times New Roman"/>
                <w:sz w:val="13"/>
                <w:szCs w:val="13"/>
              </w:rPr>
              <w:t>83</w:t>
            </w:r>
          </w:p>
        </w:tc>
      </w:tr>
      <w:tr w:rsidR="00E13D9B" w14:paraId="10852EE7" w14:textId="77777777" w:rsidTr="00A4594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0852EE2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E3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E4" w14:textId="77777777" w:rsidR="00E13D9B" w:rsidRDefault="00E13D9B" w:rsidP="00E13D9B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48032" behindDoc="1" locked="0" layoutInCell="1" allowOverlap="1" wp14:anchorId="10852FEA" wp14:editId="10852FE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" name="Image 2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A0066E2" id="Group 24" o:spid="_x0000_s1026" style="position:absolute;margin-left:5.3pt;margin-top:0;width:10.1pt;height:13.45pt;z-index:-1616844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mz6TJAIAAOUEAAAOAAAAZHJzL2Uyb0RvYy54bWycVNtu2zAMfR+wfxD0&#10;3tgO0CQQkvQla1Cg2IJt/QBFlm2h1gWUEid/P0p2nSIZtqIPFkRJPDw8JL18OOmWHCV4Zc2KFpOc&#10;EmmELZWpV/Tl9+PdghIfuCl5a41c0bP09GH99cuyc0xObWPbUgJBEONZ51a0CcGxLPOikZr7iXXS&#10;4GVlQfOAJtRZCbxDdN1m0zyfZZ2F0oEV0ns83fSXdJ3wq0qK8KOqvAykXVHkFtIKad3HNVsvOauB&#10;u0aJgQb/BAvNlcGgI9SGB04OoG6gtBJgva3CRFid2apSQqYcMJsiv8pmC/bgUi4162o3yoTSXun0&#10;aVjx/bgF98vtoGeP22crXj3qknWuZu/vo11fHp8q0NEJkyCnpOh5VFSeAhF4WEwX0znqLvCqmOeL&#10;4r5XXDRYlhsv0Xz7p1/GWR80URupOCUYfoM8uLuR5/9thF7hAJIOIPpDGJrD68HdYSUdD2qvWhXO&#10;qSuxZpGUOe6UiMpGA5XcAVHlik7vKTFc4zQ8aV5LgjbK/fYmekT1bwD2rXKPqm2j5nE/UMVmvmqG&#10;v2TbN9rGioOWJvSTA7JF1tb4RjlPCTCp9xLpwVNZYMVwagNSdKBM6IvmA8ggmhi/Qh4/cbgiUc7G&#10;i0T6wjOm4IfW+mC35MVs7JbZYh4Dj1XnzIEPW2k1iRtkigxQas748dkPXN6eDAr24RMvZIOHsYlx&#10;lhLsMPdxWN/b6dXl77T+A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amz6T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5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LEOxgAAANsAAAAPAAAAZHJzL2Rvd25yZXYueG1sRI9Ba8JA&#10;FITvgv9heUJvutHSItFViihtQVqqvfT2zL5mo9m3Ibsx0V/vCoUeh5n5hpkvO1uKM9W+cKxgPEpA&#10;EGdOF5wr+N5vhlMQPiBrLB2Tggt5WC76vTmm2rX8ReddyEWEsE9RgQmhSqX0mSGLfuQq4uj9utpi&#10;iLLOpa6xjXBbykmSPEuLBccFgxWtDGWnXWMVtOb4et1eH83huPHTZv/58b7+aZR6GHQvMxCBuvAf&#10;/mu/aQWTJ7h/iT9ALm4AAAD//wMAUEsBAi0AFAAGAAgAAAAhANvh9svuAAAAhQEAABMAAAAAAAAA&#10;AAAAAAAAAAAAAFtDb250ZW50X1R5cGVzXS54bWxQSwECLQAUAAYACAAAACEAWvQsW78AAAAVAQAA&#10;CwAAAAAAAAAAAAAAAAAfAQAAX3JlbHMvLnJlbHNQSwECLQAUAAYACAAAACEAQoyxD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ssign</w:t>
            </w:r>
            <w:r>
              <w:rPr>
                <w:spacing w:val="-3"/>
              </w:rPr>
              <w:t xml:space="preserve"> </w:t>
            </w:r>
            <w:r>
              <w:t>unit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condition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detail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ny restriction (e.g., blocking, stratification, minimization)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E5" w14:textId="19889814" w:rsidR="00E13D9B" w:rsidRDefault="00CA2A0B" w:rsidP="00E13D9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EE6" w14:textId="283EFE99" w:rsidR="00E13D9B" w:rsidRDefault="00CA2A0B" w:rsidP="00E13D9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E13D9B" w14:paraId="10852EED" w14:textId="77777777" w:rsidTr="00A4594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0852EE8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E9" w14:textId="77777777" w:rsidR="00E13D9B" w:rsidRDefault="00E13D9B" w:rsidP="00E13D9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52EEA" w14:textId="77777777" w:rsidR="00E13D9B" w:rsidRDefault="00E13D9B" w:rsidP="00E13D9B">
            <w:pPr>
              <w:pStyle w:val="TableParagraph"/>
              <w:spacing w:line="270" w:lineRule="atLeast"/>
              <w:ind w:left="465" w:right="62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49056" behindDoc="1" locked="0" layoutInCell="1" allowOverlap="1" wp14:anchorId="10852FEC" wp14:editId="10852FE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" name="Image 2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75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173D7C1" id="Group 26" o:spid="_x0000_s1026" style="position:absolute;margin-left:5.3pt;margin-top:0;width:10.1pt;height:13.45pt;z-index:-1616742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KgsrJAIAAOUEAAAOAAAAZHJzL2Uyb0RvYy54bWycVNtu2zAMfR+wfxD0&#10;3tgO0KYQ4vQla1Cg2IJt/QBFlm2h1gWUEid/P0p2nSIZtqIPFkRJPDw8JL18OOqOHCR4ZU1Ji1lO&#10;iTTCVso0JX35/XhzT4kP3FS8s0aW9CQ9fVh9/bLsHZNz29qukkAQxHjWu5K2ITiWZV60UnM/s04a&#10;vKwtaB7QhCargPeIrrtsnud3WW+hcmCF9B5P18MlXSX8upYi/KhrLwPpSorcQlohrbu4ZqslZw1w&#10;1yox0uCfYKG5Mhh0glrzwMke1BWUVgKst3WYCaszW9dKyJQDZlPkF9lswO5dyqVhfeMmmVDaC50+&#10;DSu+HzbgfrktDOxx+2zFq0ddst417P19tJvz42MNOjphEuSYFD1NispjIAIPi/n9fIG6C7wqFvl9&#10;cTsoLlosy5WXaL/90y/jbAiaqE1UnBIMv1Ee3F3J8/82Qq+wB0lHEP0hDM3hde9usJKOB7VTnQqn&#10;1JVYs0jKHLZKRGWjgUpugaiqpPMFJYZrnIYnzRtJ0Ea5395Ej6j+FcCuU+5RdV3UPO5HqtjMF83w&#10;l2yHRltbsdfShGFyQHbI2hrfKucpASb1TiI9eKoKrBhObUCKDpQJQ9F8ABlEG+PXyOMnDlckytl0&#10;kUifecYU/NhaH+yWvLibumVxW8TAU9U5c+DDRlpN4gaZIgOUmjN+ePYjl7cno4JD+MQL2eBhbGKc&#10;pQQ7zn0c1vd2enX+O6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ATKgsr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7" o:spid="_x0000_s1027" type="#_x0000_t75" style="position:absolute;width:128016;height:1707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orixgAAANsAAAAPAAAAZHJzL2Rvd25yZXYueG1sRI9Ba8JA&#10;FITvgv9heUJvutFCK9FViihtQVqqvfT2zL5mo9m3Ibsx0V/vCoUeh5n5hpkvO1uKM9W+cKxgPEpA&#10;EGdOF5wr+N5vhlMQPiBrLB2Tggt5WC76vTmm2rX8ReddyEWEsE9RgQmhSqX0mSGLfuQq4uj9utpi&#10;iLLOpa6xjXBbykmSPEmLBccFgxWtDGWnXWMVtOb4et1eH83huPHTZv/58b7+aZR6GHQvMxCBuvAf&#10;/mu/aQWTZ7h/iT9ALm4AAAD//wMAUEsBAi0AFAAGAAgAAAAhANvh9svuAAAAhQEAABMAAAAAAAAA&#10;AAAAAAAAAAAAAFtDb250ZW50X1R5cGVzXS54bWxQSwECLQAUAAYACAAAACEAWvQsW78AAAAVAQAA&#10;CwAAAAAAAAAAAAAAAAAfAQAAX3JlbHMvLnJlbHNQSwECLQAUAAYACAAAACEA3RKK4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employ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8"/>
              </w:rPr>
              <w:t xml:space="preserve"> </w:t>
            </w:r>
            <w:r>
              <w:t>minimize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due to non-randomization (e.g., matching)</w:t>
            </w:r>
          </w:p>
        </w:tc>
        <w:tc>
          <w:tcPr>
            <w:tcW w:w="538" w:type="dxa"/>
            <w:tcBorders>
              <w:top w:val="dashSmallGap" w:sz="4" w:space="0" w:color="000000"/>
            </w:tcBorders>
          </w:tcPr>
          <w:p w14:paraId="10852EEB" w14:textId="082AB39A" w:rsidR="00E13D9B" w:rsidRDefault="00605725" w:rsidP="00E13D9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</w:tcBorders>
          </w:tcPr>
          <w:p w14:paraId="10852EEC" w14:textId="02461BFF" w:rsidR="00E13D9B" w:rsidRPr="00605725" w:rsidRDefault="004B1BE0" w:rsidP="00E13D9B">
            <w:pPr>
              <w:pStyle w:val="TableParagraph"/>
              <w:rPr>
                <w:rFonts w:ascii="Times New Roman" w:eastAsiaTheme="minorEastAsia" w:hint="eastAsia"/>
                <w:lang w:eastAsia="zh-CN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>
              <w:rPr>
                <w:rFonts w:ascii="Times New Roman"/>
                <w:sz w:val="13"/>
                <w:szCs w:val="13"/>
              </w:rPr>
              <w:t xml:space="preserve"> 64-78</w:t>
            </w:r>
          </w:p>
        </w:tc>
      </w:tr>
    </w:tbl>
    <w:p w14:paraId="10852EEE" w14:textId="77777777" w:rsidR="002B7C0C" w:rsidRDefault="002B7C0C">
      <w:pPr>
        <w:pStyle w:val="TableParagraph"/>
        <w:rPr>
          <w:rFonts w:ascii="Times New Roman"/>
        </w:rPr>
        <w:sectPr w:rsidR="002B7C0C">
          <w:headerReference w:type="default" r:id="rId10"/>
          <w:type w:val="continuous"/>
          <w:pgSz w:w="12240" w:h="15840"/>
          <w:pgMar w:top="1240" w:right="360" w:bottom="280" w:left="360" w:header="920" w:footer="0" w:gutter="0"/>
          <w:pgNumType w:start="1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538"/>
        <w:gridCol w:w="813"/>
      </w:tblGrid>
      <w:tr w:rsidR="006A5285" w14:paraId="10852EF4" w14:textId="77777777" w:rsidTr="008B3FAC">
        <w:trPr>
          <w:trHeight w:val="1593"/>
        </w:trPr>
        <w:tc>
          <w:tcPr>
            <w:tcW w:w="1640" w:type="dxa"/>
          </w:tcPr>
          <w:p w14:paraId="10852EEF" w14:textId="77777777" w:rsidR="006A5285" w:rsidRDefault="006A5285" w:rsidP="006A5285">
            <w:pPr>
              <w:pStyle w:val="TableParagraph"/>
              <w:ind w:left="107" w:right="214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10852EF0" w14:textId="77777777" w:rsidR="006A5285" w:rsidRDefault="006A5285" w:rsidP="006A5285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7290" w:type="dxa"/>
          </w:tcPr>
          <w:p w14:paraId="10852EF1" w14:textId="77777777" w:rsidR="006A5285" w:rsidRDefault="006A5285" w:rsidP="006A5285">
            <w:pPr>
              <w:pStyle w:val="TableParagraph"/>
              <w:spacing w:before="2"/>
              <w:ind w:left="465" w:right="6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2FEE" wp14:editId="10852FEF">
                  <wp:extent cx="128016" cy="170688"/>
                  <wp:effectExtent l="0" t="0" r="0" b="0"/>
                  <wp:docPr id="28" name="Imag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538" w:type="dxa"/>
          </w:tcPr>
          <w:p w14:paraId="10852EF2" w14:textId="3A0DE087" w:rsidR="006A5285" w:rsidRPr="006A5285" w:rsidRDefault="006A5285" w:rsidP="006A5285">
            <w:pPr>
              <w:pStyle w:val="TableParagraph"/>
              <w:jc w:val="center"/>
              <w:rPr>
                <w:rFonts w:ascii="Times New Roman" w:eastAsiaTheme="minorEastAsia" w:hint="eastAsia"/>
                <w:lang w:eastAsia="zh-CN"/>
              </w:rPr>
            </w:pPr>
            <w:r>
              <w:rPr>
                <w:rFonts w:ascii="Times New Roman"/>
                <w:sz w:val="13"/>
                <w:szCs w:val="13"/>
              </w:rPr>
              <w:t>N</w:t>
            </w:r>
            <w:r>
              <w:rPr>
                <w:rFonts w:asciiTheme="minorEastAsia" w:eastAsiaTheme="minorEastAsia" w:hAnsiTheme="minorEastAsia" w:hint="eastAsia"/>
                <w:sz w:val="13"/>
                <w:szCs w:val="13"/>
                <w:lang w:eastAsia="zh-CN"/>
              </w:rPr>
              <w:t>o</w:t>
            </w:r>
          </w:p>
        </w:tc>
        <w:tc>
          <w:tcPr>
            <w:tcW w:w="813" w:type="dxa"/>
          </w:tcPr>
          <w:p w14:paraId="10852EF3" w14:textId="7CFD2EDE" w:rsidR="006A5285" w:rsidRDefault="006A5285" w:rsidP="006A528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2B7C0C" w14:paraId="10852EFA" w14:textId="77777777" w:rsidTr="008B3FAC">
        <w:trPr>
          <w:trHeight w:val="549"/>
        </w:trPr>
        <w:tc>
          <w:tcPr>
            <w:tcW w:w="1640" w:type="dxa"/>
            <w:vMerge w:val="restart"/>
          </w:tcPr>
          <w:p w14:paraId="10852EF5" w14:textId="77777777" w:rsidR="002B7C0C" w:rsidRDefault="005E6024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14:paraId="10852EF6" w14:textId="77777777" w:rsidR="002B7C0C" w:rsidRDefault="005E6024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852EF7" w14:textId="77777777" w:rsidR="002B7C0C" w:rsidRDefault="005E6024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2FF0" wp14:editId="10852FF1">
                  <wp:extent cx="128016" cy="170561"/>
                  <wp:effectExtent l="0" t="0" r="0" b="0"/>
                  <wp:docPr id="29" name="Imag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538" w:type="dxa"/>
            <w:tcBorders>
              <w:bottom w:val="dashSmallGap" w:sz="4" w:space="0" w:color="000000"/>
            </w:tcBorders>
          </w:tcPr>
          <w:p w14:paraId="10852EF8" w14:textId="45949621" w:rsidR="002B7C0C" w:rsidRDefault="00943957" w:rsidP="0094395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bottom w:val="dashSmallGap" w:sz="4" w:space="0" w:color="000000"/>
            </w:tcBorders>
          </w:tcPr>
          <w:p w14:paraId="10852EF9" w14:textId="075545FE" w:rsidR="002B7C0C" w:rsidRDefault="0087182D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>
              <w:rPr>
                <w:rFonts w:ascii="Times New Roman"/>
                <w:sz w:val="13"/>
                <w:szCs w:val="13"/>
              </w:rPr>
              <w:t xml:space="preserve"> 326-</w:t>
            </w:r>
            <w:r w:rsidR="008B3FAC">
              <w:rPr>
                <w:rFonts w:ascii="Times New Roman"/>
                <w:sz w:val="13"/>
                <w:szCs w:val="13"/>
              </w:rPr>
              <w:t>336</w:t>
            </w:r>
          </w:p>
        </w:tc>
      </w:tr>
      <w:tr w:rsidR="002B7C0C" w14:paraId="10852F00" w14:textId="77777777" w:rsidTr="008B3FAC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10852EFB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EFC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52EFD" w14:textId="77777777" w:rsidR="002B7C0C" w:rsidRDefault="005E6024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2FF2" wp14:editId="10852FF3">
                  <wp:extent cx="128016" cy="170560"/>
                  <wp:effectExtent l="0" t="0" r="0" b="0"/>
                  <wp:docPr id="30" name="Imag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differs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ssignment,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 xml:space="preserve">analytical method used to </w:t>
            </w:r>
            <w:r>
              <w:t>account for this (e.g., adjusting the standard error estimates by the design effect or using multilevel analysis)</w:t>
            </w:r>
          </w:p>
        </w:tc>
        <w:tc>
          <w:tcPr>
            <w:tcW w:w="538" w:type="dxa"/>
            <w:tcBorders>
              <w:top w:val="dashSmallGap" w:sz="4" w:space="0" w:color="000000"/>
            </w:tcBorders>
          </w:tcPr>
          <w:p w14:paraId="10852EFE" w14:textId="36830B9D" w:rsidR="002B7C0C" w:rsidRDefault="00D16F1C" w:rsidP="00D16F1C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  <w:tc>
          <w:tcPr>
            <w:tcW w:w="813" w:type="dxa"/>
            <w:tcBorders>
              <w:top w:val="dashSmallGap" w:sz="4" w:space="0" w:color="000000"/>
            </w:tcBorders>
          </w:tcPr>
          <w:p w14:paraId="10852EFF" w14:textId="5C614426" w:rsidR="002B7C0C" w:rsidRDefault="00D16F1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2B7C0C" w14:paraId="10852F06" w14:textId="77777777" w:rsidTr="008B3FAC">
        <w:trPr>
          <w:trHeight w:val="547"/>
        </w:trPr>
        <w:tc>
          <w:tcPr>
            <w:tcW w:w="1640" w:type="dxa"/>
            <w:vMerge w:val="restart"/>
          </w:tcPr>
          <w:p w14:paraId="10852F01" w14:textId="77777777" w:rsidR="002B7C0C" w:rsidRDefault="005E6024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10852F02" w14:textId="77777777" w:rsidR="002B7C0C" w:rsidRDefault="005E6024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852F03" w14:textId="77777777" w:rsidR="002B7C0C" w:rsidRDefault="005E6024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2FF4" wp14:editId="10852FF5">
                  <wp:extent cx="128016" cy="170561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 xml:space="preserve">methods outcome(s), including complex methods of </w:t>
            </w:r>
            <w:r>
              <w:t>correlated data</w:t>
            </w:r>
          </w:p>
        </w:tc>
        <w:tc>
          <w:tcPr>
            <w:tcW w:w="538" w:type="dxa"/>
            <w:tcBorders>
              <w:bottom w:val="dashSmallGap" w:sz="4" w:space="0" w:color="000000"/>
            </w:tcBorders>
          </w:tcPr>
          <w:p w14:paraId="10852F04" w14:textId="103682FD" w:rsidR="002B7C0C" w:rsidRDefault="00415F80" w:rsidP="00D16F1C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bottom w:val="dashSmallGap" w:sz="4" w:space="0" w:color="000000"/>
            </w:tcBorders>
          </w:tcPr>
          <w:p w14:paraId="10852F05" w14:textId="323933F9" w:rsidR="002B7C0C" w:rsidRDefault="00415F80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>
              <w:rPr>
                <w:rFonts w:ascii="Times New Roman"/>
                <w:sz w:val="13"/>
                <w:szCs w:val="13"/>
              </w:rPr>
              <w:t xml:space="preserve"> 326-</w:t>
            </w:r>
            <w:r w:rsidR="00CF0A80">
              <w:rPr>
                <w:rFonts w:ascii="Times New Roman"/>
                <w:sz w:val="13"/>
                <w:szCs w:val="13"/>
              </w:rPr>
              <w:t>343</w:t>
            </w:r>
          </w:p>
        </w:tc>
      </w:tr>
      <w:tr w:rsidR="002B7C0C" w14:paraId="10852F0C" w14:textId="77777777" w:rsidTr="008B3FAC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0852F07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08" w14:textId="77777777" w:rsidR="002B7C0C" w:rsidRDefault="002B7C0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09" w14:textId="77777777" w:rsidR="002B7C0C" w:rsidRDefault="005E6024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2FF6" wp14:editId="10852FF7">
                  <wp:extent cx="128016" cy="170497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 analyses and adjusted analysis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0A" w14:textId="5EEF653E" w:rsidR="002B7C0C" w:rsidRDefault="00CF0A80" w:rsidP="00D16F1C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0B" w14:textId="5A53984C" w:rsidR="002B7C0C" w:rsidRDefault="00CF0A80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>
              <w:rPr>
                <w:rFonts w:ascii="Times New Roman"/>
                <w:sz w:val="13"/>
                <w:szCs w:val="13"/>
              </w:rPr>
              <w:t xml:space="preserve"> 357-370</w:t>
            </w:r>
          </w:p>
        </w:tc>
      </w:tr>
      <w:tr w:rsidR="00CF0A80" w14:paraId="10852F12" w14:textId="77777777" w:rsidTr="008B3FAC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0852F0D" w14:textId="77777777" w:rsidR="00CF0A80" w:rsidRDefault="00CF0A80" w:rsidP="00CF0A8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0E" w14:textId="77777777" w:rsidR="00CF0A80" w:rsidRDefault="00CF0A80" w:rsidP="00CF0A8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0F" w14:textId="77777777" w:rsidR="00CF0A80" w:rsidRDefault="00CF0A80" w:rsidP="00CF0A8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51104" behindDoc="1" locked="0" layoutInCell="1" allowOverlap="1" wp14:anchorId="10852FF8" wp14:editId="10852FF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4" name="Image 3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941C17" id="Group 33" o:spid="_x0000_s1026" style="position:absolute;margin-left:5.3pt;margin-top:-.05pt;width:10.1pt;height:13.45pt;z-index:-1616537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IJxjJAIAAOUEAAAOAAAAZHJzL2Uyb0RvYy54bWycVNtu2zAMfR+wfxD0&#10;3tjOtiQQ4vQla1Cg2IJdPkCRZVuodQGl3P5+lOw6RTJsRR8siJJ4eHhIenl/0h05SPDKmpIWk5wS&#10;aYStlGlK+vvXw92CEh+4qXhnjSzpWXp6v/r4YXl0TE5ta7tKAkEQ49nRlbQNwbEs86KVmvuJddLg&#10;ZW1B84AmNFkF/IjousumeT7LjhYqB1ZI7/F03V/SVcKvaynC97r2MpCupMgtpBXSuotrtlpy1gB3&#10;rRIDDf4OFporg0FHqDUPnOxB3UBpJcB6W4eJsDqzda2ETDlgNkV+lc0G7N6lXBp2bNwoE0p7pdO7&#10;YcW3wwbcT7eFnj1un6x49qhLdnQNe30f7eby+FSDjk6YBDklRc+jovIUiMDDYrqYzlF3gVfFPF8U&#10;X3rFRYtlufES7dd/+mWc9UETtZGKU4LhN8iDuxt5/t9G6BX2IOkAot+EoTk8790dVtLxoHaqU+Gc&#10;uhJrFkmZw1aJqGw0UMktEFWV9NNnSgzXOA2PmjeSoI1yv7yJHlH9G4Bdp9yD6rqoedwPVLGZr5rh&#10;L9n2jba2Yq+lCf3kgOyQtTW+Vc5TAkzqnUR68FgVWDGc2oAUHSgT+qL5ADKINsavkccPHK5IlLPx&#10;IpG+8Iwp+KG13tgteTEbu2W2mMfAY9U5c+DDRlpN4gaZIgOUmjN+ePIDl5cng4J9+MQL2eBhbGKc&#10;pQQ7zH0c1td2enX5O6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ySCcYy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3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YJI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WTJ7h/iT9ALm4AAAD//wMAUEsBAi0AFAAGAAgAAAAhANvh9svuAAAAhQEAABMAAAAAAAAA&#10;AAAAAAAAAAAAAFtDb250ZW50X1R5cGVzXS54bWxQSwECLQAUAAYACAAAACEAWvQsW78AAAAVAQAA&#10;CwAAAAAAAAAAAAAAAAAfAQAAX3JlbHMvLnJlbHNQSwECLQAUAAYACAAAACEAqBmCS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mputing</w:t>
            </w:r>
            <w:r>
              <w:rPr>
                <w:spacing w:val="-4"/>
              </w:rPr>
              <w:t xml:space="preserve"> </w:t>
            </w:r>
            <w:r>
              <w:t>missing</w:t>
            </w:r>
            <w:r>
              <w:rPr>
                <w:spacing w:val="-5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used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10" w14:textId="3D999A4B" w:rsidR="00CF0A80" w:rsidRDefault="00CF0A80" w:rsidP="00CF0A8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11" w14:textId="48C107E3" w:rsidR="00CF0A80" w:rsidRDefault="00CF0A80" w:rsidP="00CF0A8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CF0A80" w14:paraId="10852F18" w14:textId="77777777" w:rsidTr="008B3FAC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0852F13" w14:textId="77777777" w:rsidR="00CF0A80" w:rsidRDefault="00CF0A80" w:rsidP="00CF0A8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14" w14:textId="77777777" w:rsidR="00CF0A80" w:rsidRDefault="00CF0A80" w:rsidP="00CF0A8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52F15" w14:textId="77777777" w:rsidR="00CF0A80" w:rsidRDefault="00CF0A80" w:rsidP="00CF0A8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52128" behindDoc="1" locked="0" layoutInCell="1" allowOverlap="1" wp14:anchorId="10852FFA" wp14:editId="10852FF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" name="Image 3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DADED31" id="Group 35" o:spid="_x0000_s1026" style="position:absolute;margin-left:5.3pt;margin-top:-.05pt;width:10.1pt;height:13.45pt;z-index:-1616435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/m79JQIAAOUEAAAOAAAAZHJzL2Uyb0RvYy54bWycVNtu2zAMfR+wfxD0&#10;3tjOsDQQ4vQla1Cg2Iqt+wBFlm2h1gWUEid/P0p2nSIZtqIPFkRJPDw8JL26O+qOHCR4ZU1Ji1lO&#10;iTTCVso0Jf39fH+zpMQHbireWSNLepKe3q0/f1r1jsm5bW1XSSAIYjzrXUnbEBzLMi9aqbmfWScN&#10;XtYWNA9oQpNVwHtE1102z/NF1luoHFghvcfTzXBJ1wm/rqUIP+ray0C6kiK3kFZI6y6u2XrFWQPc&#10;tUqMNPgHWGiuDAadoDY8cLIHdQWllQDrbR1mwurM1rUSMuWA2RT5RTZbsHuXcmlY37hJJpT2QqcP&#10;w4rvhy24X+4JBva4fbTixaMuWe8a9vY+2s358bEGHZ0wCXJMip4mReUxEIGHxXw5v0XdBV4Vt/my&#10;+DooLlosy5WXaL/90y/jbAiaqE1UnBIMv1Ee3F3J8/82Qq+wB0lHEP0uDM3hZe9usJKOB7VTnQqn&#10;1JVYs0jKHJ6UiMpGA5V8AqKqkn5ZUGK4xml40LyRBG2U+/VN9IjqXwHsOuXuVddFzeN+pIrNfNEM&#10;f8l2aLSNFXstTRgmB2SHrK3xrXKeEmBS7yTSg4eqwIrh1Aak6ECZMBTNB5BBtDF+jTx+4nBFopxN&#10;F4n0mWdMwY+t9c5uyQsUZ+yWxXIZA09V58yBD1tpNYkbZIoMUGrO+OHRj1xen4wKDuETL2SDh7GJ&#10;cZYS7Dj3cVjf2unV+e+0/gM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DV0Chn3AAAAAYBAAAPAAAAZHJzL2Rvd25yZXYueG1sTI9Ba8JAFITvBf/D8oTe&#10;dDdKg6TZiEjbkxSqhdLbM/tMgtndkF2T+O/7emqPwwwz3+TbybZioD403mlIlgoEudKbxlUaPk+v&#10;iw2IENEZbL0jDXcKsC1mDzlmxo/ug4ZjrASXuJChhjrGLpMylDVZDEvfkWPv4nuLkWVfSdPjyOW2&#10;lSulUmmxcbxQY0f7msrr8WY1vI047tbJy3C4Xvb379PT+9chIa0f59PuGUSkKf6F4Ref0aFgprO/&#10;ORNEy1qlnNSwSECwvVZ85KxhlW5AFrn8j1/8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BD+bv0lAgAA5QQAAA4AAAAAAAAAAAAAAAAAOgIAAGRycy9lMm9Eb2Mu&#10;eG1sUEsBAi0ACgAAAAAAAAAhAIfF+9VDAQAAQwEAABQAAAAAAAAAAAAAAAAAiwQAAGRycy9tZWRp&#10;YS9pbWFnZTEucG5nUEsBAi0AFAAGAAgAAAAhANXQKGfcAAAABgEAAA8AAAAAAAAAAAAAAAAAAAYA&#10;AGRycy9kb3ducmV2LnhtbFBLAQItABQABgAIAAAAIQCqJg6+vAAAACEBAAAZAAAAAAAAAAAAAAAA&#10;AAkHAABkcnMvX3JlbHMvZTJvRG9jLnhtbC5yZWxzUEsFBgAAAAAGAAYAfAEAAPwHAAAAAA==&#10;">
                      <v:shape id="Image 36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7mk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8gceX+APk4g4AAP//AwBQSwECLQAUAAYACAAAACEA2+H2y+4AAACFAQAAEwAAAAAAAAAA&#10;AAAAAAAAAAAAW0NvbnRlbnRfVHlwZXNdLnhtbFBLAQItABQABgAIAAAAIQBa9CxbvwAAABUBAAAL&#10;AAAAAAAAAAAAAAAAAB8BAABfcmVscy8ucmVsc1BLAQItABQABgAIAAAAIQA3h7mk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538" w:type="dxa"/>
            <w:tcBorders>
              <w:top w:val="dashSmallGap" w:sz="4" w:space="0" w:color="000000"/>
            </w:tcBorders>
          </w:tcPr>
          <w:p w14:paraId="10852F16" w14:textId="4DB66378" w:rsidR="00CF0A80" w:rsidRDefault="004B703F" w:rsidP="00CF0A8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</w:tcBorders>
          </w:tcPr>
          <w:p w14:paraId="10852F17" w14:textId="68C47D88" w:rsidR="00CF0A80" w:rsidRDefault="00CF0A80" w:rsidP="00CF0A80">
            <w:pPr>
              <w:pStyle w:val="TableParagraph"/>
              <w:rPr>
                <w:rFonts w:ascii="Times New Roman"/>
                <w:sz w:val="20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 w:rsidR="004B703F">
              <w:rPr>
                <w:rFonts w:ascii="Times New Roman"/>
                <w:sz w:val="13"/>
                <w:szCs w:val="13"/>
              </w:rPr>
              <w:t xml:space="preserve"> 336-337</w:t>
            </w:r>
          </w:p>
        </w:tc>
      </w:tr>
      <w:tr w:rsidR="00CF0A80" w14:paraId="10852F1A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0852F19" w14:textId="77777777" w:rsidR="00CF0A80" w:rsidRDefault="00CF0A80" w:rsidP="00CF0A8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3816CB" w14:paraId="10852F20" w14:textId="77777777" w:rsidTr="008B3FAC">
        <w:trPr>
          <w:trHeight w:val="818"/>
        </w:trPr>
        <w:tc>
          <w:tcPr>
            <w:tcW w:w="1640" w:type="dxa"/>
            <w:vMerge w:val="restart"/>
          </w:tcPr>
          <w:p w14:paraId="10852F1B" w14:textId="77777777" w:rsidR="003816CB" w:rsidRDefault="003816CB" w:rsidP="003816CB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14:paraId="10852F1C" w14:textId="77777777" w:rsidR="003816CB" w:rsidRDefault="003816CB" w:rsidP="003816CB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852F1D" w14:textId="77777777" w:rsidR="003816CB" w:rsidRDefault="003816CB" w:rsidP="003816CB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60320" behindDoc="1" locked="0" layoutInCell="1" allowOverlap="1" wp14:anchorId="10852FFC" wp14:editId="10852FF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8" name="Image 3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7C97F1C" id="Group 37" o:spid="_x0000_s1026" style="position:absolute;margin-left:5.3pt;margin-top:0;width:10.1pt;height:13.45pt;z-index:-1615616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jtkkJAIAAOUEAAAOAAAAZHJzL2Uyb0RvYy54bWycVNtu2zAMfR+wfxD0&#10;3tjOsCQQ4vQla1Cg2IKt+wBFlm2h1gWUcvv7UbLrFMmwFX2wIEri4eEh6eX9SXfkIMEra0paTHJK&#10;pBG2UqYp6e/nh7sFJT5wU/HOGlnSs/T0fvX50/LomJza1naVBIIgxrOjK2kbgmNZ5kUrNfcT66TB&#10;y9qC5gFNaLIK+BHRdZdN83yWHS1UDqyQ3uPpur+kq4Rf11KEH3XtZSBdSZFbSCukdRfXbLXkrAHu&#10;WiUGGvwDLDRXBoOOUGseONmDuoHSSoD1tg4TYXVm61oJmXLAbIr8KpsN2L1LuTTs2LhRJpT2SqcP&#10;w4rvhw24X24LPXvcPlnx4lGX7Oga9vY+2s3l8akGHZ0wCXJKip5HReUpEIGHxXQxnaPuAq+Keb4o&#10;vvaKixbLcuMl2m//9Ms464MmaiMVpwTDb5AHdzfy/L+N0CvsQdIBRL8LQ3N42bs7rKTjQe1Up8I5&#10;dSXWLJIyh60SUdlooJJbIKoq6RecCcM1TsOj5o0kaKPcr2+iR1T/BmDXKfegui5qHvcDVWzmq2b4&#10;S7Z9o62t2GtpQj85IDtkbY1vlfOUAJN6J5EePFYFVgynNiBFB8qEvmg+gAyijfFr5PEThysS5Wy8&#10;SKQvPGMKfmitd3ZLXszGbpkt5jHwWHXOHPiwkVaTuEGmyACl5owfnvzA5fXJoGAfPvFCNngYmxhn&#10;KcEOcx+H9a2dXl3+Tqs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jjtkk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38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IhNwwAAANsAAAAPAAAAZHJzL2Rvd25yZXYueG1sRE/LasJA&#10;FN0X/IfhCt3ViQoi0VGKKLZQKj423d1mbjPRzJ2QmZjo13cWgsvDec+XnS3FlWpfOFYwHCQgiDOn&#10;C84VnI6btykIH5A1lo5JwY08LBe9lzmm2rW8p+sh5CKGsE9RgQmhSqX0mSGLfuAq4sj9udpiiLDO&#10;pa6xjeG2lKMkmUiLBccGgxWtDGWXQ2MVtOa8vX/dx+b3vPHT5rj7/lz/NEq99rv3GYhAXXiKH+4P&#10;rWAcx8Yv8QfIxT8AAAD//wMAUEsBAi0AFAAGAAgAAAAhANvh9svuAAAAhQEAABMAAAAAAAAAAAAA&#10;AAAAAAAAAFtDb250ZW50X1R5cGVzXS54bWxQSwECLQAUAAYACAAAACEAWvQsW78AAAAVAQAACwAA&#10;AAAAAAAAAAAAAAAfAQAAX3JlbHMvLnJlbHNQSwECLQAUAAYACAAAACEAKVSITc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538" w:type="dxa"/>
            <w:tcBorders>
              <w:bottom w:val="dashSmallGap" w:sz="4" w:space="0" w:color="000000"/>
            </w:tcBorders>
          </w:tcPr>
          <w:p w14:paraId="10852F1E" w14:textId="5C510A87" w:rsidR="003816CB" w:rsidRDefault="003816CB" w:rsidP="003816C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bottom w:val="dashSmallGap" w:sz="4" w:space="0" w:color="000000"/>
            </w:tcBorders>
          </w:tcPr>
          <w:p w14:paraId="10852F1F" w14:textId="2C0DD6CC" w:rsidR="003816CB" w:rsidRDefault="003816CB" w:rsidP="003816CB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>
              <w:rPr>
                <w:rFonts w:ascii="Times New Roman"/>
                <w:sz w:val="13"/>
                <w:szCs w:val="13"/>
              </w:rPr>
              <w:t xml:space="preserve"> 326-336</w:t>
            </w:r>
          </w:p>
        </w:tc>
      </w:tr>
      <w:tr w:rsidR="00BF7FA9" w14:paraId="10852F27" w14:textId="77777777" w:rsidTr="008B3FAC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10852F21" w14:textId="77777777" w:rsidR="00BF7FA9" w:rsidRDefault="00BF7FA9" w:rsidP="00BF7FA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22" w14:textId="77777777" w:rsidR="00BF7FA9" w:rsidRDefault="00BF7FA9" w:rsidP="00BF7FA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23" w14:textId="77777777" w:rsidR="00BF7FA9" w:rsidRDefault="00BF7FA9" w:rsidP="00BF7FA9">
            <w:pPr>
              <w:pStyle w:val="TableParagraph"/>
              <w:numPr>
                <w:ilvl w:val="0"/>
                <w:numId w:val="5"/>
              </w:numPr>
              <w:tabs>
                <w:tab w:val="left" w:pos="1185"/>
              </w:tabs>
              <w:spacing w:line="235" w:lineRule="auto"/>
              <w:ind w:right="420"/>
            </w:pPr>
            <w:r>
              <w:t>Enroll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screen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ligibility, found 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eligible or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 be</w:t>
            </w:r>
            <w:r>
              <w:rPr>
                <w:spacing w:val="-1"/>
              </w:rPr>
              <w:t xml:space="preserve"> </w:t>
            </w:r>
            <w:r>
              <w:t>enrolled, and</w:t>
            </w:r>
          </w:p>
          <w:p w14:paraId="10852F24" w14:textId="77777777" w:rsidR="00BF7FA9" w:rsidRDefault="00BF7FA9" w:rsidP="00BF7FA9">
            <w:pPr>
              <w:pStyle w:val="TableParagraph"/>
              <w:spacing w:before="1" w:line="252" w:lineRule="exact"/>
              <w:ind w:left="1185"/>
            </w:pPr>
            <w:r>
              <w:t>enrolled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25" w14:textId="335BC3B4" w:rsidR="00BF7FA9" w:rsidRDefault="00BF7FA9" w:rsidP="00BF7FA9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26" w14:textId="43E9D7E2" w:rsidR="00BF7FA9" w:rsidRDefault="00BF7FA9" w:rsidP="00BF7FA9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>
              <w:rPr>
                <w:rFonts w:ascii="Times New Roman"/>
                <w:sz w:val="13"/>
                <w:szCs w:val="13"/>
              </w:rPr>
              <w:t xml:space="preserve"> </w:t>
            </w:r>
            <w:r>
              <w:rPr>
                <w:rFonts w:ascii="Times New Roman"/>
                <w:sz w:val="13"/>
                <w:szCs w:val="13"/>
              </w:rPr>
              <w:t>390-</w:t>
            </w:r>
            <w:r w:rsidR="00F0050A">
              <w:rPr>
                <w:rFonts w:ascii="Times New Roman"/>
                <w:sz w:val="13"/>
                <w:szCs w:val="13"/>
              </w:rPr>
              <w:t>394</w:t>
            </w:r>
          </w:p>
        </w:tc>
      </w:tr>
      <w:tr w:rsidR="008D0712" w14:paraId="10852F2E" w14:textId="77777777" w:rsidTr="008B3FAC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10852F28" w14:textId="77777777" w:rsidR="008D0712" w:rsidRDefault="008D0712" w:rsidP="008D071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29" w14:textId="77777777" w:rsidR="008D0712" w:rsidRDefault="008D0712" w:rsidP="008D071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2A" w14:textId="77777777" w:rsidR="008D0712" w:rsidRDefault="008D0712" w:rsidP="008D0712">
            <w:pPr>
              <w:pStyle w:val="TableParagraph"/>
              <w:numPr>
                <w:ilvl w:val="0"/>
                <w:numId w:val="4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ssign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  <w:p w14:paraId="10852F2B" w14:textId="77777777" w:rsidR="008D0712" w:rsidRDefault="008D0712" w:rsidP="008D0712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2C" w14:textId="3F4FEE5D" w:rsidR="008D0712" w:rsidRDefault="008D0712" w:rsidP="008D071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2D" w14:textId="6D9ABE30" w:rsidR="008D0712" w:rsidRDefault="008D0712" w:rsidP="008D0712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>
              <w:rPr>
                <w:rFonts w:ascii="Times New Roman"/>
                <w:sz w:val="13"/>
                <w:szCs w:val="13"/>
              </w:rPr>
              <w:t xml:space="preserve"> </w:t>
            </w:r>
            <w:r w:rsidR="00165586">
              <w:rPr>
                <w:rFonts w:ascii="Times New Roman"/>
                <w:sz w:val="13"/>
                <w:szCs w:val="13"/>
              </w:rPr>
              <w:t>390</w:t>
            </w:r>
            <w:r>
              <w:rPr>
                <w:rFonts w:ascii="Times New Roman"/>
                <w:sz w:val="13"/>
                <w:szCs w:val="13"/>
              </w:rPr>
              <w:t>-</w:t>
            </w:r>
            <w:r w:rsidR="00165586">
              <w:rPr>
                <w:rFonts w:ascii="Times New Roman"/>
                <w:sz w:val="13"/>
                <w:szCs w:val="13"/>
              </w:rPr>
              <w:t>400</w:t>
            </w:r>
          </w:p>
        </w:tc>
      </w:tr>
      <w:tr w:rsidR="00841D83" w14:paraId="10852F35" w14:textId="77777777" w:rsidTr="008B3FAC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10852F2F" w14:textId="77777777" w:rsidR="00841D83" w:rsidRDefault="00841D83" w:rsidP="00841D8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30" w14:textId="77777777" w:rsidR="00841D83" w:rsidRDefault="00841D83" w:rsidP="00841D8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31" w14:textId="77777777" w:rsidR="00841D83" w:rsidRDefault="00841D83" w:rsidP="00841D83">
            <w:pPr>
              <w:pStyle w:val="TableParagraph"/>
              <w:numPr>
                <w:ilvl w:val="0"/>
                <w:numId w:val="3"/>
              </w:numPr>
              <w:tabs>
                <w:tab w:val="left" w:pos="1185"/>
              </w:tabs>
              <w:spacing w:before="1" w:line="235" w:lineRule="auto"/>
              <w:ind w:right="268"/>
            </w:pPr>
            <w:r>
              <w:t>Alloca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exposure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 assigned to each study condition and the number of participants</w:t>
            </w:r>
          </w:p>
          <w:p w14:paraId="10852F32" w14:textId="77777777" w:rsidR="00841D83" w:rsidRDefault="00841D83" w:rsidP="00841D83">
            <w:pPr>
              <w:pStyle w:val="TableParagraph"/>
              <w:spacing w:line="249" w:lineRule="exact"/>
              <w:ind w:left="1185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received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33" w14:textId="3F11448C" w:rsidR="00841D83" w:rsidRDefault="00E57A2C" w:rsidP="00841D83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</w:t>
            </w:r>
            <w:r>
              <w:rPr>
                <w:rFonts w:ascii="Times New Roman"/>
                <w:sz w:val="13"/>
                <w:szCs w:val="13"/>
              </w:rPr>
              <w:t>o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34" w14:textId="40878C3F" w:rsidR="00841D83" w:rsidRDefault="00E57A2C" w:rsidP="00841D8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841D83" w14:paraId="10852F3C" w14:textId="77777777" w:rsidTr="008B3FAC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10852F36" w14:textId="77777777" w:rsidR="00841D83" w:rsidRDefault="00841D83" w:rsidP="00841D8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37" w14:textId="77777777" w:rsidR="00841D83" w:rsidRDefault="00841D83" w:rsidP="00841D8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38" w14:textId="77777777" w:rsidR="00841D83" w:rsidRDefault="00841D83" w:rsidP="00841D83">
            <w:pPr>
              <w:pStyle w:val="TableParagraph"/>
              <w:numPr>
                <w:ilvl w:val="0"/>
                <w:numId w:val="2"/>
              </w:numPr>
              <w:tabs>
                <w:tab w:val="left" w:pos="1185"/>
              </w:tabs>
              <w:spacing w:before="5" w:line="232" w:lineRule="auto"/>
              <w:ind w:right="218"/>
            </w:pPr>
            <w:r>
              <w:t>Follow-up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complete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 up or did not complete the follow-up (i.e., lost to follow-up), by</w:t>
            </w:r>
          </w:p>
          <w:p w14:paraId="10852F39" w14:textId="77777777" w:rsidR="00841D83" w:rsidRDefault="00841D83" w:rsidP="00841D83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3A" w14:textId="51E062A3" w:rsidR="00841D83" w:rsidRDefault="005944CB" w:rsidP="00841D83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3B" w14:textId="44D3E849" w:rsidR="00841D83" w:rsidRDefault="005944CB" w:rsidP="00841D83">
            <w:pPr>
              <w:pStyle w:val="TableParagraph"/>
              <w:rPr>
                <w:rFonts w:ascii="Times New Roman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 w:rsidR="00D95AB4">
              <w:rPr>
                <w:rFonts w:ascii="Times New Roman"/>
                <w:sz w:val="13"/>
                <w:szCs w:val="13"/>
              </w:rPr>
              <w:t xml:space="preserve"> 395-400</w:t>
            </w:r>
          </w:p>
        </w:tc>
      </w:tr>
      <w:tr w:rsidR="002F5A48" w14:paraId="10852F43" w14:textId="77777777" w:rsidTr="008B3FAC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10852F3D" w14:textId="77777777" w:rsidR="002F5A48" w:rsidRDefault="002F5A48" w:rsidP="002F5A4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3E" w14:textId="77777777" w:rsidR="002F5A48" w:rsidRDefault="002F5A48" w:rsidP="002F5A4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3F" w14:textId="77777777" w:rsidR="002F5A48" w:rsidRDefault="002F5A48" w:rsidP="002F5A48">
            <w:pPr>
              <w:pStyle w:val="TableParagraph"/>
              <w:numPr>
                <w:ilvl w:val="0"/>
                <w:numId w:val="1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nalysis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excluded</w:t>
            </w:r>
            <w:r>
              <w:rPr>
                <w:spacing w:val="-4"/>
              </w:rPr>
              <w:t xml:space="preserve"> from</w:t>
            </w:r>
          </w:p>
          <w:p w14:paraId="10852F40" w14:textId="77777777" w:rsidR="002F5A48" w:rsidRDefault="002F5A48" w:rsidP="002F5A48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analysis,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41" w14:textId="18BE17EB" w:rsidR="002F5A48" w:rsidRDefault="002F5A48" w:rsidP="002F5A48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42" w14:textId="4FA850F0" w:rsidR="002F5A48" w:rsidRDefault="002F5A48" w:rsidP="002F5A4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E451FF" w14:paraId="10852F49" w14:textId="77777777" w:rsidTr="008B3FAC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0852F44" w14:textId="77777777" w:rsidR="00E451FF" w:rsidRDefault="00E451FF" w:rsidP="00E451F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45" w14:textId="77777777" w:rsidR="00E451FF" w:rsidRDefault="00E451FF" w:rsidP="00E451F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52F46" w14:textId="77777777" w:rsidR="00E451FF" w:rsidRDefault="00E451FF" w:rsidP="00E451FF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2FFE" wp14:editId="10852FFF">
                  <wp:extent cx="128016" cy="170561"/>
                  <wp:effectExtent l="0" t="0" r="0" b="0"/>
                  <wp:docPr id="39" name="Imag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deviation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lanned,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6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538" w:type="dxa"/>
            <w:tcBorders>
              <w:top w:val="dashSmallGap" w:sz="4" w:space="0" w:color="000000"/>
            </w:tcBorders>
          </w:tcPr>
          <w:p w14:paraId="10852F47" w14:textId="4ECF5DF8" w:rsidR="00E451FF" w:rsidRDefault="00E451FF" w:rsidP="00E451FF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  <w:tcBorders>
              <w:top w:val="dashSmallGap" w:sz="4" w:space="0" w:color="000000"/>
            </w:tcBorders>
          </w:tcPr>
          <w:p w14:paraId="10852F48" w14:textId="0454C48B" w:rsidR="00E451FF" w:rsidRDefault="00E451FF" w:rsidP="00E451F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E451FF" w14:paraId="10852F4F" w14:textId="77777777" w:rsidTr="008B3FAC">
        <w:trPr>
          <w:trHeight w:val="280"/>
        </w:trPr>
        <w:tc>
          <w:tcPr>
            <w:tcW w:w="1640" w:type="dxa"/>
          </w:tcPr>
          <w:p w14:paraId="10852F4A" w14:textId="77777777" w:rsidR="00E451FF" w:rsidRDefault="00E451FF" w:rsidP="00E451FF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10852F4B" w14:textId="77777777" w:rsidR="00E451FF" w:rsidRDefault="00E451FF" w:rsidP="00E451FF">
            <w:pPr>
              <w:pStyle w:val="TableParagraph"/>
              <w:spacing w:line="260" w:lineRule="exact"/>
              <w:ind w:left="5" w:right="2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10852F4C" w14:textId="77777777" w:rsidR="00E451FF" w:rsidRDefault="00E451FF" w:rsidP="00E451FF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85920" behindDoc="1" locked="0" layoutInCell="1" allowOverlap="1" wp14:anchorId="10853000" wp14:editId="1085300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461</wp:posOffset>
                      </wp:positionV>
                      <wp:extent cx="128270" cy="170815"/>
                      <wp:effectExtent l="0" t="0" r="0" b="0"/>
                      <wp:wrapNone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1" name="Image 4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43E8C6" id="Group 40" o:spid="_x0000_s1026" style="position:absolute;margin-left:5.3pt;margin-top:-.05pt;width:10.1pt;height:13.45pt;z-index:-1613056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BdfcIgIAAOUEAAAOAAAAZHJzL2Uyb0RvYy54bWyclNtu2zAMhu8H7B0E&#10;3Te2gzUthDi9yRoUKLZghwdQZNkWah1AKXHy9qNk1ymSYSt6EUE0RerjLzLLh6PuyEGCV9aUtJjl&#10;lEgjbKVMU9Lfvx5v7inxgZuKd9bIkp6kpw+rz5+WvWNyblvbVRIIJjGe9a6kbQiOZZkXrdTcz6yT&#10;Bp21Bc0DmtBkFfAes+sum+f5IustVA6skN7j1/XgpKuUv66lCN/r2stAupIiW0grpHUX12y15KwB&#10;7lolRgz+AQrNlcFLp1RrHjjZg7pKpZUA620dZsLqzNa1EjLVgNUU+UU1G7B7l2ppWN+4SSaU9kKn&#10;D6cV3w4bcD/dFgZ63D5b8eJRl6x3DXvrj3ZzPnysQccgLIIck6KnSVF5DETgx2J+P79D3QW6irv8&#10;vrgdFBctPstVlGi//jMu42y4NKFNKE4Jhr9RHtxdyfP/NsKosAdJxyT6XTk0h5e9u8GXdDyonepU&#10;OKWuxDeLUOawVSIqGw1UcgtEVSX9UlBiuMZpeNK8kQRtlPv1TIyI6l8l2HXKPaqui5rH/YiKzXzR&#10;DH+pdmi0tRV7LU0YJgdkh9TW+FY5TwkwqXcS8eCpQkCBUxsQ0YEyYXg0H0AG0cb7a+T4gcMVQTmb&#10;HAn6zBlL8GNrvbNb8mIxdcvtIgkzvTpnDnzYSKtJ3CApEqDUnPHDsx9ZXo+MCg7XJy6kGZsaZylx&#10;j3Mfh/WtnU6d/51WfwA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GUF19w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41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FKtxgAAANsAAAAPAAAAZHJzL2Rvd25yZXYueG1sRI9Ba8JA&#10;FITvBf/D8oTe6kYtRaKrFFFsQVqqvfT2zL5mo9m3Ibsx0V/vCoUeh5n5hpktOluKM9W+cKxgOEhA&#10;EGdOF5wr+N6vnyYgfEDWWDomBRfysJj3HmaYatfyF513IRcRwj5FBSaEKpXSZ4Ys+oGriKP362qL&#10;Ico6l7rGNsJtKUdJ8iItFhwXDFa0NJSddo1V0Jrj5rq9js3huPaTZv/58b76aZR67HevUxCBuvAf&#10;/mu/aQXPQ7h/iT9Azm8AAAD//wMAUEsBAi0AFAAGAAgAAAAhANvh9svuAAAAhQEAABMAAAAAAAAA&#10;AAAAAAAAAAAAAFtDb250ZW50X1R5cGVzXS54bWxQSwECLQAUAAYACAAAACEAWvQsW78AAAAVAQAA&#10;CwAAAAAAAAAAAAAAAAAfAQAAX3JlbHMvLnJlbHNQSwECLQAUAAYACAAAACEA4GhSr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ates</w:t>
            </w:r>
            <w:r>
              <w:rPr>
                <w:spacing w:val="-7"/>
              </w:rPr>
              <w:t xml:space="preserve"> </w:t>
            </w:r>
            <w:r>
              <w:t>defin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</w:tc>
        <w:tc>
          <w:tcPr>
            <w:tcW w:w="538" w:type="dxa"/>
          </w:tcPr>
          <w:p w14:paraId="10852F4D" w14:textId="24735D0E" w:rsidR="00E451FF" w:rsidRDefault="00B139ED" w:rsidP="00E451FF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</w:tcPr>
          <w:p w14:paraId="10852F4E" w14:textId="516E54CD" w:rsidR="00E451FF" w:rsidRDefault="00B139ED" w:rsidP="00E451FF">
            <w:pPr>
              <w:pStyle w:val="TableParagraph"/>
              <w:rPr>
                <w:rFonts w:ascii="Times New Roman"/>
                <w:sz w:val="20"/>
              </w:rPr>
            </w:pPr>
            <w:r w:rsidRPr="00286C12">
              <w:rPr>
                <w:rFonts w:ascii="Times New Roman"/>
                <w:sz w:val="13"/>
                <w:szCs w:val="13"/>
              </w:rPr>
              <w:t>Lines</w:t>
            </w:r>
            <w:r>
              <w:rPr>
                <w:rFonts w:ascii="Times New Roman"/>
                <w:sz w:val="13"/>
                <w:szCs w:val="13"/>
              </w:rPr>
              <w:t xml:space="preserve"> 389-</w:t>
            </w:r>
            <w:r w:rsidR="00A2075C">
              <w:rPr>
                <w:rFonts w:ascii="Times New Roman"/>
                <w:sz w:val="13"/>
                <w:szCs w:val="13"/>
              </w:rPr>
              <w:t>390</w:t>
            </w:r>
          </w:p>
        </w:tc>
      </w:tr>
      <w:tr w:rsidR="00E451FF" w14:paraId="10852F55" w14:textId="77777777" w:rsidTr="008B3FAC">
        <w:trPr>
          <w:trHeight w:val="549"/>
        </w:trPr>
        <w:tc>
          <w:tcPr>
            <w:tcW w:w="1640" w:type="dxa"/>
            <w:vMerge w:val="restart"/>
          </w:tcPr>
          <w:p w14:paraId="10852F50" w14:textId="77777777" w:rsidR="00E451FF" w:rsidRDefault="00E451FF" w:rsidP="00E451FF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720" w:type="dxa"/>
            <w:vMerge w:val="restart"/>
          </w:tcPr>
          <w:p w14:paraId="10852F51" w14:textId="77777777" w:rsidR="00E451FF" w:rsidRDefault="00E451FF" w:rsidP="00E451FF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852F52" w14:textId="77777777" w:rsidR="00E451FF" w:rsidRDefault="00E451FF" w:rsidP="00E451FF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86944" behindDoc="1" locked="0" layoutInCell="1" allowOverlap="1" wp14:anchorId="10853002" wp14:editId="10853003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0815"/>
                      <wp:effectExtent l="0" t="0" r="0" b="0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3" name="Image 4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A4E279" id="Group 42" o:spid="_x0000_s1026" style="position:absolute;margin-left:5.3pt;margin-top:0;width:10.1pt;height:13.45pt;z-index:-1612953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eLn3JAIAAOUEAAAOAAAAZHJzL2Uyb0RvYy54bWycVNtu2zAMfR+wfxD0&#10;3tjOujQQ4vQla1Cg2IJ1+wBFlm2h1gWUcvv7UbLrFMmwFX2wIEri4eEh6cX9UXdkL8Era0paTHJK&#10;pBG2UqYp6e9fDzdzSnzgpuKdNbKkJ+np/fLzp8XBMTm1re0qCQRBjGcHV9I2BMeyzItWau4n1kmD&#10;l7UFzQOa0GQV8AOi6y6b5vksO1ioHFghvcfTVX9Jlwm/rqUIP+ray0C6kiK3kFZI6zau2XLBWQPc&#10;tUoMNPgHWGiuDAYdoVY8cLIDdQWllQDrbR0mwurM1rUSMuWA2RT5RTZrsDuXcmnYoXGjTCjthU4f&#10;hhXf92twz24DPXvcPlnx4lGX7OAa9vY+2s358bEGHZ0wCXJMip5GReUxEIGHxXQ+vUPdBV4Vd/m8&#10;+NorLlosy5WXaL/90y/jrA+aqI1UnBIMv0Ee3F3J8/82Qq+wA0kHEP0uDM3hZedusJKOB7VVnQqn&#10;1JVYs0jK7DdKRGWjgUpugKiqpLdfKDFc4zQ8at5IgjbK/fomekT1rwC2nXIPquui5nE/UMVmvmiG&#10;v2TbN9rKip2WJvSTA7JD1tb4VjlPCTCptxLpwWNVYMVwagNSdKBM6IvmA8gg2hi/Rh4/cbgiUc7G&#10;i0T6zDOm4IfWeme35MVs7JbZ9DYGHqvOmQMf1tJqEjfIFBmg1Jzx/ZMfuLw+GRTswydeyAYPYxPj&#10;LCXYYe7jsL6106vz32n5B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xeLn3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3" o:spid="_x0000_s1027" type="#_x0000_t75" style="position:absolute;width:128016;height:170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mlB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VPE7h/iT9ALm4AAAD//wMAUEsBAi0AFAAGAAgAAAAhANvh9svuAAAAhQEAABMAAAAAAAAA&#10;AAAAAAAAAAAAAFtDb250ZW50X1R5cGVzXS54bWxQSwECLQAUAAYACAAAACEAWvQsW78AAAAVAQAA&#10;CwAAAAAAAAAAAAAAAAAfAQAAX3JlbHMvLnJlbHNQSwECLQAUAAYACAAAACEAf/ZpQ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demographic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each study condition</w:t>
            </w:r>
          </w:p>
        </w:tc>
        <w:tc>
          <w:tcPr>
            <w:tcW w:w="538" w:type="dxa"/>
            <w:tcBorders>
              <w:bottom w:val="dashSmallGap" w:sz="4" w:space="0" w:color="000000"/>
            </w:tcBorders>
          </w:tcPr>
          <w:p w14:paraId="10852F53" w14:textId="27B11087" w:rsidR="00E451FF" w:rsidRDefault="002F2B15" w:rsidP="00E451FF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  <w:tcBorders>
              <w:bottom w:val="dashSmallGap" w:sz="4" w:space="0" w:color="000000"/>
            </w:tcBorders>
          </w:tcPr>
          <w:p w14:paraId="0ED301EE" w14:textId="77777777" w:rsidR="00E451FF" w:rsidRDefault="002F2B15" w:rsidP="00E451FF">
            <w:pPr>
              <w:pStyle w:val="TableParagraph"/>
              <w:rPr>
                <w:rFonts w:ascii="Times New Roman"/>
                <w:sz w:val="13"/>
                <w:szCs w:val="13"/>
              </w:rPr>
            </w:pPr>
            <w:r>
              <w:rPr>
                <w:rFonts w:ascii="Times New Roman"/>
                <w:sz w:val="13"/>
                <w:szCs w:val="13"/>
              </w:rPr>
              <w:t>Table 1</w:t>
            </w:r>
          </w:p>
          <w:p w14:paraId="10852F54" w14:textId="1A502C13" w:rsidR="002F2B15" w:rsidRDefault="002F2B15" w:rsidP="00E451F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Lines 401-</w:t>
            </w:r>
            <w:r w:rsidR="000306F1">
              <w:rPr>
                <w:rFonts w:ascii="Times New Roman"/>
                <w:sz w:val="13"/>
                <w:szCs w:val="13"/>
              </w:rPr>
              <w:t>412</w:t>
            </w:r>
          </w:p>
        </w:tc>
      </w:tr>
      <w:tr w:rsidR="001F1D0F" w14:paraId="10852F5B" w14:textId="77777777" w:rsidTr="008B3FAC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0852F56" w14:textId="77777777" w:rsidR="001F1D0F" w:rsidRDefault="001F1D0F" w:rsidP="001F1D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57" w14:textId="77777777" w:rsidR="001F1D0F" w:rsidRDefault="001F1D0F" w:rsidP="001F1D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58" w14:textId="77777777" w:rsidR="001F1D0F" w:rsidRDefault="001F1D0F" w:rsidP="001F1D0F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97184" behindDoc="1" locked="0" layoutInCell="1" allowOverlap="1" wp14:anchorId="10853004" wp14:editId="1085300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5" name="Image 4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271A1D" id="Group 44" o:spid="_x0000_s1026" style="position:absolute;margin-left:5.3pt;margin-top:0;width:10.1pt;height:13.45pt;z-index:-1611929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9eexIgIAAOUEAAAOAAAAZHJzL2Uyb0RvYy54bWycVNtu2zAMfR+wfxD0&#10;3tgOegmEOH3JGhQotmDrPkCRZVuodQGl3P5+lOw6QTJsRR8siJJ4eHhIev540B3ZSfDKmpIWk5wS&#10;aYStlGlK+vv16WZGiQ/cVLyzRpb0KD19XHz9Mt87Jqe2tV0lgSCI8WzvStqG4FiWedFKzf3EOmnw&#10;srageUATmqwCvkd03WXTPL/P9hYqB1ZI7/F02V/SRcKvaynCj7r2MpCupMgtpBXSuolrtphz1gB3&#10;rRIDDf4JFporg0FHqCUPnGxBXUFpJcB6W4eJsDqzda2ETDlgNkV+kc0K7NalXBq2b9woE0p7odOn&#10;YcX33QrcL7eGnj1uX6x486hLtncNO7+PdnN6fKhBRydMghySosdRUXkIROBhMZ1NH1B3gVfFQz4r&#10;7nrFRYtlufIS7bd/+mWc9UETtZGKU4LhN8iDuyt5/t9G6BW2IOkAoj+EoTm8bd0NVtLxoDaqU+GY&#10;uhJrFkmZ3VqJqGw0UMk1EFWV9PaOEsM1TsOz5o0kaKPc72+iR1T/CmDTKfekui5qHvcDVWzmi2b4&#10;S7Z9oy2t2GppQj85IDtkbY1vlfOUAJN6I5EePFcFVgynNiBFB8qEvmg+gAyijfFr5PEThysS5Wy8&#10;SKRPPGMKfmitD3ZLXtyfdcttDDxWnTMHPqyk1SRukCkyQKk547sXP3B5fzIo2IdPvJANHsYmxllK&#10;sMPcx2E9t9Or099p8Qc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ArTqHx2wAAAAUBAAAPAAAAZHJzL2Rvd25yZXYueG1sTI9BS8NAFITvgv9heYI3u5sW&#10;g6bZlFLUUxFsBentNfuahGZ3Q3abpP/e58kehxlmvslXk23FQH1ovNOQzBQIcqU3jas0fO/fn15A&#10;hIjOYOsdabhSgFVxf5djZvzovmjYxUpwiQsZaqhj7DIpQ1mTxTDzHTn2Tr63GFn2lTQ9jlxuWzlX&#10;KpUWG8cLNXa0qak87y5Ww8eI43qRvA3b82lzPeyfP3+2CWn9+DCtlyAiTfE/DH/4jA4FMx39xZkg&#10;WtYq5aQGPsTuQvGPo4Z5+gqyyOUtffEL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wvXnsSICAADlBAAADgAAAAAAAAAAAAAAAAA6AgAAZHJzL2Uyb0RvYy54bWxQ&#10;SwECLQAKAAAAAAAAACEAh8X71UMBAABDAQAAFAAAAAAAAAAAAAAAAACIBAAAZHJzL21lZGlhL2lt&#10;YWdlMS5wbmdQSwECLQAUAAYACAAAACEAK06h8dsAAAAFAQAADwAAAAAAAAAAAAAAAAD9BQAAZHJz&#10;L2Rvd25yZXYueG1sUEsBAi0AFAAGAAgAAAAhAKomDr68AAAAIQEAABkAAAAAAAAAAAAAAAAABQcA&#10;AGRycy9fcmVscy9lMm9Eb2MueG1sLnJlbHNQSwUGAAAAAAYABgB8AQAA+AcAAAAA&#10;">
                      <v:shape id="Image 45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1SuxgAAANsAAAAPAAAAZHJzL2Rvd25yZXYueG1sRI9Pa8JA&#10;FMTvBb/D8oTe6sb+EYmuUkqlFUSp9uLtNfuajWbfhuzGRD99Vyh4HGbmN8x03tlSnKj2hWMFw0EC&#10;gjhzuuBcwfdu8TAG4QOyxtIxKTiTh/msdzfFVLuWv+i0DbmIEPYpKjAhVKmUPjNk0Q9cRRy9X1db&#10;DFHWudQ1thFuS/mYJCNpseC4YLCiN0PZcdtYBa05fFxWlyfzc1j4cbPbrJfv+0ap+373OgERqAu3&#10;8H/7Uyt4foHrl/gD5OwPAAD//wMAUEsBAi0AFAAGAAgAAAAhANvh9svuAAAAhQEAABMAAAAAAAAA&#10;AAAAAAAAAAAAAFtDb250ZW50X1R5cGVzXS54bWxQSwECLQAUAAYACAAAACEAWvQsW78AAAAVAQAA&#10;CwAAAAAAAAAAAAAAAAAfAQAAX3JlbHMvLnJlbHNQSwECLQAUAAYACAAAACEAn1NUr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specific disease prevention research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59" w14:textId="11459731" w:rsidR="001F1D0F" w:rsidRDefault="001F1D0F" w:rsidP="001F1D0F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</w:t>
            </w:r>
            <w:r>
              <w:rPr>
                <w:rFonts w:ascii="Times New Roman"/>
                <w:sz w:val="13"/>
                <w:szCs w:val="13"/>
              </w:rPr>
              <w:t>A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5A" w14:textId="04814718" w:rsidR="001F1D0F" w:rsidRDefault="001F1D0F" w:rsidP="001F1D0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1F1D0F" w14:paraId="10852F61" w14:textId="77777777" w:rsidTr="008B3FAC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0852F5C" w14:textId="77777777" w:rsidR="001F1D0F" w:rsidRDefault="001F1D0F" w:rsidP="001F1D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5D" w14:textId="77777777" w:rsidR="001F1D0F" w:rsidRDefault="001F1D0F" w:rsidP="001F1D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5E" w14:textId="77777777" w:rsidR="001F1D0F" w:rsidRDefault="001F1D0F" w:rsidP="001F1D0F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98208" behindDoc="1" locked="0" layoutInCell="1" allowOverlap="1" wp14:anchorId="10853006" wp14:editId="1085300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7" name="Image 4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630F180" id="Group 46" o:spid="_x0000_s1026" style="position:absolute;margin-left:5.3pt;margin-top:0;width:10.1pt;height:13.45pt;z-index:-1611827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RakZIwIAAOUEAAAOAAAAZHJzL2Uyb0RvYy54bWycVNtu2zAMfR+wfxD0&#10;3jgOuiYQ4vQla1Cg2IJdPkCRZVuodQGlxMnfj5JdJ0iGreiDBVESDw8PSS8fj7olBwleWVPQfDKl&#10;RBphS2Xqgv7+9XS3oMQHbkreWiMLepKePq4+f1p2jsmZbWxbSiAIYjzrXEGbEBzLMi8aqbmfWCcN&#10;XlYWNA9oQp2VwDtE1202m04fss5C6cAK6T2ervtLukr4VSVF+F5VXgbSFhS5hbRCWndxzVZLzmrg&#10;rlFioME/wEJzZTDoCLXmgZM9qBsorQRYb6swEVZntqqUkCkHzCafXmWzAbt3KZeadbUbZUJpr3T6&#10;MKz4dtiA++m20LPH7YsVrx51yTpXs8v7aNfnx8cKdHTCJMgxKXoaFZXHQAQe5rPFbI66C7zK59NF&#10;/qVXXDRYlhsv0Xz9p1/GWR80URupOCUYfoM8uLuR5/9thF5hD5IOIPpdGJrD697dYSUdD2qnWhVO&#10;qSuxZpGUOWyViMpGA5XcAlFlQe/nlBiucRqeNa8lQRvlfnsTPaL6NwC7Vrkn1bZR87gfqGIzXzXD&#10;X7LtG21txV5LE/rJAdkia2t8o5ynBJjUO4n04LnMsWI4tQEpOlAm9EXzAWQQTYxfIY8fOFyRKGfj&#10;RSJ95hlT8ENrvbNbpvnDRbfcx8Bj1Tlz4MNGWk3iBpkiA5SaM3548QOXtyeDgn34xAvZ4GFsYpyl&#10;BDvMfRzWSzu9Ov+dVn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A5FqRk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 id="Image 47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W9CxgAAANsAAAAPAAAAZHJzL2Rvd25yZXYueG1sRI9Ba8JA&#10;FITvBf/D8oTe6sa2VImuUkqlFUSp9uLtNfuajWbfhuzGRH99Vyh4HGbmG2Y672wpTlT7wrGC4SAB&#10;QZw5XXCu4Hu3eBiD8AFZY+mYFJzJw3zWu5tiql3LX3TahlxECPsUFZgQqlRKnxmy6AeuIo7er6st&#10;hijrXOoa2wi3pXxMkhdpseC4YLCiN0PZcdtYBa05fFxWlyfzc1j4cbPbrJfv+0ap+373OgERqAu3&#10;8H/7Uyt4HsH1S/wBcvYHAAD//wMAUEsBAi0AFAAGAAgAAAAhANvh9svuAAAAhQEAABMAAAAAAAAA&#10;AAAAAAAAAAAAAFtDb250ZW50X1R5cGVzXS54bWxQSwECLQAUAAYACAAAACEAWvQsW78AAAAVAQAA&#10;CwAAAAAAAAAAAAAAAAAfAQAAX3JlbHMvLnJlbHNQSwECLQAUAAYACAAAACEAAM1vQ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5F" w14:textId="2C8852BE" w:rsidR="001F1D0F" w:rsidRDefault="001F1D0F" w:rsidP="001F1D0F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60" w14:textId="04DB02DE" w:rsidR="001F1D0F" w:rsidRDefault="001F1D0F" w:rsidP="001F1D0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1F1D0F" w14:paraId="10852F67" w14:textId="77777777" w:rsidTr="008B3FAC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10852F62" w14:textId="77777777" w:rsidR="001F1D0F" w:rsidRDefault="001F1D0F" w:rsidP="001F1D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63" w14:textId="77777777" w:rsidR="001F1D0F" w:rsidRDefault="001F1D0F" w:rsidP="001F1D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52F64" w14:textId="77777777" w:rsidR="001F1D0F" w:rsidRDefault="001F1D0F" w:rsidP="001F1D0F">
            <w:pPr>
              <w:pStyle w:val="TableParagraph"/>
              <w:spacing w:line="266" w:lineRule="exac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99232" behindDoc="1" locked="0" layoutInCell="1" allowOverlap="1" wp14:anchorId="10853008" wp14:editId="1085300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9" name="Image 4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0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C1F753E" id="Group 48" o:spid="_x0000_s1026" style="position:absolute;margin-left:5.3pt;margin-top:0;width:10.1pt;height:13.45pt;z-index:-1611724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xHFzJAIAAOUEAAAOAAAAZHJzL2Uyb0RvYy54bWycVNtu2zAMfR+wfxD0&#10;3tgOtjYT4vQla1Cg2IJdPkCRZVuodQGlxMnfj5Jdp0iGreiDBVESDw8PSS/vj7ojBwleWVPSYpZT&#10;Io2wlTJNSX//erhZUOIDNxXvrJElPUlP71cfPyx7x+TctrarJBAEMZ71rqRtCI5lmRet1NzPrJMG&#10;L2sLmgc0ockq4D2i6y6b5/lt1luoHFghvcfT9XBJVwm/rqUI3+vay0C6kiK3kFZI6y6u2WrJWQPc&#10;tUqMNPg7WGiuDAadoNY8cLIHdQWllQDrbR1mwurM1rUSMuWA2RT5RTYbsHuXcmlY37hJJpT2Qqd3&#10;w4pvhw24n24LA3vcPlnx7FGXrHcNe30f7eb8+FiDjk6YBDkmRU+TovIYiMDDYr6Y36HuAq+Ku3xR&#10;fB4UFy2W5cpLtF//6ZdxNgRN1CYqTgmG3ygP7q7k+X8boVfYg6QjiH4ThubwvHc3WEnHg9qpToVT&#10;6kqsWSRlDlslorLRQCW3QFRV0k9fKDFc4zQ8at5IgjbK/fImekT1rwB2nXIPquui5nE/UsVmvmiG&#10;v2Q7NNrair2WJgyTA7JD1tb4VjlPCTCpdxLpwWNVYMVwagNSdKBMGIrmA8gg2hi/Rh4/cLgiUc6m&#10;i0T6zDOm4MfWemO35MXtuVvyeQw8VZ0zBz5spNUkbpApMkCpOeOHJz9yeXkyKjiET7yQDR7GJsZZ&#10;SrDj3MdhfW2nV+e/0+oP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5xHFz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9" o:spid="_x0000_s1027" type="#_x0000_t75" style="position:absolute;width:128016;height:1708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l6rxwAAANsAAAAPAAAAZHJzL2Rvd25yZXYueG1sRI9Pa8JA&#10;FMTvBb/D8oTe6qa2FI2uIlJpC6XFPxdvz+xrNpp9G7IbE/30XaHQ4zAzv2Gm886W4ky1LxwreBwk&#10;IIgzpwvOFey2q4cRCB+QNZaOScGFPMxnvbspptq1vKbzJuQiQtinqMCEUKVS+syQRT9wFXH0flxt&#10;MURZ51LX2Ea4LeUwSV6kxYLjgsGKloay06axClpzfLt+Xp/M4bjyo2b7/fXxum+Uuu93iwmIQF34&#10;D/+137WC5zHcvsQfIGe/AAAA//8DAFBLAQItABQABgAIAAAAIQDb4fbL7gAAAIUBAAATAAAAAAAA&#10;AAAAAAAAAAAAAABbQ29udGVudF9UeXBlc10ueG1sUEsBAi0AFAAGAAgAAAAhAFr0LFu/AAAAFQEA&#10;AAsAAAAAAAAAAAAAAAAAHwEAAF9yZWxzLy5yZWxzUEsBAi0AFAAGAAgAAAAhAB4eXqvHAAAA2wAA&#10;AA8AAAAAAAAAAAAAAAAABwIAAGRycy9kb3ducmV2LnhtbFBLBQYAAAAAAwADALcAAAD7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Comparison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population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population of interest</w:t>
            </w:r>
          </w:p>
        </w:tc>
        <w:tc>
          <w:tcPr>
            <w:tcW w:w="538" w:type="dxa"/>
            <w:tcBorders>
              <w:top w:val="dashSmallGap" w:sz="4" w:space="0" w:color="000000"/>
            </w:tcBorders>
          </w:tcPr>
          <w:p w14:paraId="10852F65" w14:textId="6C20BCB3" w:rsidR="001F1D0F" w:rsidRDefault="001F1D0F" w:rsidP="001F1D0F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  <w:tcBorders>
              <w:top w:val="dashSmallGap" w:sz="4" w:space="0" w:color="000000"/>
            </w:tcBorders>
          </w:tcPr>
          <w:p w14:paraId="10852F66" w14:textId="3EF3FF16" w:rsidR="001F1D0F" w:rsidRDefault="001F1D0F" w:rsidP="001F1D0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1F1D0F" w14:paraId="10852F6D" w14:textId="77777777" w:rsidTr="008B3FAC">
        <w:trPr>
          <w:trHeight w:val="1086"/>
        </w:trPr>
        <w:tc>
          <w:tcPr>
            <w:tcW w:w="1640" w:type="dxa"/>
          </w:tcPr>
          <w:p w14:paraId="10852F68" w14:textId="77777777" w:rsidR="001F1D0F" w:rsidRDefault="001F1D0F" w:rsidP="001F1D0F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10852F69" w14:textId="77777777" w:rsidR="001F1D0F" w:rsidRDefault="001F1D0F" w:rsidP="001F1D0F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10852F6A" w14:textId="77777777" w:rsidR="001F1D0F" w:rsidRDefault="001F1D0F" w:rsidP="001F1D0F">
            <w:pPr>
              <w:pStyle w:val="TableParagraph"/>
              <w:spacing w:before="4" w:line="237" w:lineRule="auto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300A" wp14:editId="1085300B">
                  <wp:extent cx="128016" cy="170751"/>
                  <wp:effectExtent l="0" t="0" r="0" b="0"/>
                  <wp:docPr id="50" name="Imag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equivalenc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 to control for baseline differences</w:t>
            </w:r>
          </w:p>
        </w:tc>
        <w:tc>
          <w:tcPr>
            <w:tcW w:w="538" w:type="dxa"/>
          </w:tcPr>
          <w:p w14:paraId="10852F6B" w14:textId="3B47A145" w:rsidR="001F1D0F" w:rsidRDefault="00635D80" w:rsidP="001F1D0F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</w:tcPr>
          <w:p w14:paraId="4D8ADDF6" w14:textId="77777777" w:rsidR="00635D80" w:rsidRDefault="00635D80" w:rsidP="00635D80">
            <w:pPr>
              <w:pStyle w:val="TableParagraph"/>
              <w:rPr>
                <w:rFonts w:ascii="Times New Roman"/>
                <w:sz w:val="13"/>
                <w:szCs w:val="13"/>
              </w:rPr>
            </w:pPr>
            <w:r>
              <w:rPr>
                <w:rFonts w:ascii="Times New Roman"/>
                <w:sz w:val="13"/>
                <w:szCs w:val="13"/>
              </w:rPr>
              <w:t>Table 1</w:t>
            </w:r>
          </w:p>
          <w:p w14:paraId="10852F6C" w14:textId="63720B12" w:rsidR="001F1D0F" w:rsidRDefault="00635D80" w:rsidP="00635D8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Lines 401-412</w:t>
            </w:r>
          </w:p>
        </w:tc>
      </w:tr>
    </w:tbl>
    <w:p w14:paraId="10852F6E" w14:textId="77777777" w:rsidR="002B7C0C" w:rsidRDefault="002B7C0C">
      <w:pPr>
        <w:pStyle w:val="TableParagraph"/>
        <w:rPr>
          <w:rFonts w:ascii="Times New Roman"/>
        </w:rPr>
        <w:sectPr w:rsidR="002B7C0C">
          <w:type w:val="continuous"/>
          <w:pgSz w:w="12240" w:h="15840"/>
          <w:pgMar w:top="1240" w:right="360" w:bottom="280" w:left="360" w:header="920" w:footer="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538"/>
        <w:gridCol w:w="813"/>
      </w:tblGrid>
      <w:tr w:rsidR="00CF3EE2" w14:paraId="10852F75" w14:textId="77777777" w:rsidTr="00623BB5">
        <w:trPr>
          <w:trHeight w:val="818"/>
        </w:trPr>
        <w:tc>
          <w:tcPr>
            <w:tcW w:w="1640" w:type="dxa"/>
            <w:vMerge w:val="restart"/>
          </w:tcPr>
          <w:p w14:paraId="10852F6F" w14:textId="77777777" w:rsidR="00CF3EE2" w:rsidRDefault="00CF3EE2" w:rsidP="00CF3EE2">
            <w:pPr>
              <w:pStyle w:val="TableParagraph"/>
              <w:ind w:left="107" w:right="695"/>
            </w:pPr>
            <w:r>
              <w:rPr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10852F70" w14:textId="77777777" w:rsidR="00CF3EE2" w:rsidRDefault="00CF3EE2" w:rsidP="00CF3EE2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852F71" w14:textId="77777777" w:rsidR="00CF3EE2" w:rsidRDefault="00CF3EE2" w:rsidP="00CF3EE2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300C" wp14:editId="1085300D">
                  <wp:extent cx="128016" cy="170688"/>
                  <wp:effectExtent l="0" t="0" r="0" b="0"/>
                  <wp:docPr id="51" name="Imag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denominators</w:t>
            </w:r>
            <w:r>
              <w:rPr>
                <w:spacing w:val="-5"/>
              </w:rPr>
              <w:t xml:space="preserve"> </w:t>
            </w:r>
            <w:r>
              <w:t>chang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different</w:t>
            </w:r>
          </w:p>
          <w:p w14:paraId="10852F72" w14:textId="77777777" w:rsidR="00CF3EE2" w:rsidRDefault="00CF3EE2" w:rsidP="00CF3EE2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6"/>
              </w:rPr>
              <w:t xml:space="preserve"> </w:t>
            </w:r>
            <w:r>
              <w:t>statemen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bsolute</w:t>
            </w:r>
            <w:r>
              <w:rPr>
                <w:spacing w:val="-4"/>
              </w:rPr>
              <w:t xml:space="preserve"> </w:t>
            </w:r>
            <w:r>
              <w:t>numbers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538" w:type="dxa"/>
            <w:tcBorders>
              <w:bottom w:val="dashSmallGap" w:sz="4" w:space="0" w:color="000000"/>
            </w:tcBorders>
          </w:tcPr>
          <w:p w14:paraId="10852F73" w14:textId="65ED6891" w:rsidR="00CF3EE2" w:rsidRDefault="00CF3EE2" w:rsidP="00CF3EE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  <w:tcBorders>
              <w:bottom w:val="dashSmallGap" w:sz="4" w:space="0" w:color="000000"/>
            </w:tcBorders>
          </w:tcPr>
          <w:p w14:paraId="10852F74" w14:textId="5FD176BD" w:rsidR="00CF3EE2" w:rsidRDefault="00CF3EE2" w:rsidP="00CF3EE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CF3EE2" w14:paraId="10852F7B" w14:textId="77777777" w:rsidTr="00623BB5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0852F76" w14:textId="77777777" w:rsidR="00CF3EE2" w:rsidRDefault="00CF3EE2" w:rsidP="00CF3EE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77" w14:textId="77777777" w:rsidR="00CF3EE2" w:rsidRDefault="00CF3EE2" w:rsidP="00CF3EE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52F78" w14:textId="77777777" w:rsidR="00CF3EE2" w:rsidRDefault="00CF3EE2" w:rsidP="00CF3EE2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300E" wp14:editId="1085300F">
                  <wp:extent cx="128016" cy="170561"/>
                  <wp:effectExtent l="0" t="0" r="0" b="0"/>
                  <wp:docPr id="52" name="Imag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sz w:val="20"/>
              </w:rPr>
              <w:t xml:space="preserve"> </w:t>
            </w:r>
            <w:r>
              <w:t>Ind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strategy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“int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reat”</w:t>
            </w:r>
            <w:r>
              <w:rPr>
                <w:spacing w:val="-4"/>
              </w:rPr>
              <w:t xml:space="preserve"> </w:t>
            </w:r>
            <w:r>
              <w:t>or,</w:t>
            </w:r>
            <w:r>
              <w:rPr>
                <w:spacing w:val="-3"/>
              </w:rPr>
              <w:t xml:space="preserve"> </w:t>
            </w:r>
            <w:r>
              <w:t>if not, description of how non-compliers were treated in the analyses</w:t>
            </w:r>
          </w:p>
        </w:tc>
        <w:tc>
          <w:tcPr>
            <w:tcW w:w="538" w:type="dxa"/>
            <w:tcBorders>
              <w:top w:val="dashSmallGap" w:sz="4" w:space="0" w:color="000000"/>
            </w:tcBorders>
          </w:tcPr>
          <w:p w14:paraId="10852F79" w14:textId="23F9D6BB" w:rsidR="00CF3EE2" w:rsidRDefault="00CF3EE2" w:rsidP="00CF3EE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  <w:tcBorders>
              <w:top w:val="dashSmallGap" w:sz="4" w:space="0" w:color="000000"/>
            </w:tcBorders>
          </w:tcPr>
          <w:p w14:paraId="10852F7A" w14:textId="42AF8A24" w:rsidR="00CF3EE2" w:rsidRDefault="00CF3EE2" w:rsidP="00CF3EE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CF3EE2" w14:paraId="10852F81" w14:textId="77777777" w:rsidTr="00623BB5">
        <w:trPr>
          <w:trHeight w:val="817"/>
        </w:trPr>
        <w:tc>
          <w:tcPr>
            <w:tcW w:w="1640" w:type="dxa"/>
            <w:vMerge w:val="restart"/>
          </w:tcPr>
          <w:p w14:paraId="10852F7C" w14:textId="77777777" w:rsidR="00CF3EE2" w:rsidRDefault="00CF3EE2" w:rsidP="00CF3EE2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10852F7D" w14:textId="77777777" w:rsidR="00CF3EE2" w:rsidRDefault="00CF3EE2" w:rsidP="00CF3EE2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852F7E" w14:textId="77777777" w:rsidR="00CF3EE2" w:rsidRDefault="00CF3EE2" w:rsidP="00CF3EE2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3010" wp14:editId="10853011">
                  <wp:extent cx="128016" cy="170560"/>
                  <wp:effectExtent l="0" t="0" r="0" b="0"/>
                  <wp:docPr id="53" name="Imag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538" w:type="dxa"/>
            <w:tcBorders>
              <w:bottom w:val="dashSmallGap" w:sz="4" w:space="0" w:color="000000"/>
            </w:tcBorders>
          </w:tcPr>
          <w:p w14:paraId="10852F7F" w14:textId="4A6998D2" w:rsidR="00CF3EE2" w:rsidRDefault="00CF3EE2" w:rsidP="00CF3EE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  <w:tcBorders>
              <w:bottom w:val="dashSmallGap" w:sz="4" w:space="0" w:color="000000"/>
            </w:tcBorders>
          </w:tcPr>
          <w:p w14:paraId="10852F80" w14:textId="501893F1" w:rsidR="00CF3EE2" w:rsidRDefault="00CF3EE2" w:rsidP="00CF3EE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CF3EE2" w14:paraId="10852F87" w14:textId="77777777" w:rsidTr="00623BB5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10852F82" w14:textId="77777777" w:rsidR="00CF3EE2" w:rsidRDefault="00CF3EE2" w:rsidP="00CF3EE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83" w14:textId="77777777" w:rsidR="00CF3EE2" w:rsidRDefault="00CF3EE2" w:rsidP="00CF3EE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84" w14:textId="77777777" w:rsidR="00CF3EE2" w:rsidRDefault="00CF3EE2" w:rsidP="00CF3EE2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0853012" wp14:editId="10853013">
                  <wp:extent cx="128016" cy="170560"/>
                  <wp:effectExtent l="0" t="0" r="0" b="0"/>
                  <wp:docPr id="54" name="Imag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85" w14:textId="2FEFAB1E" w:rsidR="00CF3EE2" w:rsidRDefault="00CF3EE2" w:rsidP="00CF3EE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86" w14:textId="18846B74" w:rsidR="00CF3EE2" w:rsidRDefault="00CF3EE2" w:rsidP="00CF3EE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CF3EE2" w14:paraId="10852F8D" w14:textId="77777777" w:rsidTr="00623BB5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0852F88" w14:textId="77777777" w:rsidR="00CF3EE2" w:rsidRDefault="00CF3EE2" w:rsidP="00CF3EE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89" w14:textId="77777777" w:rsidR="00CF3EE2" w:rsidRDefault="00CF3EE2" w:rsidP="00CF3EE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52F8A" w14:textId="77777777" w:rsidR="00CF3EE2" w:rsidRDefault="00CF3EE2" w:rsidP="00CF3EE2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06368" behindDoc="1" locked="0" layoutInCell="1" allowOverlap="1" wp14:anchorId="10853014" wp14:editId="1085301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6" name="Image 5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2C4E5BA" id="Group 55" o:spid="_x0000_s1026" style="position:absolute;margin-left:5.3pt;margin-top:0;width:10.1pt;height:13.45pt;z-index:-25161011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adcPJQIAAOUEAAAOAAAAZHJzL2Uyb0RvYy54bWycVNtu2zAMfR+wfxD0&#10;3tgOkDQQkvQla1Cg2IJt/QBFlm2h1gWUEid/P0p2nSIZtqIPFkRJPDw8JL18OOmWHCV4Zc2KFpOc&#10;EmmELZWpV/Tl9+PdghIfuCl5a41c0bP09GH99cuyc0xObWPbUgJBEONZ51a0CcGxLPOikZr7iXXS&#10;4GVlQfOAJtRZCbxDdN1m0zyfZ52F0oEV0ns83fSXdJ3wq0qK8KOqvAykXVHkFtIKad3HNVsvOauB&#10;u0aJgQb/BAvNlcGgI9SGB04OoG6gtBJgva3CRFid2apSQqYcMJsiv8pmC/bgUi4162o3yoTSXun0&#10;aVjx/bgF98vtoGeP22crXj3qknWuZu/vo11fHp8q0NEJkyCnpOh5VFSeAhF4WEwX03vUXeBVcZ8v&#10;ilmvuGiwLDdeovn2T7+Msz5oojZScUow/AZ5cHcjz//bCL3CASQdQPSHMDSH14O7w0o6HtRetSqc&#10;U1dizSIpc9wpEZWNBiq5A6LKFZ3NKTFc4zQ8aV5LgjbK/fYmekT1bwD2rXKPqm2j5nE/UMVmvmqG&#10;v2TbN9rGioOWJvSTA7JF1tb4RjlPCTCp9xLpwVNZYMVwagNSdKBM6IvmA8ggmhi/Qh4/cbgiUc7G&#10;i0T6wjOm4IfW+mC35AWKM3TLbF7EwGPVOXPgw1ZaTeIGmSIDlJozfnz2A5e3J4OCffjEC9ngYWxi&#10;nKUEO8x9HNb3dnp1+Tut/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I2nXD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56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FwE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omU7h/iT9ALm8AAAD//wMAUEsBAi0AFAAGAAgAAAAhANvh9svuAAAAhQEAABMAAAAAAAAA&#10;AAAAAAAAAAAAAFtDb250ZW50X1R5cGVzXS54bWxQSwECLQAUAAYACAAAACEAWvQsW78AAAAVAQAA&#10;CwAAAAAAAAAAAAAAAAAfAQAAX3JlbHMvLnJlbHNQSwECLQAUAAYACAAAACEA6lhcB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538" w:type="dxa"/>
            <w:tcBorders>
              <w:top w:val="dashSmallGap" w:sz="4" w:space="0" w:color="000000"/>
            </w:tcBorders>
          </w:tcPr>
          <w:p w14:paraId="10852F8B" w14:textId="10731D9B" w:rsidR="00CF3EE2" w:rsidRDefault="00CF3EE2" w:rsidP="00CF3EE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  <w:tcBorders>
              <w:top w:val="dashSmallGap" w:sz="4" w:space="0" w:color="000000"/>
            </w:tcBorders>
          </w:tcPr>
          <w:p w14:paraId="10852F8C" w14:textId="2B436D32" w:rsidR="00CF3EE2" w:rsidRDefault="00CF3EE2" w:rsidP="00CF3EE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3833CA" w14:paraId="10852F94" w14:textId="77777777" w:rsidTr="00623BB5">
        <w:trPr>
          <w:trHeight w:val="549"/>
        </w:trPr>
        <w:tc>
          <w:tcPr>
            <w:tcW w:w="1640" w:type="dxa"/>
          </w:tcPr>
          <w:p w14:paraId="10852F8E" w14:textId="77777777" w:rsidR="003833CA" w:rsidRDefault="003833CA" w:rsidP="003833CA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10852F8F" w14:textId="77777777" w:rsidR="003833CA" w:rsidRDefault="003833CA" w:rsidP="003833CA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10852F90" w14:textId="77777777" w:rsidR="003833CA" w:rsidRDefault="003833CA" w:rsidP="003833CA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10852F91" w14:textId="77777777" w:rsidR="003833CA" w:rsidRDefault="003833CA" w:rsidP="003833CA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3016" wp14:editId="10853017">
                  <wp:extent cx="128016" cy="170561"/>
                  <wp:effectExtent l="0" t="0" r="0" b="0"/>
                  <wp:docPr id="57" name="Imag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538" w:type="dxa"/>
          </w:tcPr>
          <w:p w14:paraId="10852F92" w14:textId="46638FEC" w:rsidR="003833CA" w:rsidRDefault="003833CA" w:rsidP="003833C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</w:tcPr>
          <w:p w14:paraId="10852F93" w14:textId="74953A28" w:rsidR="003833CA" w:rsidRDefault="003833CA" w:rsidP="003833C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3833CA" w14:paraId="10852F9B" w14:textId="77777777" w:rsidTr="00623BB5">
        <w:trPr>
          <w:trHeight w:val="816"/>
        </w:trPr>
        <w:tc>
          <w:tcPr>
            <w:tcW w:w="1640" w:type="dxa"/>
          </w:tcPr>
          <w:p w14:paraId="10852F95" w14:textId="77777777" w:rsidR="003833CA" w:rsidRDefault="003833CA" w:rsidP="003833CA">
            <w:pPr>
              <w:pStyle w:val="TableParagraph"/>
              <w:spacing w:line="266" w:lineRule="exact"/>
              <w:ind w:right="42"/>
              <w:jc w:val="center"/>
            </w:pPr>
            <w:r>
              <w:t>Advers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10852F96" w14:textId="77777777" w:rsidR="003833CA" w:rsidRDefault="003833CA" w:rsidP="003833CA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10852F97" w14:textId="77777777" w:rsidR="003833CA" w:rsidRDefault="003833CA" w:rsidP="003833CA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3018" wp14:editId="10853019">
                  <wp:extent cx="128016" cy="170878"/>
                  <wp:effectExtent l="0" t="0" r="0" b="0"/>
                  <wp:docPr id="58" name="Imag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4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10852F98" w14:textId="77777777" w:rsidR="003833CA" w:rsidRDefault="003833CA" w:rsidP="003833CA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538" w:type="dxa"/>
          </w:tcPr>
          <w:p w14:paraId="10852F99" w14:textId="065D5A46" w:rsidR="003833CA" w:rsidRDefault="003833CA" w:rsidP="003833C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</w:tcPr>
          <w:p w14:paraId="10852F9A" w14:textId="465CDAAA" w:rsidR="003833CA" w:rsidRDefault="003833CA" w:rsidP="003833C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3833CA" w14:paraId="10852F9D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0852F9C" w14:textId="77777777" w:rsidR="003833CA" w:rsidRDefault="003833CA" w:rsidP="003833CA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A72E7C" w14:paraId="10852FA4" w14:textId="77777777" w:rsidTr="00623BB5">
        <w:trPr>
          <w:trHeight w:val="817"/>
        </w:trPr>
        <w:tc>
          <w:tcPr>
            <w:tcW w:w="1640" w:type="dxa"/>
            <w:vMerge w:val="restart"/>
          </w:tcPr>
          <w:p w14:paraId="10852F9E" w14:textId="77777777" w:rsidR="00A72E7C" w:rsidRDefault="00A72E7C" w:rsidP="00A72E7C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10852F9F" w14:textId="77777777" w:rsidR="00A72E7C" w:rsidRDefault="00A72E7C" w:rsidP="00A72E7C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852FA0" w14:textId="77777777" w:rsidR="00A72E7C" w:rsidRDefault="00A72E7C" w:rsidP="00A72E7C">
            <w:pPr>
              <w:pStyle w:val="TableParagraph"/>
              <w:spacing w:before="4" w:line="237" w:lineRule="auto"/>
              <w:ind w:left="465" w:right="15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301A" wp14:editId="1085301B">
                  <wp:extent cx="128016" cy="170687"/>
                  <wp:effectExtent l="0" t="0" r="0" b="0"/>
                  <wp:docPr id="59" name="Imag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5"/>
              </w:rPr>
              <w:t xml:space="preserve"> </w:t>
            </w:r>
            <w:r>
              <w:t>multiplicative</w:t>
            </w:r>
            <w:r>
              <w:rPr>
                <w:spacing w:val="-3"/>
              </w:rPr>
              <w:t xml:space="preserve"> </w:t>
            </w:r>
            <w:r>
              <w:t>analyses,</w:t>
            </w:r>
          </w:p>
          <w:p w14:paraId="10852FA1" w14:textId="77777777" w:rsidR="00A72E7C" w:rsidRDefault="00A72E7C" w:rsidP="00A72E7C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limitat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weakness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538" w:type="dxa"/>
            <w:tcBorders>
              <w:bottom w:val="dashSmallGap" w:sz="4" w:space="0" w:color="000000"/>
            </w:tcBorders>
          </w:tcPr>
          <w:p w14:paraId="10852FA2" w14:textId="3CAD1446" w:rsidR="00A72E7C" w:rsidRDefault="00A72E7C" w:rsidP="00A72E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  <w:tcBorders>
              <w:bottom w:val="dashSmallGap" w:sz="4" w:space="0" w:color="000000"/>
            </w:tcBorders>
          </w:tcPr>
          <w:p w14:paraId="10852FA3" w14:textId="56EF98CC" w:rsidR="00A72E7C" w:rsidRDefault="00A72E7C" w:rsidP="00A72E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A72E7C" w14:paraId="10852FAA" w14:textId="77777777" w:rsidTr="00623BB5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10852FA5" w14:textId="77777777" w:rsidR="00A72E7C" w:rsidRDefault="00A72E7C" w:rsidP="00A72E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A6" w14:textId="77777777" w:rsidR="00A72E7C" w:rsidRDefault="00A72E7C" w:rsidP="00A72E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A7" w14:textId="77777777" w:rsidR="00A72E7C" w:rsidRDefault="00A72E7C" w:rsidP="00A72E7C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07392" behindDoc="1" locked="0" layoutInCell="1" allowOverlap="1" wp14:anchorId="1085301C" wp14:editId="1085301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1" name="Image 6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5EB65E7" id="Group 60" o:spid="_x0000_s1026" style="position:absolute;margin-left:5.3pt;margin-top:0;width:10.1pt;height:13.45pt;z-index:-25160908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elbnJAIAAOUEAAAOAAAAZHJzL2Uyb0RvYy54bWyclNtu2zAMhu8H7B0E&#10;3Te2AywJhDi9yRoUKLZihwdQZNkWah1AKXHy9qNk1ymSYSt6YUESRerjL9Lr+5PuyFGCV9aUtJjl&#10;lEgjbKVMU9Lfvx7uVpT4wE3FO2tkSc/S0/vN50/r3jE5t63tKgkEgxjPelfSNgTHssyLVmruZ9ZJ&#10;g8baguYBl9BkFfAeo+sum+f5IustVA6skN7j7nYw0k2KX9dShO917WUgXUmRLaQR0riPY7ZZc9YA&#10;d60SIwb/AIXmyuClU6gtD5wcQN2E0kqA9bYOM2F1ZutaCZlywGyK/CqbHdiDS7k0rG/cJBNKe6XT&#10;h8OKb8cduJ/uGQZ6nD5Z8eJRl6x3DXtrj+vmcvhUg45OmAQ5JUXPk6LyFIjAzWK+mi9Rd4GmYpmv&#10;ii+D4qLFZ7nxEu3Xf/plnA2XJrQJxSnB8BvlwdmNPP8vI/QKB5B0DKLfFUNzeDm4O3xJx4Paq06F&#10;c6pKfLMIZY7PSkRl4wKVfAaiqpIuCkoM19gNj5o3kuAa5X49Ez2i+jcB9p1yD6rrouZxPqJiMV8V&#10;w1+yHQpta8VBSxOGzgHZIbU1vlXOUwJM6r1EPHisEFBg1wZEdKBMGB7NB5BBtPH+Gjl+YHNFUM4m&#10;Q4K+cMYU/Fha76yWvFhM1bJYLePF06tz5sCHnbSaxAmSIgFKzRk/PvmR5fXIqOBwfeJCGtyMRYy9&#10;lMKOfR+b9e06nbr8nT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BUelbn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61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7NxQAAANsAAAAPAAAAZHJzL2Rvd25yZXYueG1sRI9Ba8JA&#10;FITvBf/D8oTe6kYLIqmrFFHaQrGovXh7Zl+z0ezbkN2Y6K93hYLHYWa+YabzzpbiTLUvHCsYDhIQ&#10;xJnTBecKfnerlwkIH5A1lo5JwYU8zGe9pymm2rW8ofM25CJC2KeowIRQpVL6zJBFP3AVcfT+XG0x&#10;RFnnUtfYRrgt5ShJxtJiwXHBYEULQ9lp21gFrTl+XL+vr+ZwXPlJs/tZfy33jVLP/e79DUSgLjzC&#10;/+1PrWA8hPuX+APk7AYAAP//AwBQSwECLQAUAAYACAAAACEA2+H2y+4AAACFAQAAEwAAAAAAAAAA&#10;AAAAAAAAAAAAW0NvbnRlbnRfVHlwZXNdLnhtbFBLAQItABQABgAIAAAAIQBa9CxbvwAAABUBAAAL&#10;AAAAAAAAAAAAAAAAAB8BAABfcmVscy8ucmVsc1BLAQItABQABgAIAAAAIQCr3Q7N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3"/>
              </w:rPr>
              <w:t xml:space="preserve"> </w:t>
            </w:r>
            <w:r>
              <w:t>accoun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A8" w14:textId="02A4E230" w:rsidR="00A72E7C" w:rsidRDefault="00A72E7C" w:rsidP="00A72E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A9" w14:textId="0A860FDA" w:rsidR="00A72E7C" w:rsidRDefault="00A72E7C" w:rsidP="00A72E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A72E7C" w14:paraId="10852FB0" w14:textId="77777777" w:rsidTr="00623BB5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0852FAB" w14:textId="77777777" w:rsidR="00A72E7C" w:rsidRDefault="00A72E7C" w:rsidP="00A72E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AC" w14:textId="77777777" w:rsidR="00A72E7C" w:rsidRDefault="00A72E7C" w:rsidP="00A72E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AD" w14:textId="77777777" w:rsidR="00A72E7C" w:rsidRDefault="00A72E7C" w:rsidP="00A72E7C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08416" behindDoc="1" locked="0" layoutInCell="1" allowOverlap="1" wp14:anchorId="1085301E" wp14:editId="1085301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2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3" name="Image 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E122298" id="Group 62" o:spid="_x0000_s1026" style="position:absolute;margin-left:5.3pt;margin-top:0;width:10.1pt;height:13.45pt;z-index:-25160806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yhhPJQIAAOUEAAAOAAAAZHJzL2Uyb0RvYy54bWycVNtu2zAMfR+wfxD0&#10;3jjOsCQQ4vQla1Cg2IKt+wBFlm2h1gWUEid/P0p2nSIZtqIPFkRJPDw8JL26P+mWHCV4ZU1B88mU&#10;EmmELZWpC/r7+eFuSYkP3JS8tUYW9Cw9vV9//rTqHJMz29i2lEAQxHjWuYI2ITiWZV40UnM/sU4a&#10;vKwsaB7QhDorgXeIrttsNp3Os85C6cAK6T2ebvpLuk74VSVF+FFVXgbSFhS5hbRCWvdxzdYrzmrg&#10;rlFioME/wEJzZTDoCLXhgZMDqBsorQRYb6swEVZntqqUkCkHzCafXmWzBXtwKZeadbUbZUJpr3T6&#10;MKz4ftyC++V20LPH7ZMVLx51yTpXs7f30a4vj08V6OiESZBTUvQ8KipPgQg8zGfL2QJ1F3iVL6bL&#10;/GuvuGiwLDdeovn2T7+Msz5oojZScUow/AZ5cHcjz//bCL3CASQdQPS7MDSHl4O7w0o6HtRetSqc&#10;U1dizSIpc9wpEZWNBiq5A6LKgs6/UGK4xml41LyWBG2U+/VN9Ijq3wDsW+UeVNtGzeN+oIrNfNUM&#10;f8m2b7SNFQctTegnB2SLrK3xjXKeEmBS7yXSg8cyx4rh1Aak6ECZ0BfNB5BBNDF+hTx+4nBFopyN&#10;F4n0hWdMwQ+t9c5umebzsVvmy0UMPFadMwc+bKXVJG6QKTJAqTnjxyc/cHl9MijYh0+8kA0exibG&#10;WUqww9zHYX1rp1eXv9P6D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mMoYT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63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zUh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yhseX+APk4g4AAP//AwBQSwECLQAUAAYACAAAACEA2+H2y+4AAACFAQAAEwAAAAAAAAAA&#10;AAAAAAAAAAAAW0NvbnRlbnRfVHlwZXNdLnhtbFBLAQItABQABgAIAAAAIQBa9CxbvwAAABUBAAAL&#10;AAAAAAAAAAAAAAAAAB8BAABfcmVscy8ucmVsc1BLAQItABQABgAIAAAAIQA0QzU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53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AE" w14:textId="05A4416A" w:rsidR="00A72E7C" w:rsidRDefault="00A72E7C" w:rsidP="00A72E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852FAF" w14:textId="096E2C3E" w:rsidR="00A72E7C" w:rsidRDefault="00A72E7C" w:rsidP="00A72E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A72E7C" w14:paraId="10852FB6" w14:textId="77777777" w:rsidTr="00623BB5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0852FB1" w14:textId="77777777" w:rsidR="00A72E7C" w:rsidRDefault="00A72E7C" w:rsidP="00A72E7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52FB2" w14:textId="77777777" w:rsidR="00A72E7C" w:rsidRDefault="00A72E7C" w:rsidP="00A72E7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52FB3" w14:textId="77777777" w:rsidR="00A72E7C" w:rsidRDefault="00A72E7C" w:rsidP="00A72E7C">
            <w:pPr>
              <w:pStyle w:val="TableParagraph"/>
              <w:spacing w:before="9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09440" behindDoc="1" locked="0" layoutInCell="1" allowOverlap="1" wp14:anchorId="10853020" wp14:editId="1085302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08</wp:posOffset>
                      </wp:positionV>
                      <wp:extent cx="128270" cy="171450"/>
                      <wp:effectExtent l="0" t="0" r="0" b="0"/>
                      <wp:wrapNone/>
                      <wp:docPr id="64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5" name="Image 6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691BBD" id="Group 64" o:spid="_x0000_s1026" style="position:absolute;margin-left:5.3pt;margin-top:0;width:10.1pt;height:13.5pt;z-index:-251607040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u15pJQIAAOUEAAAOAAAAZHJzL2Uyb0RvYy54bWycVNtu2zAMfR+wfxD0&#10;3tgO2rQT4vQla1Cg2IJdPkCRZVuodQGlxMnfj5KdpEiGreiDBVEUDw+PSM8f97ojOwleWVPSYpJT&#10;Io2wlTJNSX//erp5oMQHbireWSNLepCePi4+f5r3jsmpbW1XSSAIYjzrXUnbEBzLMi9aqbmfWCcN&#10;OmsLmgc0ockq4D2i6y6b5vks6y1UDqyQ3uPpcnDSRcKvaynC97r2MpCupMgtpBXSuolrtphz1gB3&#10;rRIjDf4BFporg0lPUEseONmCuoLSSoD1tg4TYXVm61oJmWrAaor8opoV2K1LtTSsb9xJJpT2QqcP&#10;w4pvuxW4n24NA3vcvljx6lGXrHcNe+uPdnO+vK9BxyAsguyTooeTonIfiMDDYvowvUfdBbqK++L2&#10;blRctPgsV1Gi/frPuIyzIWmidqLilGD4jfLg7kqe/7cRRoUtSDqC6HdhaA6vW3eDL+l4UBvVqXBI&#10;XYlvFkmZ3VqJqGw0UMk1EFWVdHZHieEap+FZ80YStFHu450YEdW/Ath0yj2prouax/1IFZv5ohn+&#10;Uu3QaEsrtlqaMEwOyA5ZW+Nb5TwlwKTeSKQHz1WBL4ZTG5CiA2XCMCY+gAyijflr5PEDhysS5ezk&#10;SKTPPGMJfmytd3ZLXsyO3ZJ/uZ3GxKdX58yBDytpNYkbZIoMUGrO+O7Fj1yOV0YFh/SJF7LBw9jE&#10;OEsJdpz7OKxv7XTr/Hda/AE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Cw6IVK2wAAAAUBAAAPAAAAZHJzL2Rvd25yZXYueG1sTI9BS8NAFITvgv9heYI3&#10;u5sWq8RsSinqqQi2gnh7TV6T0OzbkN0m6b/3ebLHYYaZb7LV5Fo1UB8azxaSmQFFXPiy4crC1/7t&#10;4RlUiMgltp7JwoUCrPLbmwzT0o/8ScMuVkpKOKRooY6xS7UORU0Ow8x3xOIdfe8wiuwrXfY4Srlr&#10;9dyYpXbYsCzU2NGmpuK0OzsL7yOO60XyOmxPx83lZ//48b1NyNr7u2n9AirSFP/D8Icv6JAL08Gf&#10;uQyqFW2WkrQgh8RdGPlxsDB/MqDzTF/T57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bLteaSUCAADlBAAADgAAAAAAAAAAAAAAAAA6AgAAZHJzL2Uyb0RvYy54&#10;bWxQSwECLQAKAAAAAAAAACEAh8X71UMBAABDAQAAFAAAAAAAAAAAAAAAAACLBAAAZHJzL21lZGlh&#10;L2ltYWdlMS5wbmdQSwECLQAUAAYACAAAACEAsOiFStsAAAAFAQAADwAAAAAAAAAAAAAAAAAABgAA&#10;ZHJzL2Rvd25yZXYueG1sUEsBAi0AFAAGAAgAAAAhAKomDr68AAAAIQEAABkAAAAAAAAAAAAAAAAA&#10;CAcAAGRycy9fcmVscy9lMm9Eb2MueG1sLnJlbHNQSwUGAAAAAAYABgB8AQAA+wcAAAAA&#10;">
                      <v:shape id="Image 65" o:spid="_x0000_s1027" type="#_x0000_t75" style="position:absolute;width:128016;height:170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gjO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qmE7h/iT9ALm8AAAD//wMAUEsBAi0AFAAGAAgAAAAhANvh9svuAAAAhQEAABMAAAAAAAAA&#10;AAAAAAAAAAAAAFtDb250ZW50X1R5cGVzXS54bWxQSwECLQAUAAYACAAAACEAWvQsW78AAAAVAQAA&#10;CwAAAAAAAAAAAAAAAAAfAQAAX3JlbHMvLnJlbHNQSwECLQAUAAYACAAAACEA1OYIz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research,</w:t>
            </w:r>
            <w:r>
              <w:rPr>
                <w:spacing w:val="-3"/>
              </w:rPr>
              <w:t xml:space="preserve"> </w:t>
            </w:r>
            <w:r>
              <w:t>programmatic,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538" w:type="dxa"/>
            <w:tcBorders>
              <w:top w:val="dashSmallGap" w:sz="4" w:space="0" w:color="000000"/>
            </w:tcBorders>
          </w:tcPr>
          <w:p w14:paraId="10852FB4" w14:textId="28A3B622" w:rsidR="00A72E7C" w:rsidRDefault="00A72E7C" w:rsidP="00A72E7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13"/>
                <w:szCs w:val="13"/>
              </w:rPr>
              <w:t>No</w:t>
            </w:r>
          </w:p>
        </w:tc>
        <w:tc>
          <w:tcPr>
            <w:tcW w:w="813" w:type="dxa"/>
            <w:tcBorders>
              <w:top w:val="dashSmallGap" w:sz="4" w:space="0" w:color="000000"/>
            </w:tcBorders>
          </w:tcPr>
          <w:p w14:paraId="10852FB5" w14:textId="2B8EECC0" w:rsidR="00A72E7C" w:rsidRDefault="00A72E7C" w:rsidP="00A72E7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13"/>
                <w:szCs w:val="13"/>
              </w:rPr>
              <w:t>NA</w:t>
            </w:r>
          </w:p>
        </w:tc>
      </w:tr>
      <w:tr w:rsidR="00A72E7C" w14:paraId="10852FBD" w14:textId="77777777" w:rsidTr="00623BB5">
        <w:trPr>
          <w:trHeight w:val="1084"/>
        </w:trPr>
        <w:tc>
          <w:tcPr>
            <w:tcW w:w="1640" w:type="dxa"/>
          </w:tcPr>
          <w:p w14:paraId="10852FB7" w14:textId="77777777" w:rsidR="00A72E7C" w:rsidRDefault="00A72E7C" w:rsidP="00A72E7C">
            <w:pPr>
              <w:pStyle w:val="TableParagraph"/>
              <w:spacing w:line="265" w:lineRule="exact"/>
              <w:ind w:left="22" w:right="42"/>
              <w:jc w:val="center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10852FB8" w14:textId="77777777" w:rsidR="00A72E7C" w:rsidRDefault="00A72E7C" w:rsidP="00A72E7C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10852FB9" w14:textId="77777777" w:rsidR="00A72E7C" w:rsidRDefault="00A72E7C" w:rsidP="00A72E7C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3022" wp14:editId="10853023">
                  <wp:extent cx="128016" cy="170561"/>
                  <wp:effectExtent l="0" t="0" r="0" b="0"/>
                  <wp:docPr id="66" name="Imag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4"/>
              </w:rPr>
              <w:t xml:space="preserve"> </w:t>
            </w:r>
            <w:r>
              <w:t>(external</w:t>
            </w:r>
            <w:r>
              <w:rPr>
                <w:spacing w:val="-5"/>
              </w:rPr>
              <w:t xml:space="preserve"> </w:t>
            </w:r>
            <w:r>
              <w:t>validity)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5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14:paraId="10852FBA" w14:textId="77777777" w:rsidR="00A72E7C" w:rsidRDefault="00A72E7C" w:rsidP="00A72E7C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contextu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ssues</w:t>
            </w:r>
          </w:p>
        </w:tc>
        <w:tc>
          <w:tcPr>
            <w:tcW w:w="538" w:type="dxa"/>
          </w:tcPr>
          <w:p w14:paraId="10852FBB" w14:textId="15207C5D" w:rsidR="00A72E7C" w:rsidRDefault="00FA6FD3" w:rsidP="00A72E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</w:tcPr>
          <w:p w14:paraId="10852FBC" w14:textId="0DBD5D17" w:rsidR="00A72E7C" w:rsidRDefault="00FA6FD3" w:rsidP="00A72E7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>Lines 472-479</w:t>
            </w:r>
          </w:p>
        </w:tc>
      </w:tr>
      <w:tr w:rsidR="005E6024" w14:paraId="10852FC4" w14:textId="77777777" w:rsidTr="00623BB5">
        <w:trPr>
          <w:trHeight w:val="549"/>
        </w:trPr>
        <w:tc>
          <w:tcPr>
            <w:tcW w:w="1640" w:type="dxa"/>
          </w:tcPr>
          <w:p w14:paraId="10852FBE" w14:textId="77777777" w:rsidR="005E6024" w:rsidRDefault="005E6024" w:rsidP="005E6024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10852FBF" w14:textId="77777777" w:rsidR="005E6024" w:rsidRDefault="005E6024" w:rsidP="005E6024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10852FC0" w14:textId="77777777" w:rsidR="005E6024" w:rsidRDefault="005E6024" w:rsidP="005E6024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10852FC1" w14:textId="77777777" w:rsidR="005E6024" w:rsidRDefault="005E6024" w:rsidP="005E6024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0853024" wp14:editId="10853025">
                  <wp:extent cx="128016" cy="170561"/>
                  <wp:effectExtent l="0" t="0" r="0" b="0"/>
                  <wp:docPr id="67" name="Imag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538" w:type="dxa"/>
          </w:tcPr>
          <w:p w14:paraId="10852FC2" w14:textId="5E9D57BF" w:rsidR="005E6024" w:rsidRDefault="005E6024" w:rsidP="005E602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√</w:t>
            </w:r>
          </w:p>
        </w:tc>
        <w:tc>
          <w:tcPr>
            <w:tcW w:w="813" w:type="dxa"/>
          </w:tcPr>
          <w:p w14:paraId="10852FC3" w14:textId="2B5BA474" w:rsidR="005E6024" w:rsidRDefault="005E6024" w:rsidP="005E602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13"/>
                <w:szCs w:val="13"/>
              </w:rPr>
              <w:t xml:space="preserve">Lines </w:t>
            </w:r>
            <w:r>
              <w:rPr>
                <w:rFonts w:ascii="Times New Roman"/>
                <w:sz w:val="13"/>
                <w:szCs w:val="13"/>
              </w:rPr>
              <w:t>480</w:t>
            </w:r>
            <w:r>
              <w:rPr>
                <w:rFonts w:ascii="Times New Roman"/>
                <w:sz w:val="13"/>
                <w:szCs w:val="13"/>
              </w:rPr>
              <w:t>-4</w:t>
            </w:r>
            <w:r>
              <w:rPr>
                <w:rFonts w:ascii="Times New Roman"/>
                <w:sz w:val="13"/>
                <w:szCs w:val="13"/>
              </w:rPr>
              <w:t>86</w:t>
            </w:r>
          </w:p>
        </w:tc>
      </w:tr>
    </w:tbl>
    <w:p w14:paraId="10852FC5" w14:textId="77777777" w:rsidR="002B7C0C" w:rsidRDefault="002B7C0C">
      <w:pPr>
        <w:pStyle w:val="BodyText"/>
        <w:rPr>
          <w:rFonts w:ascii="Times New Roman"/>
        </w:rPr>
      </w:pPr>
    </w:p>
    <w:p w14:paraId="10852FC6" w14:textId="77777777" w:rsidR="002B7C0C" w:rsidRDefault="002B7C0C">
      <w:pPr>
        <w:pStyle w:val="BodyText"/>
        <w:spacing w:before="16"/>
        <w:rPr>
          <w:rFonts w:ascii="Times New Roman"/>
        </w:rPr>
      </w:pPr>
    </w:p>
    <w:p w14:paraId="10852FC7" w14:textId="77777777" w:rsidR="002B7C0C" w:rsidRDefault="005E6024">
      <w:pPr>
        <w:pStyle w:val="BodyText"/>
        <w:spacing w:line="278" w:lineRule="auto"/>
        <w:ind w:left="360" w:right="637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>Des Jarlais, D. C., Lyles, C., Crepaz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1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1">
        <w:r w:rsidR="002B7C0C">
          <w:rPr>
            <w:color w:val="0000FF"/>
            <w:u w:val="single" w:color="0000FF"/>
          </w:rPr>
          <w:t>http://www.cdc.gov/trendstatement/</w:t>
        </w:r>
      </w:hyperlink>
    </w:p>
    <w:sectPr w:rsidR="002B7C0C">
      <w:type w:val="continuous"/>
      <w:pgSz w:w="12240" w:h="15840"/>
      <w:pgMar w:top="1240" w:right="360" w:bottom="280" w:left="36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6D05B" w14:textId="77777777" w:rsidR="00D938E0" w:rsidRDefault="00D938E0">
      <w:r>
        <w:separator/>
      </w:r>
    </w:p>
  </w:endnote>
  <w:endnote w:type="continuationSeparator" w:id="0">
    <w:p w14:paraId="786E7067" w14:textId="77777777" w:rsidR="00D938E0" w:rsidRDefault="00D93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A1624" w14:textId="77777777" w:rsidR="00D938E0" w:rsidRDefault="00D938E0">
      <w:r>
        <w:separator/>
      </w:r>
    </w:p>
  </w:footnote>
  <w:footnote w:type="continuationSeparator" w:id="0">
    <w:p w14:paraId="76ADF626" w14:textId="77777777" w:rsidR="00D938E0" w:rsidRDefault="00D938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853026" w14:textId="77777777" w:rsidR="002B7C0C" w:rsidRDefault="005E6024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129600" behindDoc="1" locked="0" layoutInCell="1" allowOverlap="1" wp14:anchorId="10853027" wp14:editId="10853028">
              <wp:simplePos x="0" y="0"/>
              <wp:positionH relativeFrom="page">
                <wp:posOffset>444500</wp:posOffset>
              </wp:positionH>
              <wp:positionV relativeFrom="page">
                <wp:posOffset>571569</wp:posOffset>
              </wp:positionV>
              <wp:extent cx="2106295" cy="2184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0853029" w14:textId="77777777" w:rsidR="002B7C0C" w:rsidRDefault="005E6024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11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pacing w:val="-2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853027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5pt;margin-top:45pt;width:165.85pt;height:17.2pt;z-index:-16186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m9klAEAABsDAAAOAAAAZHJzL2Uyb0RvYy54bWysUsGO0zAQvSPxD5bv1Gm0rJao6QpYgZBW&#10;gLTwAa5jNxGxx8y4Tfr3jL1pi+CGuIzH9vjNe2+8uZ/9KI4WaYDQyvWqksIGA90Q9q38/u3Dqzsp&#10;KOnQ6RGCbeXJkrzfvnyxmWJja+hh7CwKBgnUTLGVfUqxUYpMb72mFUQb+NIBep14i3vVoZ4Y3Y+q&#10;rqpbNQF2EcFYIj59eL6U24LvnDXpi3NkkxhbydxSiVjiLke13ehmjzr2g1lo6H9g4fUQuOkF6kEn&#10;LQ44/AXlB4NA4NLKgFfg3GBs0cBq1tUfap56HW3RwuZQvNhE/w/WfD4+xa8o0vwOZh5gEUHxEcwP&#10;Ym/UFKlZarKn1BBXZ6GzQ59XliD4IXt7uvhp5yQMH9br6rZ+81oKw3f1+u7mphiurq8jUvpowYuc&#10;tBJ5XoWBPj5Syv11cy5ZyDz3z0zSvJu5JKc76E4sYuI5tpJ+HjRaKcZPgY3KQz8neE525wTT+B7K&#10;18haArw9JHBD6XzFXTrzBAqh5bfkEf++L1XXP739BQAA//8DAFBLAwQUAAYACAAAACEAdvk0f98A&#10;AAAJAQAADwAAAGRycy9kb3ducmV2LnhtbEyPwU7DMBBE70j8g7VI3KjdKmppiFNVCE5IqGk4cHSS&#10;bWI1XofYbcPfsz2V02o0o9k32WZyvTjjGKwnDfOZAoFU+8ZSq+GrfH96BhGiocb0nlDDLwbY5Pd3&#10;mUkbf6ECz/vYCi6hkBoNXYxDKmWoO3QmzPyAxN7Bj85ElmMrm9FcuNz1cqHUUjpjiT90ZsDXDuvj&#10;/uQ0bL+peLM/n9WuOBS2LNeKPpZHrR8fpu0LiIhTvIXhis/okDNT5U/UBNFrWCmeEjWsr5f9RM1X&#10;ICoOLpIEZJ7J/wvyPwAAAP//AwBQSwECLQAUAAYACAAAACEAtoM4kv4AAADhAQAAEwAAAAAAAAAA&#10;AAAAAAAAAAAAW0NvbnRlbnRfVHlwZXNdLnhtbFBLAQItABQABgAIAAAAIQA4/SH/1gAAAJQBAAAL&#10;AAAAAAAAAAAAAAAAAC8BAABfcmVscy8ucmVsc1BLAQItABQABgAIAAAAIQC4Fm9klAEAABsDAAAO&#10;AAAAAAAAAAAAAAAAAC4CAABkcnMvZTJvRG9jLnhtbFBLAQItABQABgAIAAAAIQB2+TR/3wAAAAkB&#10;AAAPAAAAAAAAAAAAAAAAAO4DAABkcnMvZG93bnJldi54bWxQSwUGAAAAAAQABADzAAAA+gQAAAAA&#10;" filled="f" stroked="f">
              <v:textbox inset="0,0,0,0">
                <w:txbxContent>
                  <w:p w14:paraId="10853029" w14:textId="77777777" w:rsidR="002B7C0C" w:rsidRDefault="005E6024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11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pacing w:val="-2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73D5C"/>
    <w:multiLevelType w:val="hybridMultilevel"/>
    <w:tmpl w:val="48EAA5FE"/>
    <w:lvl w:ilvl="0" w:tplc="7DB031F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DBEAC5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BA04D74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832CB29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FA4D4E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6C5ED88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ED4D2F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08E5E6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DE4B9C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FD466DE"/>
    <w:multiLevelType w:val="hybridMultilevel"/>
    <w:tmpl w:val="1CBCA728"/>
    <w:lvl w:ilvl="0" w:tplc="4D7E345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FF43F7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DD8F95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CDB053D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74AC13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630558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ACC74A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FCA8E6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80FE06D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1A1B4240"/>
    <w:multiLevelType w:val="hybridMultilevel"/>
    <w:tmpl w:val="9F68F842"/>
    <w:lvl w:ilvl="0" w:tplc="8BF834C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684DE2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D34774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A74DE5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982003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950C7EA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10A7BB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5CC5AD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B28ADCC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1D865C5C"/>
    <w:multiLevelType w:val="hybridMultilevel"/>
    <w:tmpl w:val="06F668F2"/>
    <w:lvl w:ilvl="0" w:tplc="A5F883D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5C4AD6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CE8CEB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416DEF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756353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73A0D0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4A50580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6A8983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A938504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1E6B3940"/>
    <w:multiLevelType w:val="hybridMultilevel"/>
    <w:tmpl w:val="0D40AD68"/>
    <w:lvl w:ilvl="0" w:tplc="F97A768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25093D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F46831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7E0352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C4E65C6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08C320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7725E9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54ABEC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4CBEA83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37527D38"/>
    <w:multiLevelType w:val="hybridMultilevel"/>
    <w:tmpl w:val="4684891C"/>
    <w:lvl w:ilvl="0" w:tplc="61E86D4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5E6C30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34E7F2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F82BC1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B72DB9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AFA1A9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EDA211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4FC2208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C816A98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3DA35DC7"/>
    <w:multiLevelType w:val="hybridMultilevel"/>
    <w:tmpl w:val="BDA6383A"/>
    <w:lvl w:ilvl="0" w:tplc="67DE06B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676A92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596641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0E8050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D28FCF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59CEE9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5B5A100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5C6E4C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85CFE2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45980C79"/>
    <w:multiLevelType w:val="hybridMultilevel"/>
    <w:tmpl w:val="5614C448"/>
    <w:lvl w:ilvl="0" w:tplc="88824FB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F74DF1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1D6395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58E426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B5C7A1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524A5F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F1CB14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0567AB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69CE7C2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2543423"/>
    <w:multiLevelType w:val="hybridMultilevel"/>
    <w:tmpl w:val="CCCE8122"/>
    <w:lvl w:ilvl="0" w:tplc="5412CB2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FE6D11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89460C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780807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2C8853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DA020B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D001B1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E69C795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A322E22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604A4CDB"/>
    <w:multiLevelType w:val="hybridMultilevel"/>
    <w:tmpl w:val="5434BA20"/>
    <w:lvl w:ilvl="0" w:tplc="D59AEF1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45C617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1136B08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63E244B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EFE6E2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39EAB5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2BE928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36C691A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7E242B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73FE2FC2"/>
    <w:multiLevelType w:val="hybridMultilevel"/>
    <w:tmpl w:val="DE32C6CC"/>
    <w:lvl w:ilvl="0" w:tplc="1E2CF70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376EAD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BC14BCA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A760B33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B36846D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E180BF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FD06A8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DCB6CDA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B06D0B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79C3784A"/>
    <w:multiLevelType w:val="hybridMultilevel"/>
    <w:tmpl w:val="E84C4094"/>
    <w:lvl w:ilvl="0" w:tplc="E8BAAE7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7AA3CB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081A4FA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7478A00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C4C694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7EC4B0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D46A7F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EB6E05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EEC4C0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CF93AF2"/>
    <w:multiLevelType w:val="hybridMultilevel"/>
    <w:tmpl w:val="40A2E536"/>
    <w:lvl w:ilvl="0" w:tplc="008438A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66E68B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D4C461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E92E01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D6E4C4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C6EB9E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4BC9A9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35A66C7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BC809E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 w16cid:durableId="332808059">
    <w:abstractNumId w:val="9"/>
  </w:num>
  <w:num w:numId="2" w16cid:durableId="117794991">
    <w:abstractNumId w:val="10"/>
  </w:num>
  <w:num w:numId="3" w16cid:durableId="1930192417">
    <w:abstractNumId w:val="4"/>
  </w:num>
  <w:num w:numId="4" w16cid:durableId="1887329622">
    <w:abstractNumId w:val="6"/>
  </w:num>
  <w:num w:numId="5" w16cid:durableId="391462590">
    <w:abstractNumId w:val="8"/>
  </w:num>
  <w:num w:numId="6" w16cid:durableId="1989093223">
    <w:abstractNumId w:val="2"/>
  </w:num>
  <w:num w:numId="7" w16cid:durableId="1846749465">
    <w:abstractNumId w:val="1"/>
  </w:num>
  <w:num w:numId="8" w16cid:durableId="794760696">
    <w:abstractNumId w:val="12"/>
  </w:num>
  <w:num w:numId="9" w16cid:durableId="541283264">
    <w:abstractNumId w:val="7"/>
  </w:num>
  <w:num w:numId="10" w16cid:durableId="1440105347">
    <w:abstractNumId w:val="3"/>
  </w:num>
  <w:num w:numId="11" w16cid:durableId="2023625525">
    <w:abstractNumId w:val="5"/>
  </w:num>
  <w:num w:numId="12" w16cid:durableId="233321750">
    <w:abstractNumId w:val="0"/>
  </w:num>
  <w:num w:numId="13" w16cid:durableId="191477409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B7C0C"/>
    <w:rsid w:val="000306F1"/>
    <w:rsid w:val="00052C14"/>
    <w:rsid w:val="000D5DE3"/>
    <w:rsid w:val="001061F7"/>
    <w:rsid w:val="00121AC4"/>
    <w:rsid w:val="00165586"/>
    <w:rsid w:val="001B28F0"/>
    <w:rsid w:val="001F1D0F"/>
    <w:rsid w:val="00286C12"/>
    <w:rsid w:val="002B7C0C"/>
    <w:rsid w:val="002E5F7E"/>
    <w:rsid w:val="002F2B15"/>
    <w:rsid w:val="002F5A48"/>
    <w:rsid w:val="00323CD9"/>
    <w:rsid w:val="003816CB"/>
    <w:rsid w:val="003833CA"/>
    <w:rsid w:val="00383D10"/>
    <w:rsid w:val="003A6DFE"/>
    <w:rsid w:val="003F41C3"/>
    <w:rsid w:val="00415F80"/>
    <w:rsid w:val="004B1BE0"/>
    <w:rsid w:val="004B5653"/>
    <w:rsid w:val="004B703F"/>
    <w:rsid w:val="004C107C"/>
    <w:rsid w:val="004D782B"/>
    <w:rsid w:val="004F0907"/>
    <w:rsid w:val="005715E1"/>
    <w:rsid w:val="005807D0"/>
    <w:rsid w:val="005944CB"/>
    <w:rsid w:val="005B34CD"/>
    <w:rsid w:val="005C1865"/>
    <w:rsid w:val="005E6024"/>
    <w:rsid w:val="00605725"/>
    <w:rsid w:val="00623BB5"/>
    <w:rsid w:val="00635D80"/>
    <w:rsid w:val="00670D89"/>
    <w:rsid w:val="0067427D"/>
    <w:rsid w:val="006A4E78"/>
    <w:rsid w:val="006A5285"/>
    <w:rsid w:val="006B3CDF"/>
    <w:rsid w:val="0070198B"/>
    <w:rsid w:val="0077081B"/>
    <w:rsid w:val="00803625"/>
    <w:rsid w:val="00841D83"/>
    <w:rsid w:val="00845459"/>
    <w:rsid w:val="00850B42"/>
    <w:rsid w:val="0087182D"/>
    <w:rsid w:val="008B3FAC"/>
    <w:rsid w:val="008D0712"/>
    <w:rsid w:val="008E4C0C"/>
    <w:rsid w:val="00905AF3"/>
    <w:rsid w:val="00943957"/>
    <w:rsid w:val="00944AC1"/>
    <w:rsid w:val="00A2075C"/>
    <w:rsid w:val="00A45942"/>
    <w:rsid w:val="00A619E5"/>
    <w:rsid w:val="00A63DDC"/>
    <w:rsid w:val="00A72E7C"/>
    <w:rsid w:val="00A95B3A"/>
    <w:rsid w:val="00AB0232"/>
    <w:rsid w:val="00AE63F0"/>
    <w:rsid w:val="00B139ED"/>
    <w:rsid w:val="00BF7FA9"/>
    <w:rsid w:val="00C30986"/>
    <w:rsid w:val="00C7755D"/>
    <w:rsid w:val="00C86FD5"/>
    <w:rsid w:val="00CA2A0B"/>
    <w:rsid w:val="00CF0A80"/>
    <w:rsid w:val="00CF3EE2"/>
    <w:rsid w:val="00D16F1C"/>
    <w:rsid w:val="00D24A96"/>
    <w:rsid w:val="00D938E0"/>
    <w:rsid w:val="00D95AB4"/>
    <w:rsid w:val="00DF722B"/>
    <w:rsid w:val="00E13D9B"/>
    <w:rsid w:val="00E451FF"/>
    <w:rsid w:val="00E57A2C"/>
    <w:rsid w:val="00E86642"/>
    <w:rsid w:val="00F0050A"/>
    <w:rsid w:val="00F469CC"/>
    <w:rsid w:val="00FA6FD3"/>
    <w:rsid w:val="00FC21A1"/>
    <w:rsid w:val="00FE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52E3D"/>
  <w15:docId w15:val="{3E190029-B774-4362-90D3-E74FCC31F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3</Pages>
  <Words>1188</Words>
  <Characters>6773</Characters>
  <Application>Microsoft Office Word</Application>
  <DocSecurity>0</DocSecurity>
  <Lines>56</Lines>
  <Paragraphs>15</Paragraphs>
  <ScaleCrop>false</ScaleCrop>
  <Company/>
  <LinksUpToDate>false</LinksUpToDate>
  <CharactersWithSpaces>7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Huang, Wenting</cp:lastModifiedBy>
  <cp:revision>80</cp:revision>
  <dcterms:created xsi:type="dcterms:W3CDTF">2025-04-18T20:35:00Z</dcterms:created>
  <dcterms:modified xsi:type="dcterms:W3CDTF">2025-05-22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4-18T00:00:00Z</vt:filetime>
  </property>
  <property fmtid="{D5CDD505-2E9C-101B-9397-08002B2CF9AE}" pid="5" name="Producer">
    <vt:lpwstr>3-Heights(TM) PDF Security Shell 4.8.25.2 (http://www.pdf-tools.com)</vt:lpwstr>
  </property>
</Properties>
</file>